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0769D5" w14:textId="0F330F52" w:rsidR="005F1D0F" w:rsidRPr="00830D01" w:rsidRDefault="00AC57E8" w:rsidP="00250D46">
      <w:pPr>
        <w:spacing w:after="0" w:line="240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830D01">
        <w:rPr>
          <w:rFonts w:ascii="Times New Roman" w:hAnsi="Times New Roman" w:cs="Times New Roman"/>
          <w:b/>
          <w:bCs/>
          <w:lang w:val="en-GB"/>
        </w:rPr>
        <w:t>Supplementary Materials: detailed statistical analyses</w:t>
      </w:r>
    </w:p>
    <w:p w14:paraId="305ECD47" w14:textId="77777777" w:rsidR="00AC57E8" w:rsidRPr="00830D01" w:rsidRDefault="00AC57E8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406B54C7" w14:textId="77777777" w:rsidR="00310C62" w:rsidRPr="00830D01" w:rsidRDefault="00310C62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5592253F" w14:textId="77777777" w:rsidR="00310C62" w:rsidRPr="00830D01" w:rsidRDefault="00310C62" w:rsidP="00E11182">
      <w:pPr>
        <w:spacing w:after="0" w:line="240" w:lineRule="auto"/>
        <w:ind w:left="360"/>
        <w:rPr>
          <w:rFonts w:ascii="Times New Roman" w:hAnsi="Times New Roman" w:cs="Times New Roman"/>
          <w:b/>
          <w:bCs/>
          <w:lang w:val="en-GB"/>
        </w:rPr>
      </w:pPr>
    </w:p>
    <w:p w14:paraId="267A9436" w14:textId="7D0724A3" w:rsidR="005F1D0F" w:rsidRPr="00830D01" w:rsidRDefault="00AC57E8" w:rsidP="00214A0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r w:rsidRPr="00830D01">
        <w:rPr>
          <w:rFonts w:ascii="Times New Roman" w:hAnsi="Times New Roman" w:cs="Times New Roman"/>
          <w:b/>
          <w:bCs/>
          <w:lang w:val="en-GB"/>
        </w:rPr>
        <w:t>Accuracy</w:t>
      </w:r>
      <w:r w:rsidR="00184451" w:rsidRPr="00830D01">
        <w:rPr>
          <w:rFonts w:ascii="Times New Roman" w:hAnsi="Times New Roman" w:cs="Times New Roman"/>
          <w:b/>
          <w:bCs/>
          <w:lang w:val="en-GB"/>
        </w:rPr>
        <w:t xml:space="preserve"> analysis</w:t>
      </w:r>
      <w:r w:rsidR="00E11182" w:rsidRPr="00830D01">
        <w:rPr>
          <w:rFonts w:ascii="Times New Roman" w:hAnsi="Times New Roman" w:cs="Times New Roman"/>
          <w:b/>
          <w:bCs/>
          <w:lang w:val="en-GB"/>
        </w:rPr>
        <w:t xml:space="preserve"> for </w:t>
      </w:r>
      <w:r w:rsidR="008F4735">
        <w:rPr>
          <w:rFonts w:ascii="Times New Roman" w:hAnsi="Times New Roman" w:cs="Times New Roman"/>
          <w:b/>
          <w:bCs/>
          <w:lang w:val="en-GB"/>
        </w:rPr>
        <w:t>CU</w:t>
      </w:r>
      <w:r w:rsidR="00E11182" w:rsidRPr="00830D01">
        <w:rPr>
          <w:rFonts w:ascii="Times New Roman" w:hAnsi="Times New Roman" w:cs="Times New Roman"/>
          <w:b/>
          <w:bCs/>
          <w:lang w:val="en-GB"/>
        </w:rPr>
        <w:t>, MCI, and AD</w:t>
      </w:r>
    </w:p>
    <w:p w14:paraId="697704BD" w14:textId="77777777" w:rsidR="00310C62" w:rsidRPr="00830D01" w:rsidRDefault="00310C62" w:rsidP="00310C62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688526DA" w14:textId="04F12020" w:rsidR="00F41A1B" w:rsidRPr="00830D01" w:rsidRDefault="0017241F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830D01">
        <w:rPr>
          <w:rFonts w:ascii="Times New Roman" w:hAnsi="Times New Roman" w:cs="Times New Roman"/>
          <w:lang w:val="en-GB"/>
        </w:rPr>
        <w:t>Initial m</w:t>
      </w:r>
      <w:r w:rsidR="00F41A1B" w:rsidRPr="00830D01">
        <w:rPr>
          <w:rFonts w:ascii="Times New Roman" w:hAnsi="Times New Roman" w:cs="Times New Roman"/>
          <w:lang w:val="en-GB"/>
        </w:rPr>
        <w:t>odel for accuracy</w:t>
      </w:r>
      <w:r w:rsidR="004F01D4">
        <w:rPr>
          <w:rFonts w:ascii="Times New Roman" w:hAnsi="Times New Roman" w:cs="Times New Roman"/>
          <w:lang w:val="en-GB"/>
        </w:rPr>
        <w:t xml:space="preserve"> without covariates:</w:t>
      </w:r>
    </w:p>
    <w:p w14:paraId="4F43E788" w14:textId="1D92B0E2" w:rsidR="00F41A1B" w:rsidRPr="00830D01" w:rsidRDefault="00F41A1B" w:rsidP="00214A09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r w:rsidRPr="00830D01">
        <w:rPr>
          <w:rFonts w:ascii="Times New Roman" w:hAnsi="Times New Roman" w:cs="Times New Roman"/>
          <w:b/>
          <w:bCs/>
          <w:lang w:val="en-GB"/>
        </w:rPr>
        <w:t xml:space="preserve">Accuracy ~ </w:t>
      </w:r>
      <w:r w:rsidR="00F4749B" w:rsidRPr="00830D01">
        <w:rPr>
          <w:rFonts w:ascii="Times New Roman" w:hAnsi="Times New Roman" w:cs="Times New Roman"/>
          <w:b/>
          <w:bCs/>
          <w:lang w:val="en-GB"/>
        </w:rPr>
        <w:t>Group</w:t>
      </w:r>
      <w:r w:rsidRPr="00830D01">
        <w:rPr>
          <w:rFonts w:ascii="Times New Roman" w:hAnsi="Times New Roman" w:cs="Times New Roman"/>
          <w:b/>
          <w:bCs/>
          <w:lang w:val="en-GB"/>
        </w:rPr>
        <w:t xml:space="preserve"> * Log Frequency * Bilingualism type + Cognate</w:t>
      </w:r>
      <w:r w:rsidR="00F4749B" w:rsidRPr="00830D01">
        <w:rPr>
          <w:rFonts w:ascii="Times New Roman" w:hAnsi="Times New Roman" w:cs="Times New Roman"/>
          <w:b/>
          <w:bCs/>
          <w:lang w:val="en-GB"/>
        </w:rPr>
        <w:t xml:space="preserve"> status</w:t>
      </w:r>
      <w:r w:rsidRPr="00830D01">
        <w:rPr>
          <w:rFonts w:ascii="Times New Roman" w:hAnsi="Times New Roman" w:cs="Times New Roman"/>
          <w:b/>
          <w:bCs/>
          <w:lang w:val="en-GB"/>
        </w:rPr>
        <w:t xml:space="preserve"> + (1 | ID) + (1 | ITEM)</w:t>
      </w:r>
    </w:p>
    <w:p w14:paraId="6579867F" w14:textId="77777777" w:rsidR="00F41A1B" w:rsidRPr="00830D01" w:rsidRDefault="00F41A1B" w:rsidP="00214A09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tbl>
      <w:tblPr>
        <w:tblW w:w="908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63"/>
        <w:gridCol w:w="980"/>
        <w:gridCol w:w="1508"/>
        <w:gridCol w:w="937"/>
      </w:tblGrid>
      <w:tr w:rsidR="00F41A1B" w:rsidRPr="00830D01" w14:paraId="422D22C4" w14:textId="77777777" w:rsidTr="00F41A1B">
        <w:trPr>
          <w:trHeight w:hRule="exact" w:val="454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6D499B" w14:textId="77777777" w:rsidR="00F41A1B" w:rsidRPr="00830D01" w:rsidRDefault="00F41A1B" w:rsidP="00214A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AD80A5" w14:textId="77777777" w:rsidR="00F41A1B" w:rsidRPr="00830D01" w:rsidRDefault="00F41A1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Accuracy</w:t>
            </w:r>
          </w:p>
        </w:tc>
      </w:tr>
      <w:tr w:rsidR="00F41A1B" w:rsidRPr="00830D01" w14:paraId="05726A74" w14:textId="77777777" w:rsidTr="00F41A1B">
        <w:trPr>
          <w:trHeight w:hRule="exact" w:val="454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89B9776" w14:textId="77777777" w:rsidR="00F41A1B" w:rsidRPr="00830D01" w:rsidRDefault="00F41A1B" w:rsidP="00214A0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30D01">
              <w:rPr>
                <w:rFonts w:ascii="Times New Roman" w:hAnsi="Times New Roman" w:cs="Times New Roman"/>
                <w:i/>
                <w:iCs/>
                <w:lang w:val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40E7709" w14:textId="12C0936A" w:rsidR="00F41A1B" w:rsidRPr="00830D01" w:rsidRDefault="00F4749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30D01">
              <w:rPr>
                <w:rFonts w:ascii="Times New Roman" w:hAnsi="Times New Roman" w:cs="Times New Roman"/>
                <w:i/>
                <w:iCs/>
                <w:lang w:val="en-GB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9F98710" w14:textId="77777777" w:rsidR="00F41A1B" w:rsidRPr="00830D01" w:rsidRDefault="00F41A1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30D01">
              <w:rPr>
                <w:rFonts w:ascii="Times New Roman" w:hAnsi="Times New Roman" w:cs="Times New Roman"/>
                <w:i/>
                <w:iCs/>
                <w:lang w:val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4BF2EC8" w14:textId="77777777" w:rsidR="00F41A1B" w:rsidRPr="00830D01" w:rsidRDefault="00F41A1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30D01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</w:p>
        </w:tc>
      </w:tr>
      <w:tr w:rsidR="00F41A1B" w:rsidRPr="00830D01" w14:paraId="21C4C919" w14:textId="77777777" w:rsidTr="00F41A1B">
        <w:trPr>
          <w:trHeight w:hRule="exact" w:val="45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6A95AC" w14:textId="77777777" w:rsidR="00F41A1B" w:rsidRPr="00830D01" w:rsidRDefault="00F41A1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FC9D6F" w14:textId="77777777" w:rsidR="00F41A1B" w:rsidRPr="00830D01" w:rsidRDefault="00F41A1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3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307CC6" w14:textId="77777777" w:rsidR="00F41A1B" w:rsidRPr="00830D01" w:rsidRDefault="00F41A1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2.74 – 3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F7C69" w14:textId="77777777" w:rsidR="00F41A1B" w:rsidRPr="00830D01" w:rsidRDefault="00F41A1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F41A1B" w:rsidRPr="00830D01" w14:paraId="43C83FD5" w14:textId="77777777" w:rsidTr="00F41A1B">
        <w:trPr>
          <w:trHeight w:hRule="exact" w:val="45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638ECA" w14:textId="6B96C937" w:rsidR="00F41A1B" w:rsidRPr="00830D01" w:rsidRDefault="00F4749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 xml:space="preserve">Group </w:t>
            </w:r>
            <w:r w:rsidR="00F41A1B" w:rsidRPr="00830D01">
              <w:rPr>
                <w:rFonts w:ascii="Times New Roman" w:hAnsi="Times New Roman" w:cs="Times New Roman"/>
                <w:lang w:val="en-GB"/>
              </w:rPr>
              <w:t>[MCI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699288" w14:textId="77777777" w:rsidR="00F41A1B" w:rsidRPr="00830D01" w:rsidRDefault="00F41A1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273942" w14:textId="77777777" w:rsidR="00F41A1B" w:rsidRPr="00830D01" w:rsidRDefault="00F41A1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1.65 – -0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CC6840" w14:textId="77777777" w:rsidR="00F41A1B" w:rsidRPr="00830D01" w:rsidRDefault="00F41A1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F41A1B" w:rsidRPr="00830D01" w14:paraId="2E81A2C5" w14:textId="77777777" w:rsidTr="00F41A1B">
        <w:trPr>
          <w:trHeight w:hRule="exact" w:val="45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45AD63" w14:textId="2ED2E48D" w:rsidR="00F41A1B" w:rsidRPr="00830D01" w:rsidRDefault="00F4749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roup</w:t>
            </w:r>
            <w:r w:rsidR="00F41A1B" w:rsidRPr="00830D01">
              <w:rPr>
                <w:rFonts w:ascii="Times New Roman" w:hAnsi="Times New Roman" w:cs="Times New Roman"/>
                <w:lang w:val="en-GB"/>
              </w:rPr>
              <w:t xml:space="preserve"> [AD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199518" w14:textId="77777777" w:rsidR="00F41A1B" w:rsidRPr="00830D01" w:rsidRDefault="00F41A1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1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79835F" w14:textId="77777777" w:rsidR="00F41A1B" w:rsidRPr="00830D01" w:rsidRDefault="00F41A1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1.83 – -0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B1C28F" w14:textId="77777777" w:rsidR="00F41A1B" w:rsidRPr="00830D01" w:rsidRDefault="00F41A1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F41A1B" w:rsidRPr="00830D01" w14:paraId="21B881D3" w14:textId="77777777" w:rsidTr="00F41A1B">
        <w:trPr>
          <w:trHeight w:hRule="exact" w:val="45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4E2999" w14:textId="4FDEF86E" w:rsidR="00F41A1B" w:rsidRPr="00830D01" w:rsidRDefault="00F41A1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Log Frequenc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9E97BD" w14:textId="77777777" w:rsidR="00F41A1B" w:rsidRPr="00830D01" w:rsidRDefault="00F41A1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302099" w14:textId="77777777" w:rsidR="00F41A1B" w:rsidRPr="00830D01" w:rsidRDefault="00F41A1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0 – 0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5F7FDA" w14:textId="77777777" w:rsidR="00F41A1B" w:rsidRPr="00830D01" w:rsidRDefault="00F41A1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0.052</w:t>
            </w:r>
          </w:p>
        </w:tc>
      </w:tr>
      <w:tr w:rsidR="00F41A1B" w:rsidRPr="00830D01" w14:paraId="742096CA" w14:textId="77777777" w:rsidTr="00F41A1B">
        <w:trPr>
          <w:trHeight w:hRule="exact" w:val="45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5934E6" w14:textId="068CE25C" w:rsidR="00F41A1B" w:rsidRPr="00830D01" w:rsidRDefault="00F41A1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Bilingualism type [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4F2CB3" w14:textId="77777777" w:rsidR="00F41A1B" w:rsidRPr="00830D01" w:rsidRDefault="00F41A1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72C45E" w14:textId="77777777" w:rsidR="00F41A1B" w:rsidRPr="00830D01" w:rsidRDefault="00F41A1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1.00 – 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E40F03" w14:textId="77777777" w:rsidR="00F41A1B" w:rsidRPr="00830D01" w:rsidRDefault="00F41A1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229</w:t>
            </w:r>
          </w:p>
        </w:tc>
      </w:tr>
      <w:tr w:rsidR="00F41A1B" w:rsidRPr="00830D01" w14:paraId="0E6340FC" w14:textId="77777777" w:rsidTr="00F41A1B">
        <w:trPr>
          <w:trHeight w:hRule="exact" w:val="45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45C623" w14:textId="2AA9DF04" w:rsidR="00F41A1B" w:rsidRPr="00830D01" w:rsidRDefault="00F41A1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Cognate</w:t>
            </w:r>
            <w:r w:rsidR="00F4749B" w:rsidRPr="00830D01">
              <w:rPr>
                <w:rFonts w:ascii="Times New Roman" w:hAnsi="Times New Roman" w:cs="Times New Roman"/>
                <w:lang w:val="en-GB"/>
              </w:rPr>
              <w:t xml:space="preserve"> status</w:t>
            </w:r>
            <w:r w:rsidRPr="00830D01">
              <w:rPr>
                <w:rFonts w:ascii="Times New Roman" w:hAnsi="Times New Roman" w:cs="Times New Roman"/>
                <w:lang w:val="en-GB"/>
              </w:rPr>
              <w:t xml:space="preserve"> [</w:t>
            </w:r>
            <w:r w:rsidR="00F4749B" w:rsidRPr="00830D01">
              <w:rPr>
                <w:rFonts w:ascii="Times New Roman" w:hAnsi="Times New Roman" w:cs="Times New Roman"/>
                <w:lang w:val="en-GB"/>
              </w:rPr>
              <w:t>non-c</w:t>
            </w:r>
            <w:r w:rsidRPr="00830D01">
              <w:rPr>
                <w:rFonts w:ascii="Times New Roman" w:hAnsi="Times New Roman" w:cs="Times New Roman"/>
                <w:lang w:val="en-GB"/>
              </w:rPr>
              <w:t>ognat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CEDED8" w14:textId="77777777" w:rsidR="00F41A1B" w:rsidRPr="00830D01" w:rsidRDefault="00F41A1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47CBCC" w14:textId="77777777" w:rsidR="00F41A1B" w:rsidRPr="00830D01" w:rsidRDefault="00F41A1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75 – 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624E51" w14:textId="77777777" w:rsidR="00F41A1B" w:rsidRPr="00830D01" w:rsidRDefault="00F41A1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471</w:t>
            </w:r>
          </w:p>
        </w:tc>
      </w:tr>
      <w:tr w:rsidR="00F41A1B" w:rsidRPr="00830D01" w14:paraId="7B3635C8" w14:textId="77777777" w:rsidTr="00F41A1B">
        <w:trPr>
          <w:trHeight w:hRule="exact" w:val="45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C0C8EF" w14:textId="1D19FA51" w:rsidR="00F41A1B" w:rsidRPr="00830D01" w:rsidRDefault="00F4749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roup</w:t>
            </w:r>
            <w:r w:rsidR="00F41A1B" w:rsidRPr="00830D01">
              <w:rPr>
                <w:rFonts w:ascii="Times New Roman" w:hAnsi="Times New Roman" w:cs="Times New Roman"/>
                <w:lang w:val="en-GB"/>
              </w:rPr>
              <w:t xml:space="preserve"> [MCI] × Log Frequenc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E933F1" w14:textId="77777777" w:rsidR="00F41A1B" w:rsidRPr="00830D01" w:rsidRDefault="00F41A1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7A8A74" w14:textId="77777777" w:rsidR="00F41A1B" w:rsidRPr="00830D01" w:rsidRDefault="00F41A1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38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1E5F2D" w14:textId="77777777" w:rsidR="00F41A1B" w:rsidRPr="00830D01" w:rsidRDefault="00F41A1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332</w:t>
            </w:r>
          </w:p>
        </w:tc>
      </w:tr>
      <w:tr w:rsidR="00F41A1B" w:rsidRPr="00830D01" w14:paraId="4B67272B" w14:textId="77777777" w:rsidTr="00F41A1B">
        <w:trPr>
          <w:trHeight w:hRule="exact" w:val="45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BA4459" w14:textId="6061DC3C" w:rsidR="00F41A1B" w:rsidRPr="00830D01" w:rsidRDefault="00F4749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roup</w:t>
            </w:r>
            <w:r w:rsidR="00F41A1B" w:rsidRPr="00830D01">
              <w:rPr>
                <w:rFonts w:ascii="Times New Roman" w:hAnsi="Times New Roman" w:cs="Times New Roman"/>
                <w:lang w:val="en-GB"/>
              </w:rPr>
              <w:t xml:space="preserve"> [AD] × Log Frequenc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DCEC91" w14:textId="77777777" w:rsidR="00F41A1B" w:rsidRPr="00830D01" w:rsidRDefault="00F41A1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6C2F2D" w14:textId="77777777" w:rsidR="00F41A1B" w:rsidRPr="00830D01" w:rsidRDefault="00F41A1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26 – 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5A832D" w14:textId="77777777" w:rsidR="00F41A1B" w:rsidRPr="00830D01" w:rsidRDefault="00F41A1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953</w:t>
            </w:r>
          </w:p>
        </w:tc>
      </w:tr>
      <w:tr w:rsidR="00F41A1B" w:rsidRPr="00830D01" w14:paraId="726BED73" w14:textId="77777777" w:rsidTr="00F41A1B">
        <w:trPr>
          <w:trHeight w:hRule="exact" w:val="45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5683F2" w14:textId="44C3A1E6" w:rsidR="00F41A1B" w:rsidRPr="00830D01" w:rsidRDefault="00F4749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roup</w:t>
            </w:r>
            <w:r w:rsidR="00F41A1B" w:rsidRPr="00830D01">
              <w:rPr>
                <w:rFonts w:ascii="Times New Roman" w:hAnsi="Times New Roman" w:cs="Times New Roman"/>
                <w:lang w:val="en-GB"/>
              </w:rPr>
              <w:t xml:space="preserve"> [MCI] × Bilingualism type [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10C743" w14:textId="77777777" w:rsidR="00F41A1B" w:rsidRPr="00830D01" w:rsidRDefault="00F41A1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B921D8" w14:textId="77777777" w:rsidR="00F41A1B" w:rsidRPr="00830D01" w:rsidRDefault="00F41A1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12 – 1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542067" w14:textId="77777777" w:rsidR="00F41A1B" w:rsidRPr="00830D01" w:rsidRDefault="00F41A1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0.022</w:t>
            </w:r>
          </w:p>
        </w:tc>
      </w:tr>
      <w:tr w:rsidR="00F41A1B" w:rsidRPr="00830D01" w14:paraId="37B72971" w14:textId="77777777" w:rsidTr="00F41A1B">
        <w:trPr>
          <w:trHeight w:hRule="exact" w:val="45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81537B" w14:textId="084D7685" w:rsidR="00F41A1B" w:rsidRPr="00830D01" w:rsidRDefault="00F4749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roup</w:t>
            </w:r>
            <w:r w:rsidR="00F41A1B" w:rsidRPr="00830D01">
              <w:rPr>
                <w:rFonts w:ascii="Times New Roman" w:hAnsi="Times New Roman" w:cs="Times New Roman"/>
                <w:lang w:val="en-GB"/>
              </w:rPr>
              <w:t xml:space="preserve"> [AD] × Bilingualism type [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6C7584" w14:textId="77777777" w:rsidR="00F41A1B" w:rsidRPr="00830D01" w:rsidRDefault="00F41A1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E52F01" w14:textId="77777777" w:rsidR="00F41A1B" w:rsidRPr="00830D01" w:rsidRDefault="00F41A1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93 – 0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492256" w14:textId="77777777" w:rsidR="00F41A1B" w:rsidRPr="00830D01" w:rsidRDefault="00F41A1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635</w:t>
            </w:r>
          </w:p>
        </w:tc>
      </w:tr>
      <w:tr w:rsidR="00F41A1B" w:rsidRPr="00830D01" w14:paraId="35F6A765" w14:textId="77777777" w:rsidTr="00F41A1B">
        <w:trPr>
          <w:trHeight w:hRule="exact" w:val="45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BD929F" w14:textId="0351D358" w:rsidR="00F41A1B" w:rsidRPr="00830D01" w:rsidRDefault="00F41A1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Log Frequency × Bilingualism type [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AE8492" w14:textId="77777777" w:rsidR="00F41A1B" w:rsidRPr="00830D01" w:rsidRDefault="00F41A1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20D8B1" w14:textId="77777777" w:rsidR="00F41A1B" w:rsidRPr="00830D01" w:rsidRDefault="00F41A1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61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25B753" w14:textId="77777777" w:rsidR="00F41A1B" w:rsidRPr="00830D01" w:rsidRDefault="00F41A1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190</w:t>
            </w:r>
          </w:p>
        </w:tc>
      </w:tr>
      <w:tr w:rsidR="00F41A1B" w:rsidRPr="00830D01" w14:paraId="3855A01C" w14:textId="77777777" w:rsidTr="00F41A1B">
        <w:trPr>
          <w:trHeight w:hRule="exact" w:val="45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80A907" w14:textId="0D1DEFC7" w:rsidR="00F41A1B" w:rsidRPr="00830D01" w:rsidRDefault="00F4749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roup</w:t>
            </w:r>
            <w:r w:rsidR="00F41A1B" w:rsidRPr="00830D01">
              <w:rPr>
                <w:rFonts w:ascii="Times New Roman" w:hAnsi="Times New Roman" w:cs="Times New Roman"/>
                <w:lang w:val="en-GB"/>
              </w:rPr>
              <w:t xml:space="preserve"> [MCI] × Freq Log × Bilingualism type [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E15B7E" w14:textId="77777777" w:rsidR="00F41A1B" w:rsidRPr="00830D01" w:rsidRDefault="00F41A1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7FC478" w14:textId="77777777" w:rsidR="00F41A1B" w:rsidRPr="00830D01" w:rsidRDefault="00F41A1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12 – 0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A10550" w14:textId="77777777" w:rsidR="00F41A1B" w:rsidRPr="00830D01" w:rsidRDefault="00F41A1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196</w:t>
            </w:r>
          </w:p>
        </w:tc>
      </w:tr>
      <w:tr w:rsidR="00F41A1B" w:rsidRPr="00830D01" w14:paraId="486CDB97" w14:textId="77777777" w:rsidTr="00F41A1B">
        <w:trPr>
          <w:trHeight w:hRule="exact" w:val="45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EC280A" w14:textId="0FE4BF53" w:rsidR="00F41A1B" w:rsidRPr="00830D01" w:rsidRDefault="00F4749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roup</w:t>
            </w:r>
            <w:r w:rsidR="00F41A1B" w:rsidRPr="00830D01">
              <w:rPr>
                <w:rFonts w:ascii="Times New Roman" w:hAnsi="Times New Roman" w:cs="Times New Roman"/>
                <w:lang w:val="en-GB"/>
              </w:rPr>
              <w:t xml:space="preserve"> [AD] × Freq Log × Bilingualism type [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C8E79E" w14:textId="77777777" w:rsidR="00F41A1B" w:rsidRPr="00830D01" w:rsidRDefault="00F41A1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6A6606" w14:textId="77777777" w:rsidR="00F41A1B" w:rsidRPr="00830D01" w:rsidRDefault="00F41A1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3 – 0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D8D4E9" w14:textId="77777777" w:rsidR="00F41A1B" w:rsidRPr="00830D01" w:rsidRDefault="00F41A1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70</w:t>
            </w:r>
          </w:p>
        </w:tc>
      </w:tr>
      <w:tr w:rsidR="00F41A1B" w:rsidRPr="00830D01" w14:paraId="0D086D41" w14:textId="77777777" w:rsidTr="00F41A1B">
        <w:trPr>
          <w:trHeight w:hRule="exact" w:val="454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E7195AC" w14:textId="5BD515D3" w:rsidR="00F41A1B" w:rsidRPr="00830D01" w:rsidRDefault="007A6C7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AIC/BIC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687A66D" w14:textId="189CC0AF" w:rsidR="00F41A1B" w:rsidRPr="00830D01" w:rsidRDefault="000A036F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7906.5/8016.0</w:t>
            </w:r>
          </w:p>
        </w:tc>
      </w:tr>
      <w:tr w:rsidR="00F41A1B" w:rsidRPr="00830D01" w14:paraId="144382FE" w14:textId="77777777" w:rsidTr="00F41A1B">
        <w:trPr>
          <w:trHeight w:hRule="exact" w:val="454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7DB3C3" w14:textId="77777777" w:rsidR="00F41A1B" w:rsidRPr="00830D01" w:rsidRDefault="00F41A1B" w:rsidP="00214A09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  <w:lang w:val="pt-PT"/>
              </w:rPr>
            </w:pPr>
            <w:r w:rsidRPr="00830D01">
              <w:rPr>
                <w:rFonts w:ascii="Times New Roman" w:hAnsi="Times New Roman" w:cs="Times New Roman"/>
                <w:lang w:val="pt-PT"/>
              </w:rPr>
              <w:t>Marginal R</w:t>
            </w:r>
            <w:r w:rsidRPr="00830D01">
              <w:rPr>
                <w:rFonts w:ascii="Times New Roman" w:hAnsi="Times New Roman" w:cs="Times New Roman"/>
                <w:vertAlign w:val="superscript"/>
                <w:lang w:val="pt-PT"/>
              </w:rPr>
              <w:t>2</w:t>
            </w:r>
            <w:r w:rsidRPr="00830D01">
              <w:rPr>
                <w:rFonts w:ascii="Times New Roman" w:hAnsi="Times New Roman" w:cs="Times New Roman"/>
                <w:lang w:val="pt-PT"/>
              </w:rPr>
              <w:t> / Conditional R</w:t>
            </w:r>
            <w:r w:rsidRPr="00830D01">
              <w:rPr>
                <w:rFonts w:ascii="Times New Roman" w:hAnsi="Times New Roman" w:cs="Times New Roman"/>
                <w:vertAlign w:val="superscript"/>
                <w:lang w:val="pt-PT"/>
              </w:rPr>
              <w:t>2</w:t>
            </w:r>
          </w:p>
          <w:p w14:paraId="7B60DDF2" w14:textId="77777777" w:rsidR="007A6C7B" w:rsidRPr="00830D01" w:rsidRDefault="007A6C7B" w:rsidP="00214A09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  <w:lang w:val="pt-PT"/>
              </w:rPr>
            </w:pPr>
          </w:p>
          <w:p w14:paraId="17541F4C" w14:textId="4E2F84E0" w:rsidR="007A6C7B" w:rsidRPr="00830D01" w:rsidRDefault="007A6C7B" w:rsidP="00214A09">
            <w:pPr>
              <w:spacing w:after="0" w:line="240" w:lineRule="auto"/>
              <w:rPr>
                <w:rFonts w:ascii="Times New Roman" w:hAnsi="Times New Roman" w:cs="Times New Roman"/>
                <w:lang w:val="pt-PT"/>
              </w:rPr>
            </w:pPr>
            <w:r w:rsidRPr="00830D01">
              <w:rPr>
                <w:rFonts w:ascii="Times New Roman" w:hAnsi="Times New Roman" w:cs="Times New Roman"/>
                <w:vertAlign w:val="superscript"/>
                <w:lang w:val="pt-PT"/>
              </w:rPr>
              <w:t>A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20A7A5" w14:textId="77777777" w:rsidR="00F41A1B" w:rsidRPr="00830D01" w:rsidRDefault="00F41A1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66 / 0.466</w:t>
            </w:r>
          </w:p>
          <w:p w14:paraId="1141616E" w14:textId="77777777" w:rsidR="007A6C7B" w:rsidRPr="00830D01" w:rsidRDefault="007A6C7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6B66AB0E" w14:textId="77777777" w:rsidR="00F41A1B" w:rsidRPr="00830D01" w:rsidRDefault="00F41A1B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2DDC7ACB" w14:textId="77777777" w:rsidR="007A6C7B" w:rsidRPr="00830D01" w:rsidRDefault="007A6C7B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34ABC2A3" w14:textId="77777777" w:rsidR="007A6C7B" w:rsidRPr="00830D01" w:rsidRDefault="007A6C7B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688C387F" w14:textId="77777777" w:rsidR="007A6C7B" w:rsidRPr="00830D01" w:rsidRDefault="007A6C7B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1668E8CE" w14:textId="77777777" w:rsidR="007A6C7B" w:rsidRPr="00830D01" w:rsidRDefault="007A6C7B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1419CDEE" w14:textId="77777777" w:rsidR="007A6C7B" w:rsidRPr="00830D01" w:rsidRDefault="007A6C7B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70DB0A7A" w14:textId="77777777" w:rsidR="007A6C7B" w:rsidRPr="00830D01" w:rsidRDefault="007A6C7B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628528AF" w14:textId="77777777" w:rsidR="007A6C7B" w:rsidRPr="00830D01" w:rsidRDefault="007A6C7B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428ED76B" w14:textId="77777777" w:rsidR="007A6C7B" w:rsidRPr="00830D01" w:rsidRDefault="007A6C7B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4B8DCC4A" w14:textId="2E39B1AA" w:rsidR="00AC57E8" w:rsidRPr="00830D01" w:rsidRDefault="00AC57E8" w:rsidP="00214A0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r w:rsidRPr="00830D01">
        <w:rPr>
          <w:rFonts w:ascii="Times New Roman" w:hAnsi="Times New Roman" w:cs="Times New Roman"/>
          <w:b/>
          <w:bCs/>
          <w:lang w:val="en-GB"/>
        </w:rPr>
        <w:t>Accuracy: categorical frequency effect</w:t>
      </w:r>
    </w:p>
    <w:p w14:paraId="27E9B438" w14:textId="77777777" w:rsidR="00AC57E8" w:rsidRPr="00830D01" w:rsidRDefault="00AC57E8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77BA6785" w14:textId="281A2371" w:rsidR="00111567" w:rsidRPr="00830D01" w:rsidRDefault="00111567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830D01">
        <w:rPr>
          <w:rFonts w:ascii="Times New Roman" w:hAnsi="Times New Roman" w:cs="Times New Roman"/>
          <w:lang w:val="en-GB"/>
        </w:rPr>
        <w:t>Extended model for accuracy with covariates and frequency as categorial variables (high vs. low)</w:t>
      </w:r>
    </w:p>
    <w:p w14:paraId="45225326" w14:textId="156C55B5" w:rsidR="00111567" w:rsidRPr="00830D01" w:rsidRDefault="00111567" w:rsidP="00214A09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r w:rsidRPr="00830D01">
        <w:rPr>
          <w:rFonts w:ascii="Times New Roman" w:hAnsi="Times New Roman" w:cs="Times New Roman"/>
          <w:b/>
          <w:bCs/>
          <w:lang w:val="en-GB"/>
        </w:rPr>
        <w:t xml:space="preserve">Accuracy ~ </w:t>
      </w:r>
      <w:r w:rsidR="00F4749B" w:rsidRPr="00830D01">
        <w:rPr>
          <w:rFonts w:ascii="Times New Roman" w:hAnsi="Times New Roman" w:cs="Times New Roman"/>
          <w:b/>
          <w:bCs/>
          <w:lang w:val="en-GB"/>
        </w:rPr>
        <w:t>Group</w:t>
      </w:r>
      <w:r w:rsidRPr="00830D01">
        <w:rPr>
          <w:rFonts w:ascii="Times New Roman" w:hAnsi="Times New Roman" w:cs="Times New Roman"/>
          <w:b/>
          <w:bCs/>
          <w:lang w:val="en-GB"/>
        </w:rPr>
        <w:t xml:space="preserve"> * Frequency * Bilingualism type + Cognate + MMSE + Education + Age + (1 | ID) + (1 | ITEM)</w:t>
      </w:r>
    </w:p>
    <w:p w14:paraId="0BDAC963" w14:textId="77777777" w:rsidR="00111567" w:rsidRPr="00830D01" w:rsidRDefault="00111567" w:rsidP="00214A09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tbl>
      <w:tblPr>
        <w:tblW w:w="889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95"/>
        <w:gridCol w:w="888"/>
        <w:gridCol w:w="1366"/>
        <w:gridCol w:w="849"/>
      </w:tblGrid>
      <w:tr w:rsidR="00111567" w:rsidRPr="00830D01" w14:paraId="26187EE3" w14:textId="77777777" w:rsidTr="00C258EA">
        <w:trPr>
          <w:trHeight w:hRule="exact" w:val="454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78217A" w14:textId="77777777" w:rsidR="00111567" w:rsidRPr="00830D01" w:rsidRDefault="00111567" w:rsidP="00214A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A8F700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Accuracy</w:t>
            </w:r>
          </w:p>
        </w:tc>
      </w:tr>
      <w:tr w:rsidR="0014667C" w:rsidRPr="00830D01" w14:paraId="1385F056" w14:textId="77777777" w:rsidTr="00C258EA">
        <w:trPr>
          <w:trHeight w:hRule="exact" w:val="454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4C893AC" w14:textId="77777777" w:rsidR="00111567" w:rsidRPr="00830D01" w:rsidRDefault="00111567" w:rsidP="00214A0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30D01">
              <w:rPr>
                <w:rFonts w:ascii="Times New Roman" w:hAnsi="Times New Roman" w:cs="Times New Roman"/>
                <w:i/>
                <w:iCs/>
                <w:lang w:val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DD5F2B7" w14:textId="79405F34" w:rsidR="00111567" w:rsidRPr="00830D01" w:rsidRDefault="00C258EA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30D01">
              <w:rPr>
                <w:rFonts w:ascii="Times New Roman" w:hAnsi="Times New Roman" w:cs="Times New Roman"/>
                <w:i/>
                <w:iCs/>
                <w:lang w:val="en-GB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3CD5064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30D01">
              <w:rPr>
                <w:rFonts w:ascii="Times New Roman" w:hAnsi="Times New Roman" w:cs="Times New Roman"/>
                <w:i/>
                <w:iCs/>
                <w:lang w:val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691D42F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30D01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</w:p>
        </w:tc>
      </w:tr>
      <w:tr w:rsidR="0014667C" w:rsidRPr="00830D01" w14:paraId="7FF84D5F" w14:textId="77777777" w:rsidTr="00C258EA">
        <w:trPr>
          <w:trHeight w:hRule="exact" w:val="45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61BDE1" w14:textId="77777777" w:rsidR="00111567" w:rsidRPr="00830D01" w:rsidRDefault="00111567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BE21C8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3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229C3F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2.56 – 3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D0E545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14667C" w:rsidRPr="00830D01" w14:paraId="22B7C677" w14:textId="77777777" w:rsidTr="00C258EA">
        <w:trPr>
          <w:trHeight w:hRule="exact" w:val="45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BD3663" w14:textId="05B7E07B" w:rsidR="00111567" w:rsidRPr="00830D01" w:rsidRDefault="00C258EA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roup</w:t>
            </w:r>
            <w:r w:rsidR="00111567" w:rsidRPr="00830D01">
              <w:rPr>
                <w:rFonts w:ascii="Times New Roman" w:hAnsi="Times New Roman" w:cs="Times New Roman"/>
                <w:lang w:val="en-GB"/>
              </w:rPr>
              <w:t xml:space="preserve"> [MCI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DC5DFD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E8DA5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1.50 – -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5CF1DE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14667C" w:rsidRPr="00830D01" w14:paraId="6D6003EF" w14:textId="77777777" w:rsidTr="00C258EA">
        <w:trPr>
          <w:trHeight w:hRule="exact" w:val="45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457D85" w14:textId="711A0563" w:rsidR="00111567" w:rsidRPr="00830D01" w:rsidRDefault="00F4749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</w:t>
            </w:r>
            <w:r w:rsidR="00C258EA" w:rsidRPr="00830D01">
              <w:rPr>
                <w:rFonts w:ascii="Times New Roman" w:hAnsi="Times New Roman" w:cs="Times New Roman"/>
                <w:lang w:val="en-GB"/>
              </w:rPr>
              <w:t>roup</w:t>
            </w:r>
            <w:r w:rsidR="00111567" w:rsidRPr="00830D01">
              <w:rPr>
                <w:rFonts w:ascii="Times New Roman" w:hAnsi="Times New Roman" w:cs="Times New Roman"/>
                <w:lang w:val="en-GB"/>
              </w:rPr>
              <w:t xml:space="preserve"> [AD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ED63A9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15061C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1.17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985776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65</w:t>
            </w:r>
          </w:p>
        </w:tc>
      </w:tr>
      <w:tr w:rsidR="0014667C" w:rsidRPr="00830D01" w14:paraId="10D5BFA6" w14:textId="77777777" w:rsidTr="00C258EA">
        <w:trPr>
          <w:trHeight w:hRule="exact" w:val="45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83DF43" w14:textId="17BAAD42" w:rsidR="00111567" w:rsidRPr="00830D01" w:rsidRDefault="00DA2A7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Frequency</w:t>
            </w:r>
            <w:r w:rsidR="00111567" w:rsidRPr="00830D01">
              <w:rPr>
                <w:rFonts w:ascii="Times New Roman" w:hAnsi="Times New Roman" w:cs="Times New Roman"/>
                <w:lang w:val="en-GB"/>
              </w:rPr>
              <w:t xml:space="preserve"> [</w:t>
            </w:r>
            <w:r w:rsidRPr="00830D01">
              <w:rPr>
                <w:rFonts w:ascii="Times New Roman" w:hAnsi="Times New Roman" w:cs="Times New Roman"/>
                <w:lang w:val="en-GB"/>
              </w:rPr>
              <w:t>Low</w:t>
            </w:r>
            <w:r w:rsidR="00111567" w:rsidRPr="00830D01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18D57F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C33FE8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1.13 – 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7767CB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249</w:t>
            </w:r>
          </w:p>
        </w:tc>
      </w:tr>
      <w:tr w:rsidR="0014667C" w:rsidRPr="00830D01" w14:paraId="31A9F3D9" w14:textId="77777777" w:rsidTr="00C258EA">
        <w:trPr>
          <w:trHeight w:hRule="exact" w:val="45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26022B" w14:textId="45CC3DE2" w:rsidR="00111567" w:rsidRPr="00830D01" w:rsidRDefault="00DA2A7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Bilingualism type</w:t>
            </w:r>
            <w:r w:rsidR="00111567" w:rsidRPr="00830D01">
              <w:rPr>
                <w:rFonts w:ascii="Times New Roman" w:hAnsi="Times New Roman" w:cs="Times New Roman"/>
                <w:lang w:val="en-GB"/>
              </w:rPr>
              <w:t xml:space="preserve"> [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2E14AC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DBD770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93 – 0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E4AC11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518</w:t>
            </w:r>
          </w:p>
        </w:tc>
      </w:tr>
      <w:tr w:rsidR="0014667C" w:rsidRPr="00830D01" w14:paraId="120B0DC2" w14:textId="77777777" w:rsidTr="00C258EA">
        <w:trPr>
          <w:trHeight w:hRule="exact" w:val="45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FCA66B" w14:textId="7C991F62" w:rsidR="00111567" w:rsidRPr="00830D01" w:rsidRDefault="00DA2A7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Cognate status [non-cognat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8947DC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96BFD3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66 – 0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49FA10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666</w:t>
            </w:r>
          </w:p>
        </w:tc>
      </w:tr>
      <w:tr w:rsidR="0014667C" w:rsidRPr="00830D01" w14:paraId="644E5979" w14:textId="77777777" w:rsidTr="00C258EA">
        <w:trPr>
          <w:trHeight w:hRule="exact" w:val="45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1B8C10" w14:textId="0E4D8AD9" w:rsidR="00111567" w:rsidRPr="00830D01" w:rsidRDefault="00111567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 xml:space="preserve">MMSE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D931AE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53C152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4 – 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2C29DA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0.015</w:t>
            </w:r>
          </w:p>
        </w:tc>
      </w:tr>
      <w:tr w:rsidR="0014667C" w:rsidRPr="00830D01" w14:paraId="2AA8F904" w14:textId="77777777" w:rsidTr="00C258EA">
        <w:trPr>
          <w:trHeight w:hRule="exact" w:val="45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CB6986" w14:textId="215711D6" w:rsidR="00111567" w:rsidRPr="00830D01" w:rsidRDefault="00C258EA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9C091B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1618F8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46 – -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C8927F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14667C" w:rsidRPr="00830D01" w14:paraId="031B346A" w14:textId="77777777" w:rsidTr="00C258EA">
        <w:trPr>
          <w:trHeight w:hRule="exact" w:val="45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65D111" w14:textId="54849B63" w:rsidR="00111567" w:rsidRPr="00830D01" w:rsidRDefault="00C258EA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Educ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123F02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0814A9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7 – 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0D3E48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0.003</w:t>
            </w:r>
          </w:p>
        </w:tc>
      </w:tr>
      <w:tr w:rsidR="0014667C" w:rsidRPr="00830D01" w14:paraId="08A26A96" w14:textId="77777777" w:rsidTr="00C258EA">
        <w:trPr>
          <w:trHeight w:hRule="exact" w:val="45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67B55" w14:textId="1A6CADD0" w:rsidR="00111567" w:rsidRPr="00830D01" w:rsidRDefault="00F4749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</w:t>
            </w:r>
            <w:r w:rsidR="00DA2A72" w:rsidRPr="00830D01">
              <w:rPr>
                <w:rFonts w:ascii="Times New Roman" w:hAnsi="Times New Roman" w:cs="Times New Roman"/>
                <w:lang w:val="en-GB"/>
              </w:rPr>
              <w:t>roup [M</w:t>
            </w:r>
            <w:r w:rsidR="00111567" w:rsidRPr="00830D01">
              <w:rPr>
                <w:rFonts w:ascii="Times New Roman" w:hAnsi="Times New Roman" w:cs="Times New Roman"/>
                <w:lang w:val="en-GB"/>
              </w:rPr>
              <w:t xml:space="preserve">CI] × </w:t>
            </w:r>
            <w:r w:rsidR="00DA2A72" w:rsidRPr="00830D01">
              <w:rPr>
                <w:rFonts w:ascii="Times New Roman" w:hAnsi="Times New Roman" w:cs="Times New Roman"/>
                <w:lang w:val="en-GB"/>
              </w:rPr>
              <w:t>Frequency [Low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A647E6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20E8C4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57 – 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8E9978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793</w:t>
            </w:r>
          </w:p>
        </w:tc>
      </w:tr>
      <w:tr w:rsidR="0014667C" w:rsidRPr="00830D01" w14:paraId="39264752" w14:textId="77777777" w:rsidTr="00C258EA">
        <w:trPr>
          <w:trHeight w:hRule="exact" w:val="45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DFB5BC" w14:textId="05338277" w:rsidR="00111567" w:rsidRPr="00830D01" w:rsidRDefault="00F4749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</w:t>
            </w:r>
            <w:r w:rsidR="00DA2A72" w:rsidRPr="00830D01">
              <w:rPr>
                <w:rFonts w:ascii="Times New Roman" w:hAnsi="Times New Roman" w:cs="Times New Roman"/>
                <w:lang w:val="en-GB"/>
              </w:rPr>
              <w:t xml:space="preserve">roup </w:t>
            </w:r>
            <w:r w:rsidR="00111567" w:rsidRPr="00830D01">
              <w:rPr>
                <w:rFonts w:ascii="Times New Roman" w:hAnsi="Times New Roman" w:cs="Times New Roman"/>
                <w:lang w:val="en-GB"/>
              </w:rPr>
              <w:t xml:space="preserve">[AD] × </w:t>
            </w:r>
            <w:r w:rsidR="00DA2A72" w:rsidRPr="00830D01">
              <w:rPr>
                <w:rFonts w:ascii="Times New Roman" w:hAnsi="Times New Roman" w:cs="Times New Roman"/>
                <w:lang w:val="en-GB"/>
              </w:rPr>
              <w:t>Frequency [Low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4BE4CE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95A82C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99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618B36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83</w:t>
            </w:r>
          </w:p>
        </w:tc>
      </w:tr>
      <w:tr w:rsidR="0014667C" w:rsidRPr="00830D01" w14:paraId="5AFCA89D" w14:textId="77777777" w:rsidTr="00C258EA">
        <w:trPr>
          <w:trHeight w:hRule="exact" w:val="45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8AF12E" w14:textId="0343AA2B" w:rsidR="00111567" w:rsidRPr="00830D01" w:rsidRDefault="00DA2A7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roup</w:t>
            </w:r>
            <w:r w:rsidR="00111567" w:rsidRPr="00830D01">
              <w:rPr>
                <w:rFonts w:ascii="Times New Roman" w:hAnsi="Times New Roman" w:cs="Times New Roman"/>
                <w:lang w:val="en-GB"/>
              </w:rPr>
              <w:t xml:space="preserve"> [MCI] × </w:t>
            </w:r>
            <w:r w:rsidRPr="00830D01">
              <w:rPr>
                <w:rFonts w:ascii="Times New Roman" w:hAnsi="Times New Roman" w:cs="Times New Roman"/>
                <w:lang w:val="en-GB"/>
              </w:rPr>
              <w:t xml:space="preserve">Bilingualism type </w:t>
            </w:r>
            <w:r w:rsidR="00111567" w:rsidRPr="00830D01">
              <w:rPr>
                <w:rFonts w:ascii="Times New Roman" w:hAnsi="Times New Roman" w:cs="Times New Roman"/>
                <w:lang w:val="en-GB"/>
              </w:rPr>
              <w:t>[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533226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B7BDBD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5 – 1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F6BEA4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0.037</w:t>
            </w:r>
          </w:p>
        </w:tc>
      </w:tr>
      <w:tr w:rsidR="0014667C" w:rsidRPr="00830D01" w14:paraId="6DCDCA01" w14:textId="77777777" w:rsidTr="00C258EA">
        <w:trPr>
          <w:trHeight w:hRule="exact" w:val="45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DD85CC" w14:textId="7CE5DAC9" w:rsidR="00111567" w:rsidRPr="00830D01" w:rsidRDefault="00F4749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</w:t>
            </w:r>
            <w:r w:rsidR="0014667C" w:rsidRPr="00830D01">
              <w:rPr>
                <w:rFonts w:ascii="Times New Roman" w:hAnsi="Times New Roman" w:cs="Times New Roman"/>
                <w:lang w:val="en-GB"/>
              </w:rPr>
              <w:t>roup</w:t>
            </w:r>
            <w:r w:rsidR="00111567" w:rsidRPr="00830D01">
              <w:rPr>
                <w:rFonts w:ascii="Times New Roman" w:hAnsi="Times New Roman" w:cs="Times New Roman"/>
                <w:lang w:val="en-GB"/>
              </w:rPr>
              <w:t xml:space="preserve"> [AD] × B</w:t>
            </w:r>
            <w:r w:rsidR="0014667C" w:rsidRPr="00830D01">
              <w:rPr>
                <w:rFonts w:ascii="Times New Roman" w:hAnsi="Times New Roman" w:cs="Times New Roman"/>
                <w:lang w:val="en-GB"/>
              </w:rPr>
              <w:t xml:space="preserve">ilingualism type </w:t>
            </w:r>
            <w:r w:rsidR="00111567" w:rsidRPr="00830D01">
              <w:rPr>
                <w:rFonts w:ascii="Times New Roman" w:hAnsi="Times New Roman" w:cs="Times New Roman"/>
                <w:lang w:val="en-GB"/>
              </w:rPr>
              <w:t>[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62B921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64EE8C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89 – 0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20363F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853</w:t>
            </w:r>
          </w:p>
        </w:tc>
      </w:tr>
      <w:tr w:rsidR="0014667C" w:rsidRPr="00830D01" w14:paraId="3089D98F" w14:textId="77777777" w:rsidTr="00C258EA">
        <w:trPr>
          <w:trHeight w:hRule="exact" w:val="45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CB6E45" w14:textId="69B3C7D3" w:rsidR="00111567" w:rsidRPr="00830D01" w:rsidRDefault="0014667C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Frequency [Low]</w:t>
            </w:r>
            <w:r w:rsidR="00111567" w:rsidRPr="00830D01">
              <w:rPr>
                <w:rFonts w:ascii="Times New Roman" w:hAnsi="Times New Roman" w:cs="Times New Roman"/>
                <w:lang w:val="en-GB"/>
              </w:rPr>
              <w:t xml:space="preserve"> × B</w:t>
            </w:r>
            <w:r w:rsidRPr="00830D01">
              <w:rPr>
                <w:rFonts w:ascii="Times New Roman" w:hAnsi="Times New Roman" w:cs="Times New Roman"/>
                <w:lang w:val="en-GB"/>
              </w:rPr>
              <w:t xml:space="preserve">ilingualism type </w:t>
            </w:r>
            <w:r w:rsidR="00111567" w:rsidRPr="00830D01">
              <w:rPr>
                <w:rFonts w:ascii="Times New Roman" w:hAnsi="Times New Roman" w:cs="Times New Roman"/>
                <w:lang w:val="en-GB"/>
              </w:rPr>
              <w:t>[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5201BE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19A41A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84 – 0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B93742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678</w:t>
            </w:r>
          </w:p>
        </w:tc>
      </w:tr>
      <w:tr w:rsidR="0014667C" w:rsidRPr="00830D01" w14:paraId="3633C09C" w14:textId="77777777" w:rsidTr="00C258EA">
        <w:trPr>
          <w:trHeight w:hRule="exact" w:val="45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6C2315" w14:textId="4DFA60C8" w:rsidR="00111567" w:rsidRPr="00830D01" w:rsidRDefault="0014667C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roup</w:t>
            </w:r>
            <w:r w:rsidR="00111567" w:rsidRPr="00830D01">
              <w:rPr>
                <w:rFonts w:ascii="Times New Roman" w:hAnsi="Times New Roman" w:cs="Times New Roman"/>
                <w:lang w:val="en-GB"/>
              </w:rPr>
              <w:t xml:space="preserve"> [MCI] × </w:t>
            </w:r>
            <w:r w:rsidRPr="00830D01">
              <w:rPr>
                <w:rFonts w:ascii="Times New Roman" w:hAnsi="Times New Roman" w:cs="Times New Roman"/>
                <w:lang w:val="en-GB"/>
              </w:rPr>
              <w:t>Frequency [Low]</w:t>
            </w:r>
            <w:r w:rsidR="00111567" w:rsidRPr="00830D01">
              <w:rPr>
                <w:rFonts w:ascii="Times New Roman" w:hAnsi="Times New Roman" w:cs="Times New Roman"/>
                <w:lang w:val="en-GB"/>
              </w:rPr>
              <w:t xml:space="preserve"> × B</w:t>
            </w:r>
            <w:r w:rsidRPr="00830D01">
              <w:rPr>
                <w:rFonts w:ascii="Times New Roman" w:hAnsi="Times New Roman" w:cs="Times New Roman"/>
                <w:lang w:val="en-GB"/>
              </w:rPr>
              <w:t xml:space="preserve">ilingualism </w:t>
            </w:r>
            <w:proofErr w:type="gramStart"/>
            <w:r w:rsidRPr="00830D01">
              <w:rPr>
                <w:rFonts w:ascii="Times New Roman" w:hAnsi="Times New Roman" w:cs="Times New Roman"/>
                <w:lang w:val="en-GB"/>
              </w:rPr>
              <w:t>type</w:t>
            </w:r>
            <w:r w:rsidR="00111567" w:rsidRPr="00830D01">
              <w:rPr>
                <w:rFonts w:ascii="Times New Roman" w:hAnsi="Times New Roman" w:cs="Times New Roman"/>
                <w:lang w:val="en-GB"/>
              </w:rPr>
              <w:t>[</w:t>
            </w:r>
            <w:proofErr w:type="gramEnd"/>
            <w:r w:rsidR="00111567" w:rsidRPr="00830D01">
              <w:rPr>
                <w:rFonts w:ascii="Times New Roman" w:hAnsi="Times New Roman" w:cs="Times New Roman"/>
                <w:lang w:val="en-GB"/>
              </w:rPr>
              <w:t>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8AB831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C9084B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83 – 0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4FEC95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679</w:t>
            </w:r>
          </w:p>
        </w:tc>
      </w:tr>
      <w:tr w:rsidR="0014667C" w:rsidRPr="00830D01" w14:paraId="7B93D521" w14:textId="77777777" w:rsidTr="00C258EA">
        <w:trPr>
          <w:trHeight w:hRule="exact" w:val="45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70E826" w14:textId="0E999187" w:rsidR="00111567" w:rsidRPr="00830D01" w:rsidRDefault="0014667C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roup</w:t>
            </w:r>
            <w:r w:rsidR="00111567" w:rsidRPr="00830D01">
              <w:rPr>
                <w:rFonts w:ascii="Times New Roman" w:hAnsi="Times New Roman" w:cs="Times New Roman"/>
                <w:lang w:val="en-GB"/>
              </w:rPr>
              <w:t xml:space="preserve"> [AD] × </w:t>
            </w:r>
            <w:r w:rsidRPr="00830D01">
              <w:rPr>
                <w:rFonts w:ascii="Times New Roman" w:hAnsi="Times New Roman" w:cs="Times New Roman"/>
                <w:lang w:val="en-GB"/>
              </w:rPr>
              <w:t xml:space="preserve">Frequency [Low] × Bilingualism </w:t>
            </w:r>
            <w:proofErr w:type="gramStart"/>
            <w:r w:rsidRPr="00830D01">
              <w:rPr>
                <w:rFonts w:ascii="Times New Roman" w:hAnsi="Times New Roman" w:cs="Times New Roman"/>
                <w:lang w:val="en-GB"/>
              </w:rPr>
              <w:t>type[</w:t>
            </w:r>
            <w:proofErr w:type="gramEnd"/>
            <w:r w:rsidRPr="00830D01">
              <w:rPr>
                <w:rFonts w:ascii="Times New Roman" w:hAnsi="Times New Roman" w:cs="Times New Roman"/>
                <w:lang w:val="en-GB"/>
              </w:rPr>
              <w:t>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8704F2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D59D97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96 – 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0B9659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514</w:t>
            </w:r>
          </w:p>
        </w:tc>
      </w:tr>
      <w:tr w:rsidR="00111567" w:rsidRPr="00830D01" w14:paraId="0C03BCED" w14:textId="77777777" w:rsidTr="00C258EA">
        <w:trPr>
          <w:trHeight w:hRule="exact" w:val="454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BED23AE" w14:textId="16EF81CE" w:rsidR="00111567" w:rsidRPr="00830D01" w:rsidRDefault="00111567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AIC/BIC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37EA16D" w14:textId="32DB006F" w:rsidR="00111567" w:rsidRPr="00830D01" w:rsidRDefault="0028503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7633.3/7764.3</w:t>
            </w:r>
          </w:p>
        </w:tc>
      </w:tr>
      <w:tr w:rsidR="00111567" w:rsidRPr="00830D01" w14:paraId="26DC0666" w14:textId="77777777" w:rsidTr="00C258EA">
        <w:trPr>
          <w:trHeight w:hRule="exact" w:val="454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7379E9" w14:textId="77777777" w:rsidR="00111567" w:rsidRPr="00830D01" w:rsidRDefault="00111567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Marginal R</w:t>
            </w:r>
            <w:r w:rsidRPr="00830D01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830D01">
              <w:rPr>
                <w:rFonts w:ascii="Times New Roman" w:hAnsi="Times New Roman" w:cs="Times New Roman"/>
                <w:lang w:val="en-GB"/>
              </w:rPr>
              <w:t> / Conditional R</w:t>
            </w:r>
            <w:r w:rsidRPr="00830D01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18A0C3" w14:textId="77777777" w:rsidR="00111567" w:rsidRPr="00830D01" w:rsidRDefault="00111567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107 / 0.467</w:t>
            </w:r>
          </w:p>
        </w:tc>
      </w:tr>
    </w:tbl>
    <w:p w14:paraId="552307EC" w14:textId="77777777" w:rsidR="00111567" w:rsidRPr="00830D01" w:rsidRDefault="00111567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3B7ECD4A" w14:textId="77777777" w:rsidR="007A6C7B" w:rsidRPr="00830D01" w:rsidRDefault="007A6C7B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46FB3489" w14:textId="77777777" w:rsidR="007A6C7B" w:rsidRPr="00830D01" w:rsidRDefault="007A6C7B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03FC2C16" w14:textId="77777777" w:rsidR="00111567" w:rsidRPr="00830D01" w:rsidRDefault="00111567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6EE197AE" w14:textId="77777777" w:rsidR="00111567" w:rsidRPr="00830D01" w:rsidRDefault="00111567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3DAEFF00" w14:textId="7F103E94" w:rsidR="00111567" w:rsidRPr="00830D01" w:rsidRDefault="00111567" w:rsidP="000312F0">
      <w:pPr>
        <w:spacing w:after="0" w:line="240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830D01">
        <w:rPr>
          <w:rFonts w:ascii="Times New Roman" w:hAnsi="Times New Roman" w:cs="Times New Roman"/>
          <w:b/>
          <w:bCs/>
          <w:lang w:val="en-GB"/>
        </w:rPr>
        <w:t xml:space="preserve">Naming error rates as a function of word frequency (high vs. low), bilingualism type, and </w:t>
      </w:r>
      <w:r w:rsidR="00F4749B" w:rsidRPr="00830D01">
        <w:rPr>
          <w:rFonts w:ascii="Times New Roman" w:hAnsi="Times New Roman" w:cs="Times New Roman"/>
          <w:b/>
          <w:bCs/>
          <w:lang w:val="en-GB"/>
        </w:rPr>
        <w:t>Group</w:t>
      </w:r>
    </w:p>
    <w:p w14:paraId="18A13B41" w14:textId="77777777" w:rsidR="00111567" w:rsidRPr="00830D01" w:rsidRDefault="00111567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4FDB2C15" w14:textId="70970A1C" w:rsidR="00111567" w:rsidRPr="00830D01" w:rsidRDefault="00111567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2D6849E8" w14:textId="77777777" w:rsidR="00111567" w:rsidRPr="00830D01" w:rsidRDefault="00111567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2481DD03" w14:textId="5B0FBC05" w:rsidR="00111567" w:rsidRPr="00830D01" w:rsidRDefault="00680279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005CB008" wp14:editId="229A4984">
            <wp:extent cx="5655054" cy="3248842"/>
            <wp:effectExtent l="0" t="0" r="3175" b="8890"/>
            <wp:docPr id="9330870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9150" cy="326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311966" w14:textId="77777777" w:rsidR="00111567" w:rsidRPr="00830D01" w:rsidRDefault="00111567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7EBA1AC2" w14:textId="77777777" w:rsidR="00111567" w:rsidRPr="00830D01" w:rsidRDefault="00111567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0007C005" w14:textId="77777777" w:rsidR="00111567" w:rsidRPr="00830D01" w:rsidRDefault="00111567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6AA68FA7" w14:textId="77777777" w:rsidR="00111567" w:rsidRPr="00830D01" w:rsidRDefault="00111567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00A0A42E" w14:textId="77777777" w:rsidR="00111567" w:rsidRPr="00830D01" w:rsidRDefault="00111567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4EF987F6" w14:textId="77777777" w:rsidR="00111567" w:rsidRPr="00830D01" w:rsidRDefault="00111567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513BE8F1" w14:textId="77777777" w:rsidR="00111567" w:rsidRPr="00830D01" w:rsidRDefault="00111567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5E72C7DF" w14:textId="77777777" w:rsidR="00111567" w:rsidRPr="00830D01" w:rsidRDefault="00111567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3BE05009" w14:textId="77777777" w:rsidR="00111567" w:rsidRPr="00830D01" w:rsidRDefault="00111567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5A2B0D22" w14:textId="77777777" w:rsidR="00111567" w:rsidRPr="00830D01" w:rsidRDefault="00111567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6560A0A3" w14:textId="77777777" w:rsidR="00111567" w:rsidRPr="00830D01" w:rsidRDefault="00111567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54515A02" w14:textId="77777777" w:rsidR="00111567" w:rsidRPr="00830D01" w:rsidRDefault="00111567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4DEFEC8D" w14:textId="77777777" w:rsidR="00111567" w:rsidRPr="00830D01" w:rsidRDefault="00111567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698D63BD" w14:textId="77777777" w:rsidR="00111567" w:rsidRPr="00830D01" w:rsidRDefault="00111567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38FB0607" w14:textId="77777777" w:rsidR="00111567" w:rsidRPr="00830D01" w:rsidRDefault="00111567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0ACEB9E5" w14:textId="77777777" w:rsidR="00111567" w:rsidRPr="00830D01" w:rsidRDefault="00111567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1ACAC35C" w14:textId="77777777" w:rsidR="00111567" w:rsidRPr="00830D01" w:rsidRDefault="00111567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1D90CB80" w14:textId="77777777" w:rsidR="00111567" w:rsidRPr="00830D01" w:rsidRDefault="00111567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4584486B" w14:textId="77777777" w:rsidR="00111567" w:rsidRPr="00830D01" w:rsidRDefault="00111567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363662C5" w14:textId="77777777" w:rsidR="00111567" w:rsidRPr="00830D01" w:rsidRDefault="00111567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17E46540" w14:textId="77777777" w:rsidR="00111567" w:rsidRPr="00830D01" w:rsidRDefault="00111567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7ED10CD7" w14:textId="77777777" w:rsidR="00111567" w:rsidRPr="00830D01" w:rsidRDefault="00111567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0C1C74BA" w14:textId="77777777" w:rsidR="00111567" w:rsidRPr="00830D01" w:rsidRDefault="00111567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2CB19C76" w14:textId="77777777" w:rsidR="00E11182" w:rsidRPr="00830D01" w:rsidRDefault="00E11182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17CA040B" w14:textId="77777777" w:rsidR="00E11182" w:rsidRDefault="00E11182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4DE4C961" w14:textId="77777777" w:rsidR="004F01D4" w:rsidRPr="00830D01" w:rsidRDefault="004F01D4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0EDB360F" w14:textId="77777777" w:rsidR="00111567" w:rsidRPr="00830D01" w:rsidRDefault="00111567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757F637F" w14:textId="77777777" w:rsidR="00111567" w:rsidRPr="00830D01" w:rsidRDefault="00111567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3B51C75C" w14:textId="77777777" w:rsidR="001A11ED" w:rsidRPr="00830D01" w:rsidRDefault="001A11ED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1A5F4268" w14:textId="75D50443" w:rsidR="00111567" w:rsidRDefault="00AC57E8" w:rsidP="00214A0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r w:rsidRPr="00830D01">
        <w:rPr>
          <w:rFonts w:ascii="Times New Roman" w:hAnsi="Times New Roman" w:cs="Times New Roman"/>
          <w:b/>
          <w:bCs/>
          <w:lang w:val="en-GB"/>
        </w:rPr>
        <w:t>Accuracy: cognate status effect</w:t>
      </w:r>
    </w:p>
    <w:p w14:paraId="245D8DA3" w14:textId="77777777" w:rsidR="00A34143" w:rsidRDefault="00A34143" w:rsidP="00A34143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315D2668" w14:textId="77777777" w:rsidR="00A34143" w:rsidRPr="00830D01" w:rsidRDefault="00A34143" w:rsidP="00A34143">
      <w:pPr>
        <w:spacing w:after="0" w:line="240" w:lineRule="auto"/>
        <w:rPr>
          <w:rFonts w:ascii="Times New Roman" w:hAnsi="Times New Roman" w:cs="Times New Roman"/>
          <w:u w:val="single"/>
          <w:lang w:val="en-GB"/>
        </w:rPr>
      </w:pPr>
      <w:r w:rsidRPr="00830D01">
        <w:rPr>
          <w:rFonts w:ascii="Times New Roman" w:hAnsi="Times New Roman" w:cs="Times New Roman"/>
          <w:lang w:val="en-GB"/>
        </w:rPr>
        <w:t xml:space="preserve">Extended model for accuracy including only </w:t>
      </w:r>
      <w:r w:rsidRPr="00A34143">
        <w:rPr>
          <w:rFonts w:ascii="Times New Roman" w:hAnsi="Times New Roman" w:cs="Times New Roman"/>
          <w:u w:val="single"/>
          <w:lang w:val="en-GB"/>
        </w:rPr>
        <w:t>non-cognates</w:t>
      </w:r>
    </w:p>
    <w:p w14:paraId="5D9733F4" w14:textId="77777777" w:rsidR="00A34143" w:rsidRPr="00830D01" w:rsidRDefault="00A34143" w:rsidP="00A34143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r w:rsidRPr="00830D01">
        <w:rPr>
          <w:rFonts w:ascii="Times New Roman" w:hAnsi="Times New Roman" w:cs="Times New Roman"/>
          <w:b/>
          <w:bCs/>
          <w:lang w:val="en-GB"/>
        </w:rPr>
        <w:t>Accuracy ~ Group * Log Frequency * Bilingualism type + MMSE + Education + Age + (1 | ID) + (1 | ITEM)</w:t>
      </w:r>
    </w:p>
    <w:p w14:paraId="0CB0FF1F" w14:textId="77777777" w:rsidR="00A34143" w:rsidRPr="00830D01" w:rsidRDefault="00A34143" w:rsidP="00A34143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7D37F5D1" w14:textId="77777777" w:rsidR="00A34143" w:rsidRPr="00830D01" w:rsidRDefault="00A34143" w:rsidP="00A34143">
      <w:pPr>
        <w:spacing w:after="0" w:line="240" w:lineRule="auto"/>
        <w:rPr>
          <w:rFonts w:ascii="Times New Roman" w:hAnsi="Times New Roman" w:cs="Times New Roman"/>
          <w:lang w:val="en-GB"/>
        </w:rPr>
      </w:pPr>
    </w:p>
    <w:tbl>
      <w:tblPr>
        <w:tblW w:w="898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00"/>
        <w:gridCol w:w="910"/>
        <w:gridCol w:w="1400"/>
        <w:gridCol w:w="870"/>
      </w:tblGrid>
      <w:tr w:rsidR="00A34143" w:rsidRPr="00830D01" w14:paraId="592DEE24" w14:textId="77777777" w:rsidTr="00BE6195">
        <w:trPr>
          <w:trHeight w:hRule="exact" w:val="397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DE3D8C" w14:textId="77777777" w:rsidR="00A34143" w:rsidRPr="00830D01" w:rsidRDefault="00A34143" w:rsidP="00BE619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EC0FFA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Accuracy</w:t>
            </w:r>
          </w:p>
        </w:tc>
      </w:tr>
      <w:tr w:rsidR="00A34143" w:rsidRPr="00830D01" w14:paraId="56081327" w14:textId="77777777" w:rsidTr="00BE6195">
        <w:trPr>
          <w:trHeight w:hRule="exact" w:val="397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215D2E3" w14:textId="77777777" w:rsidR="00A34143" w:rsidRPr="00830D01" w:rsidRDefault="00A34143" w:rsidP="00BE619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30D01">
              <w:rPr>
                <w:rFonts w:ascii="Times New Roman" w:hAnsi="Times New Roman" w:cs="Times New Roman"/>
                <w:i/>
                <w:iCs/>
                <w:lang w:val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A483950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30D01">
              <w:rPr>
                <w:rFonts w:ascii="Times New Roman" w:hAnsi="Times New Roman" w:cs="Times New Roman"/>
                <w:i/>
                <w:iCs/>
                <w:lang w:val="en-GB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FCB8CA7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30D01">
              <w:rPr>
                <w:rFonts w:ascii="Times New Roman" w:hAnsi="Times New Roman" w:cs="Times New Roman"/>
                <w:i/>
                <w:iCs/>
                <w:lang w:val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EDFAD4C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30D01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</w:p>
        </w:tc>
      </w:tr>
      <w:tr w:rsidR="00A34143" w:rsidRPr="00830D01" w14:paraId="76EBB195" w14:textId="77777777" w:rsidTr="00BE6195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D39125" w14:textId="77777777" w:rsidR="00A34143" w:rsidRPr="00830D01" w:rsidRDefault="00A34143" w:rsidP="00BE619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73E0FA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3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8ABAED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2.77 – 4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31E359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A34143" w:rsidRPr="00830D01" w14:paraId="2304ACF0" w14:textId="77777777" w:rsidTr="00BE6195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08A2AE" w14:textId="77777777" w:rsidR="00A34143" w:rsidRPr="00830D01" w:rsidRDefault="00A34143" w:rsidP="00BE619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roup [MCI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55C94D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184B83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1.75 – -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15D7CD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A34143" w:rsidRPr="00830D01" w14:paraId="6A5AB967" w14:textId="77777777" w:rsidTr="00BE6195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6B4863" w14:textId="77777777" w:rsidR="00A34143" w:rsidRPr="00830D01" w:rsidRDefault="00A34143" w:rsidP="00BE619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roup [AD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C49F3B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1D8D26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1.83 – -0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BCC83D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A34143" w:rsidRPr="00830D01" w14:paraId="78A553C5" w14:textId="77777777" w:rsidTr="00BE6195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879E2D" w14:textId="77777777" w:rsidR="00A34143" w:rsidRPr="00830D01" w:rsidRDefault="00A34143" w:rsidP="00BE619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Log Frequenc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CC048F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D79E1D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8 – 0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D9B944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108</w:t>
            </w:r>
          </w:p>
        </w:tc>
      </w:tr>
      <w:tr w:rsidR="00A34143" w:rsidRPr="00830D01" w14:paraId="2E9FB731" w14:textId="77777777" w:rsidTr="00BE6195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8BA63F" w14:textId="77777777" w:rsidR="00A34143" w:rsidRPr="00830D01" w:rsidRDefault="00A34143" w:rsidP="00BE619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Bilingualism type [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75BE7C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19A823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1.33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5421C0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88</w:t>
            </w:r>
          </w:p>
        </w:tc>
      </w:tr>
      <w:tr w:rsidR="00A34143" w:rsidRPr="00830D01" w14:paraId="69927874" w14:textId="77777777" w:rsidTr="00BE6195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43909E" w14:textId="77777777" w:rsidR="00A34143" w:rsidRPr="00830D01" w:rsidRDefault="00A34143" w:rsidP="00BE619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0FD19D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E97A88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56 – -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0E8F0C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A34143" w:rsidRPr="00830D01" w14:paraId="3FAF1E2F" w14:textId="77777777" w:rsidTr="00BE6195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23E3B7" w14:textId="77777777" w:rsidR="00A34143" w:rsidRPr="00830D01" w:rsidRDefault="00A34143" w:rsidP="00BE619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Educ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E3BAB3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7E28FC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2 – 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F74217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0.024</w:t>
            </w:r>
          </w:p>
        </w:tc>
      </w:tr>
      <w:tr w:rsidR="00A34143" w:rsidRPr="00830D01" w14:paraId="6CD91940" w14:textId="77777777" w:rsidTr="00BE6195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25C2E5" w14:textId="77777777" w:rsidR="00A34143" w:rsidRPr="00830D01" w:rsidRDefault="00A34143" w:rsidP="00BE619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 xml:space="preserve">MMSE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B2B285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775E4C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7 – 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697C79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0.006</w:t>
            </w:r>
          </w:p>
        </w:tc>
      </w:tr>
      <w:tr w:rsidR="00A34143" w:rsidRPr="00830D01" w14:paraId="05093246" w14:textId="77777777" w:rsidTr="00BE6195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AAB0A6" w14:textId="77777777" w:rsidR="00A34143" w:rsidRPr="00830D01" w:rsidRDefault="00A34143" w:rsidP="00BE619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roup [MCI] × Log Frequenc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47A8A5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1DA1B4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61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D12F1C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135</w:t>
            </w:r>
          </w:p>
        </w:tc>
      </w:tr>
      <w:tr w:rsidR="00A34143" w:rsidRPr="00830D01" w14:paraId="32295005" w14:textId="77777777" w:rsidTr="00BE6195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DA5D87" w14:textId="77777777" w:rsidR="00A34143" w:rsidRPr="00830D01" w:rsidRDefault="00A34143" w:rsidP="00BE619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roup [AD] × Log Frequenc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42E36D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1BAF34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42 – 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1D393B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694</w:t>
            </w:r>
          </w:p>
        </w:tc>
      </w:tr>
      <w:tr w:rsidR="00A34143" w:rsidRPr="00830D01" w14:paraId="7FBB6C98" w14:textId="77777777" w:rsidTr="00BE6195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EFA382" w14:textId="77777777" w:rsidR="00A34143" w:rsidRPr="00830D01" w:rsidRDefault="00A34143" w:rsidP="00BE619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roup [MCI] × Bilingualism type [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60AE50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0BDEBE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8 – 1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6D1B42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0.031</w:t>
            </w:r>
          </w:p>
        </w:tc>
      </w:tr>
      <w:tr w:rsidR="00A34143" w:rsidRPr="00830D01" w14:paraId="04B083BB" w14:textId="77777777" w:rsidTr="00BE6195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41F735" w14:textId="77777777" w:rsidR="00A34143" w:rsidRPr="00830D01" w:rsidRDefault="00A34143" w:rsidP="00BE619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roup [AD] × Bilingualism type [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B58CFE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EE8C7E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67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909BA9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688</w:t>
            </w:r>
          </w:p>
        </w:tc>
      </w:tr>
      <w:tr w:rsidR="00A34143" w:rsidRPr="00830D01" w14:paraId="4827A37E" w14:textId="77777777" w:rsidTr="00BE6195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BA4E8A" w14:textId="77777777" w:rsidR="00A34143" w:rsidRPr="00830D01" w:rsidRDefault="00A34143" w:rsidP="00BE619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Log Frequency × Bilingualism type [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63C10D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F1DD0D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78 – 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BA1795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251</w:t>
            </w:r>
          </w:p>
        </w:tc>
      </w:tr>
      <w:tr w:rsidR="00A34143" w:rsidRPr="00830D01" w14:paraId="6084677A" w14:textId="77777777" w:rsidTr="00BE6195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B7F5FC" w14:textId="77777777" w:rsidR="00A34143" w:rsidRPr="00830D01" w:rsidRDefault="00A34143" w:rsidP="00BE619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roup [MCI] × Log Frequency × Bilingualism type [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649CE3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E39039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14 – 0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20B9CA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163</w:t>
            </w:r>
          </w:p>
        </w:tc>
      </w:tr>
      <w:tr w:rsidR="00A34143" w:rsidRPr="00830D01" w14:paraId="4C21D49A" w14:textId="77777777" w:rsidTr="00BE6195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829F24" w14:textId="77777777" w:rsidR="00A34143" w:rsidRPr="00830D01" w:rsidRDefault="00A34143" w:rsidP="00BE619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roup [AD] × Log Frequency × Bilingualism type [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201086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26ECD4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19 – 0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583624" w14:textId="77777777" w:rsidR="00A34143" w:rsidRPr="00830D01" w:rsidRDefault="00A34143" w:rsidP="00BE619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224</w:t>
            </w:r>
          </w:p>
        </w:tc>
      </w:tr>
      <w:tr w:rsidR="00A34143" w:rsidRPr="00830D01" w14:paraId="1B9AC49F" w14:textId="77777777" w:rsidTr="00BE6195">
        <w:trPr>
          <w:trHeight w:hRule="exact" w:val="397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8E5EEDD" w14:textId="77777777" w:rsidR="00A34143" w:rsidRPr="00830D01" w:rsidRDefault="00A34143" w:rsidP="00BE619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AIC/BIC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80962BC" w14:textId="77777777" w:rsidR="00A34143" w:rsidRPr="00830D01" w:rsidRDefault="00A34143" w:rsidP="00BE61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0D01">
              <w:rPr>
                <w:rFonts w:ascii="Times New Roman" w:hAnsi="Times New Roman" w:cs="Times New Roman"/>
              </w:rPr>
              <w:t>3796.7/3909.1</w:t>
            </w:r>
          </w:p>
          <w:p w14:paraId="5B1DA6F4" w14:textId="77777777" w:rsidR="00A34143" w:rsidRPr="00830D01" w:rsidRDefault="00A34143" w:rsidP="00BE619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34143" w:rsidRPr="00830D01" w14:paraId="27FEAEDA" w14:textId="77777777" w:rsidTr="00BE6195">
        <w:trPr>
          <w:trHeight w:hRule="exact" w:val="39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75C368" w14:textId="77777777" w:rsidR="00A34143" w:rsidRPr="00830D01" w:rsidRDefault="00A34143" w:rsidP="00BE619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Marginal R</w:t>
            </w:r>
            <w:r w:rsidRPr="00830D01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830D01">
              <w:rPr>
                <w:rFonts w:ascii="Times New Roman" w:hAnsi="Times New Roman" w:cs="Times New Roman"/>
                <w:lang w:val="en-GB"/>
              </w:rPr>
              <w:t> / Conditional R</w:t>
            </w:r>
            <w:r w:rsidRPr="00830D01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D636BD" w14:textId="77777777" w:rsidR="00A34143" w:rsidRPr="00830D01" w:rsidRDefault="00A34143" w:rsidP="00BE619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130 / 0.458</w:t>
            </w:r>
          </w:p>
        </w:tc>
      </w:tr>
    </w:tbl>
    <w:p w14:paraId="7086B1E4" w14:textId="77777777" w:rsidR="00A34143" w:rsidRPr="00830D01" w:rsidRDefault="00A34143" w:rsidP="00A34143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7A6369B7" w14:textId="77777777" w:rsidR="00A34143" w:rsidRPr="00830D01" w:rsidRDefault="00A34143" w:rsidP="00A34143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52DB9547" w14:textId="77777777" w:rsidR="00A34143" w:rsidRDefault="00A34143" w:rsidP="00A34143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3C1CA11A" w14:textId="77777777" w:rsidR="00A34143" w:rsidRDefault="00A34143" w:rsidP="00A34143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488FDCE6" w14:textId="77777777" w:rsidR="00A34143" w:rsidRDefault="00A34143" w:rsidP="00A34143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5408597C" w14:textId="77777777" w:rsidR="00A34143" w:rsidRDefault="00A34143" w:rsidP="00A34143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29D7BCA8" w14:textId="77777777" w:rsidR="00A34143" w:rsidRDefault="00A34143" w:rsidP="00A34143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005ECEB5" w14:textId="77777777" w:rsidR="00A34143" w:rsidRDefault="00A34143" w:rsidP="00A34143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0ACD2F2F" w14:textId="77777777" w:rsidR="004F01D4" w:rsidRDefault="004F01D4" w:rsidP="00A34143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5A5FA562" w14:textId="77777777" w:rsidR="00A34143" w:rsidRDefault="00A34143" w:rsidP="00A34143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6D04683D" w14:textId="1DB9EE22" w:rsidR="002212BB" w:rsidRPr="00830D01" w:rsidRDefault="002212BB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830D01">
        <w:rPr>
          <w:rFonts w:ascii="Times New Roman" w:hAnsi="Times New Roman" w:cs="Times New Roman"/>
          <w:lang w:val="en-GB"/>
        </w:rPr>
        <w:t xml:space="preserve">Extended model for accuracy including only </w:t>
      </w:r>
      <w:r w:rsidRPr="00830D01">
        <w:rPr>
          <w:rFonts w:ascii="Times New Roman" w:hAnsi="Times New Roman" w:cs="Times New Roman"/>
          <w:u w:val="single"/>
          <w:lang w:val="en-GB"/>
        </w:rPr>
        <w:t>cognates</w:t>
      </w:r>
    </w:p>
    <w:p w14:paraId="5D1FED43" w14:textId="32116F92" w:rsidR="002212BB" w:rsidRPr="00830D01" w:rsidRDefault="002212BB" w:rsidP="00214A09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r w:rsidRPr="00830D01">
        <w:rPr>
          <w:rFonts w:ascii="Times New Roman" w:hAnsi="Times New Roman" w:cs="Times New Roman"/>
          <w:b/>
          <w:bCs/>
          <w:lang w:val="en-GB"/>
        </w:rPr>
        <w:t xml:space="preserve">Accuracy ~ </w:t>
      </w:r>
      <w:r w:rsidR="00F4749B" w:rsidRPr="00830D01">
        <w:rPr>
          <w:rFonts w:ascii="Times New Roman" w:hAnsi="Times New Roman" w:cs="Times New Roman"/>
          <w:b/>
          <w:bCs/>
          <w:lang w:val="en-GB"/>
        </w:rPr>
        <w:t>Group</w:t>
      </w:r>
      <w:r w:rsidRPr="00830D01">
        <w:rPr>
          <w:rFonts w:ascii="Times New Roman" w:hAnsi="Times New Roman" w:cs="Times New Roman"/>
          <w:b/>
          <w:bCs/>
          <w:lang w:val="en-GB"/>
        </w:rPr>
        <w:t xml:space="preserve"> * </w:t>
      </w:r>
      <w:r w:rsidR="001A11ED" w:rsidRPr="00830D01">
        <w:rPr>
          <w:rFonts w:ascii="Times New Roman" w:hAnsi="Times New Roman" w:cs="Times New Roman"/>
          <w:b/>
          <w:bCs/>
          <w:lang w:val="en-GB"/>
        </w:rPr>
        <w:t xml:space="preserve">Log </w:t>
      </w:r>
      <w:r w:rsidRPr="00830D01">
        <w:rPr>
          <w:rFonts w:ascii="Times New Roman" w:hAnsi="Times New Roman" w:cs="Times New Roman"/>
          <w:b/>
          <w:bCs/>
          <w:lang w:val="en-GB"/>
        </w:rPr>
        <w:t xml:space="preserve">Frequency * Bilingualism type </w:t>
      </w:r>
      <w:r w:rsidR="00536C03" w:rsidRPr="00830D01">
        <w:rPr>
          <w:rFonts w:ascii="Times New Roman" w:hAnsi="Times New Roman" w:cs="Times New Roman"/>
          <w:b/>
          <w:bCs/>
          <w:lang w:val="en-GB"/>
        </w:rPr>
        <w:t xml:space="preserve">+ </w:t>
      </w:r>
      <w:r w:rsidRPr="00830D01">
        <w:rPr>
          <w:rFonts w:ascii="Times New Roman" w:hAnsi="Times New Roman" w:cs="Times New Roman"/>
          <w:b/>
          <w:bCs/>
          <w:lang w:val="en-GB"/>
        </w:rPr>
        <w:t>MMSE + Education + Age + (1 | ID) + (1 | ITEM)</w:t>
      </w:r>
    </w:p>
    <w:p w14:paraId="2993D9A8" w14:textId="77777777" w:rsidR="00111567" w:rsidRPr="00830D01" w:rsidRDefault="00111567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03AAA43D" w14:textId="77777777" w:rsidR="002212BB" w:rsidRPr="00830D01" w:rsidRDefault="002212BB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tbl>
      <w:tblPr>
        <w:tblW w:w="887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34"/>
        <w:gridCol w:w="900"/>
        <w:gridCol w:w="1385"/>
        <w:gridCol w:w="860"/>
      </w:tblGrid>
      <w:tr w:rsidR="002212BB" w:rsidRPr="00830D01" w14:paraId="09389590" w14:textId="77777777" w:rsidTr="002212BB">
        <w:trPr>
          <w:trHeight w:val="253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8EA842" w14:textId="77777777" w:rsidR="002212BB" w:rsidRPr="00830D01" w:rsidRDefault="002212BB" w:rsidP="00214A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D9D7CC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Accuracy</w:t>
            </w:r>
          </w:p>
        </w:tc>
      </w:tr>
      <w:tr w:rsidR="00BF2470" w:rsidRPr="00830D01" w14:paraId="7BDA4EB9" w14:textId="77777777" w:rsidTr="002212BB">
        <w:trPr>
          <w:trHeight w:val="253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ACE70BB" w14:textId="77777777" w:rsidR="002212BB" w:rsidRPr="00830D01" w:rsidRDefault="002212BB" w:rsidP="00214A0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30D01">
              <w:rPr>
                <w:rFonts w:ascii="Times New Roman" w:hAnsi="Times New Roman" w:cs="Times New Roman"/>
                <w:i/>
                <w:iCs/>
                <w:lang w:val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CC79159" w14:textId="2A557131" w:rsidR="002212BB" w:rsidRPr="00830D01" w:rsidRDefault="00C258EA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30D01">
              <w:rPr>
                <w:rFonts w:ascii="Times New Roman" w:hAnsi="Times New Roman" w:cs="Times New Roman"/>
                <w:i/>
                <w:iCs/>
                <w:lang w:val="en-GB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F1FCDE3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30D01">
              <w:rPr>
                <w:rFonts w:ascii="Times New Roman" w:hAnsi="Times New Roman" w:cs="Times New Roman"/>
                <w:i/>
                <w:iCs/>
                <w:lang w:val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22A4D0B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30D01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</w:p>
        </w:tc>
      </w:tr>
      <w:tr w:rsidR="00BF2470" w:rsidRPr="00830D01" w14:paraId="000955E4" w14:textId="77777777" w:rsidTr="002212BB">
        <w:trPr>
          <w:trHeight w:val="26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0B0419" w14:textId="77777777" w:rsidR="002212BB" w:rsidRPr="00830D01" w:rsidRDefault="002212B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A8F459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2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B2B5D3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2.05 – 3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F64D89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BF2470" w:rsidRPr="00830D01" w14:paraId="25554EB7" w14:textId="77777777" w:rsidTr="002212BB">
        <w:trPr>
          <w:trHeight w:val="25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30CC7F" w14:textId="6BD51DD8" w:rsidR="002212BB" w:rsidRPr="00830D01" w:rsidRDefault="00F4749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</w:t>
            </w:r>
            <w:r w:rsidR="00BF2470" w:rsidRPr="00830D01">
              <w:rPr>
                <w:rFonts w:ascii="Times New Roman" w:hAnsi="Times New Roman" w:cs="Times New Roman"/>
                <w:lang w:val="en-GB"/>
              </w:rPr>
              <w:t>roup</w:t>
            </w:r>
            <w:r w:rsidR="002212BB" w:rsidRPr="00830D01">
              <w:rPr>
                <w:rFonts w:ascii="Times New Roman" w:hAnsi="Times New Roman" w:cs="Times New Roman"/>
                <w:lang w:val="en-GB"/>
              </w:rPr>
              <w:t xml:space="preserve"> [MCI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21CE3F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F23187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1.33 – -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62E0C3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0.002</w:t>
            </w:r>
          </w:p>
        </w:tc>
      </w:tr>
      <w:tr w:rsidR="00BF2470" w:rsidRPr="00830D01" w14:paraId="0E357501" w14:textId="77777777" w:rsidTr="002212BB">
        <w:trPr>
          <w:trHeight w:val="25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B98CF5" w14:textId="23F12DEC" w:rsidR="002212BB" w:rsidRPr="00830D01" w:rsidRDefault="00F4749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</w:t>
            </w:r>
            <w:r w:rsidR="00BF2470" w:rsidRPr="00830D01">
              <w:rPr>
                <w:rFonts w:ascii="Times New Roman" w:hAnsi="Times New Roman" w:cs="Times New Roman"/>
                <w:lang w:val="en-GB"/>
              </w:rPr>
              <w:t>roup</w:t>
            </w:r>
            <w:r w:rsidR="002212BB" w:rsidRPr="00830D01">
              <w:rPr>
                <w:rFonts w:ascii="Times New Roman" w:hAnsi="Times New Roman" w:cs="Times New Roman"/>
                <w:lang w:val="en-GB"/>
              </w:rPr>
              <w:t xml:space="preserve"> [AD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6181F8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407AC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1.12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671FA3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79</w:t>
            </w:r>
          </w:p>
        </w:tc>
      </w:tr>
      <w:tr w:rsidR="00BF2470" w:rsidRPr="00830D01" w14:paraId="41939B42" w14:textId="77777777" w:rsidTr="002212BB">
        <w:trPr>
          <w:trHeight w:val="25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D65119" w14:textId="4F186762" w:rsidR="002212BB" w:rsidRPr="00830D01" w:rsidRDefault="00F4749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Log Frequenc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F20C97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D9D4E5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50 – 0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C93F71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729</w:t>
            </w:r>
          </w:p>
        </w:tc>
      </w:tr>
      <w:tr w:rsidR="00BF2470" w:rsidRPr="00830D01" w14:paraId="759781ED" w14:textId="77777777" w:rsidTr="002212BB">
        <w:trPr>
          <w:trHeight w:val="26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B7F836" w14:textId="3FB40CDF" w:rsidR="002212BB" w:rsidRPr="00830D01" w:rsidRDefault="002212B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B</w:t>
            </w:r>
            <w:r w:rsidR="00BF2470" w:rsidRPr="00830D01">
              <w:rPr>
                <w:rFonts w:ascii="Times New Roman" w:hAnsi="Times New Roman" w:cs="Times New Roman"/>
                <w:lang w:val="en-GB"/>
              </w:rPr>
              <w:t>ilingualism type</w:t>
            </w:r>
            <w:r w:rsidRPr="00830D01">
              <w:rPr>
                <w:rFonts w:ascii="Times New Roman" w:hAnsi="Times New Roman" w:cs="Times New Roman"/>
                <w:lang w:val="en-GB"/>
              </w:rPr>
              <w:t xml:space="preserve"> [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BA0329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182A09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76 – 0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19BEC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877</w:t>
            </w:r>
          </w:p>
        </w:tc>
      </w:tr>
      <w:tr w:rsidR="00BF2470" w:rsidRPr="00830D01" w14:paraId="439D4AE5" w14:textId="77777777" w:rsidTr="002212BB">
        <w:trPr>
          <w:trHeight w:val="25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604F17" w14:textId="0379D638" w:rsidR="002212BB" w:rsidRPr="00830D01" w:rsidRDefault="00BF247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C71813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F347E7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46 – -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1A28D5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BF2470" w:rsidRPr="00830D01" w14:paraId="6A5F77BF" w14:textId="77777777" w:rsidTr="002212BB">
        <w:trPr>
          <w:trHeight w:val="25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4F1307" w14:textId="3CB916E4" w:rsidR="002212BB" w:rsidRPr="00830D01" w:rsidRDefault="002212B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E</w:t>
            </w:r>
            <w:r w:rsidR="00BF2470" w:rsidRPr="00830D01">
              <w:rPr>
                <w:rFonts w:ascii="Times New Roman" w:hAnsi="Times New Roman" w:cs="Times New Roman"/>
                <w:lang w:val="en-GB"/>
              </w:rPr>
              <w:t>duc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99B33B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7DC768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2 – 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57CCFA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0.028</w:t>
            </w:r>
          </w:p>
        </w:tc>
      </w:tr>
      <w:tr w:rsidR="00BF2470" w:rsidRPr="00830D01" w14:paraId="78C5A160" w14:textId="77777777" w:rsidTr="002212BB">
        <w:trPr>
          <w:trHeight w:val="25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81CDEC" w14:textId="3403F90B" w:rsidR="002212BB" w:rsidRPr="00830D01" w:rsidRDefault="002212B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MM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C5DA62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7C0FC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5 – 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93663A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153</w:t>
            </w:r>
          </w:p>
        </w:tc>
      </w:tr>
      <w:tr w:rsidR="00BF2470" w:rsidRPr="00830D01" w14:paraId="5863796A" w14:textId="77777777" w:rsidTr="002212BB">
        <w:trPr>
          <w:trHeight w:val="26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CC5B4" w14:textId="5CEB4285" w:rsidR="002212BB" w:rsidRPr="00830D01" w:rsidRDefault="00F4749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</w:t>
            </w:r>
            <w:r w:rsidR="00BF2470" w:rsidRPr="00830D01">
              <w:rPr>
                <w:rFonts w:ascii="Times New Roman" w:hAnsi="Times New Roman" w:cs="Times New Roman"/>
                <w:lang w:val="en-GB"/>
              </w:rPr>
              <w:t>roup</w:t>
            </w:r>
            <w:r w:rsidR="002212BB" w:rsidRPr="00830D01">
              <w:rPr>
                <w:rFonts w:ascii="Times New Roman" w:hAnsi="Times New Roman" w:cs="Times New Roman"/>
                <w:lang w:val="en-GB"/>
              </w:rPr>
              <w:t xml:space="preserve"> [MCI] × </w:t>
            </w:r>
            <w:r w:rsidRPr="00830D01">
              <w:rPr>
                <w:rFonts w:ascii="Times New Roman" w:hAnsi="Times New Roman" w:cs="Times New Roman"/>
                <w:lang w:val="en-GB"/>
              </w:rPr>
              <w:t>Log Frequenc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C95E89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3C86EE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15 – 0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115E81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185</w:t>
            </w:r>
          </w:p>
        </w:tc>
      </w:tr>
      <w:tr w:rsidR="00BF2470" w:rsidRPr="00830D01" w14:paraId="043A772D" w14:textId="77777777" w:rsidTr="002212BB">
        <w:trPr>
          <w:trHeight w:val="25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35CFC4" w14:textId="277C90FF" w:rsidR="002212BB" w:rsidRPr="00830D01" w:rsidRDefault="00F4749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</w:t>
            </w:r>
            <w:r w:rsidR="00BF2470" w:rsidRPr="00830D01">
              <w:rPr>
                <w:rFonts w:ascii="Times New Roman" w:hAnsi="Times New Roman" w:cs="Times New Roman"/>
                <w:lang w:val="en-GB"/>
              </w:rPr>
              <w:t>roup</w:t>
            </w:r>
            <w:r w:rsidR="002212BB" w:rsidRPr="00830D01">
              <w:rPr>
                <w:rFonts w:ascii="Times New Roman" w:hAnsi="Times New Roman" w:cs="Times New Roman"/>
                <w:lang w:val="en-GB"/>
              </w:rPr>
              <w:t xml:space="preserve"> [AD] × </w:t>
            </w:r>
            <w:r w:rsidRPr="00830D01">
              <w:rPr>
                <w:rFonts w:ascii="Times New Roman" w:hAnsi="Times New Roman" w:cs="Times New Roman"/>
                <w:lang w:val="en-GB"/>
              </w:rPr>
              <w:t>Log Frequenc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70807F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FE705D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2 – 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296CA9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61</w:t>
            </w:r>
          </w:p>
        </w:tc>
      </w:tr>
      <w:tr w:rsidR="00BF2470" w:rsidRPr="00830D01" w14:paraId="09CC0E3A" w14:textId="77777777" w:rsidTr="002212BB">
        <w:trPr>
          <w:trHeight w:val="50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FA9C6A" w14:textId="50D32B09" w:rsidR="002212BB" w:rsidRPr="00830D01" w:rsidRDefault="00F4749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</w:t>
            </w:r>
            <w:r w:rsidR="00BF2470" w:rsidRPr="00830D01">
              <w:rPr>
                <w:rFonts w:ascii="Times New Roman" w:hAnsi="Times New Roman" w:cs="Times New Roman"/>
                <w:lang w:val="en-GB"/>
              </w:rPr>
              <w:t>roup</w:t>
            </w:r>
            <w:r w:rsidR="002212BB" w:rsidRPr="00830D01">
              <w:rPr>
                <w:rFonts w:ascii="Times New Roman" w:hAnsi="Times New Roman" w:cs="Times New Roman"/>
                <w:lang w:val="en-GB"/>
              </w:rPr>
              <w:t xml:space="preserve"> [MCI] × </w:t>
            </w:r>
            <w:r w:rsidR="00BF2470" w:rsidRPr="00830D01">
              <w:rPr>
                <w:rFonts w:ascii="Times New Roman" w:hAnsi="Times New Roman" w:cs="Times New Roman"/>
                <w:lang w:val="en-GB"/>
              </w:rPr>
              <w:t xml:space="preserve">Bilingualism type </w:t>
            </w:r>
            <w:r w:rsidR="002212BB" w:rsidRPr="00830D01">
              <w:rPr>
                <w:rFonts w:ascii="Times New Roman" w:hAnsi="Times New Roman" w:cs="Times New Roman"/>
                <w:lang w:val="en-GB"/>
              </w:rPr>
              <w:t>[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4F68A6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6E6F7C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22 – 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B7D751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175</w:t>
            </w:r>
          </w:p>
        </w:tc>
      </w:tr>
      <w:tr w:rsidR="00BF2470" w:rsidRPr="00830D01" w14:paraId="1C1AA055" w14:textId="77777777" w:rsidTr="002212BB">
        <w:trPr>
          <w:trHeight w:val="52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4A8BB4" w14:textId="173D87F7" w:rsidR="002212BB" w:rsidRPr="00830D01" w:rsidRDefault="00F4749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</w:t>
            </w:r>
            <w:r w:rsidR="00BF2470" w:rsidRPr="00830D01">
              <w:rPr>
                <w:rFonts w:ascii="Times New Roman" w:hAnsi="Times New Roman" w:cs="Times New Roman"/>
                <w:lang w:val="en-GB"/>
              </w:rPr>
              <w:t>roup</w:t>
            </w:r>
            <w:r w:rsidR="002212BB" w:rsidRPr="00830D01">
              <w:rPr>
                <w:rFonts w:ascii="Times New Roman" w:hAnsi="Times New Roman" w:cs="Times New Roman"/>
                <w:lang w:val="en-GB"/>
              </w:rPr>
              <w:t xml:space="preserve"> [AD] × B</w:t>
            </w:r>
            <w:r w:rsidR="00BF2470" w:rsidRPr="00830D01">
              <w:rPr>
                <w:rFonts w:ascii="Times New Roman" w:hAnsi="Times New Roman" w:cs="Times New Roman"/>
                <w:lang w:val="en-GB"/>
              </w:rPr>
              <w:t xml:space="preserve">ilingualism type </w:t>
            </w:r>
            <w:r w:rsidR="002212BB" w:rsidRPr="00830D01">
              <w:rPr>
                <w:rFonts w:ascii="Times New Roman" w:hAnsi="Times New Roman" w:cs="Times New Roman"/>
                <w:lang w:val="en-GB"/>
              </w:rPr>
              <w:t>[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DE60EA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38D9D4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1.26 – 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099EB7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235</w:t>
            </w:r>
          </w:p>
        </w:tc>
      </w:tr>
      <w:tr w:rsidR="00BF2470" w:rsidRPr="00830D01" w14:paraId="2A6BE3E4" w14:textId="77777777" w:rsidTr="002212BB">
        <w:trPr>
          <w:trHeight w:val="50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85AC27" w14:textId="5EC4402F" w:rsidR="002212BB" w:rsidRPr="00830D01" w:rsidRDefault="00F4749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Log Frequency</w:t>
            </w:r>
            <w:r w:rsidR="002212BB" w:rsidRPr="00830D01">
              <w:rPr>
                <w:rFonts w:ascii="Times New Roman" w:hAnsi="Times New Roman" w:cs="Times New Roman"/>
                <w:lang w:val="en-GB"/>
              </w:rPr>
              <w:t xml:space="preserve"> × </w:t>
            </w:r>
            <w:r w:rsidR="00BF2470" w:rsidRPr="00830D01">
              <w:rPr>
                <w:rFonts w:ascii="Times New Roman" w:hAnsi="Times New Roman" w:cs="Times New Roman"/>
                <w:lang w:val="en-GB"/>
              </w:rPr>
              <w:t xml:space="preserve">Bilingualism type </w:t>
            </w:r>
            <w:r w:rsidR="002212BB" w:rsidRPr="00830D01">
              <w:rPr>
                <w:rFonts w:ascii="Times New Roman" w:hAnsi="Times New Roman" w:cs="Times New Roman"/>
                <w:lang w:val="en-GB"/>
              </w:rPr>
              <w:t>[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2A34C0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3688C3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51 – 0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29609B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803</w:t>
            </w:r>
          </w:p>
        </w:tc>
      </w:tr>
      <w:tr w:rsidR="00BF2470" w:rsidRPr="00830D01" w14:paraId="23BE2D7D" w14:textId="77777777" w:rsidTr="002212BB">
        <w:trPr>
          <w:trHeight w:val="52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12638B" w14:textId="514A041F" w:rsidR="002212BB" w:rsidRPr="00830D01" w:rsidRDefault="00BF247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roup</w:t>
            </w:r>
            <w:r w:rsidR="002212BB" w:rsidRPr="00830D01">
              <w:rPr>
                <w:rFonts w:ascii="Times New Roman" w:hAnsi="Times New Roman" w:cs="Times New Roman"/>
                <w:lang w:val="en-GB"/>
              </w:rPr>
              <w:t xml:space="preserve"> [MCI] × </w:t>
            </w:r>
            <w:r w:rsidRPr="00830D01">
              <w:rPr>
                <w:rFonts w:ascii="Times New Roman" w:hAnsi="Times New Roman" w:cs="Times New Roman"/>
                <w:lang w:val="en-GB"/>
              </w:rPr>
              <w:t>Log Frequency</w:t>
            </w:r>
            <w:r w:rsidR="002212BB" w:rsidRPr="00830D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30D01">
              <w:rPr>
                <w:rFonts w:ascii="Times New Roman" w:hAnsi="Times New Roman" w:cs="Times New Roman"/>
                <w:lang w:val="en-GB"/>
              </w:rPr>
              <w:t xml:space="preserve">× Bilingualism type </w:t>
            </w:r>
            <w:r w:rsidR="002212BB" w:rsidRPr="00830D01">
              <w:rPr>
                <w:rFonts w:ascii="Times New Roman" w:hAnsi="Times New Roman" w:cs="Times New Roman"/>
                <w:lang w:val="en-GB"/>
              </w:rPr>
              <w:t>[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818A70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A8B458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77 – 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1B5CA6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499</w:t>
            </w:r>
          </w:p>
        </w:tc>
      </w:tr>
      <w:tr w:rsidR="00BF2470" w:rsidRPr="00830D01" w14:paraId="21B40E18" w14:textId="77777777" w:rsidTr="002212BB">
        <w:trPr>
          <w:trHeight w:val="50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E3DE70" w14:textId="685AF8D2" w:rsidR="002212BB" w:rsidRPr="00830D01" w:rsidRDefault="00BF247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roup</w:t>
            </w:r>
            <w:r w:rsidR="002212BB" w:rsidRPr="00830D01">
              <w:rPr>
                <w:rFonts w:ascii="Times New Roman" w:hAnsi="Times New Roman" w:cs="Times New Roman"/>
                <w:lang w:val="en-GB"/>
              </w:rPr>
              <w:t xml:space="preserve"> [AD] × </w:t>
            </w:r>
            <w:r w:rsidR="00F4749B" w:rsidRPr="00830D01">
              <w:rPr>
                <w:rFonts w:ascii="Times New Roman" w:hAnsi="Times New Roman" w:cs="Times New Roman"/>
                <w:lang w:val="en-GB"/>
              </w:rPr>
              <w:t>Log Frequency</w:t>
            </w:r>
            <w:r w:rsidRPr="00830D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2212BB" w:rsidRPr="00830D01">
              <w:rPr>
                <w:rFonts w:ascii="Times New Roman" w:hAnsi="Times New Roman" w:cs="Times New Roman"/>
                <w:lang w:val="en-GB"/>
              </w:rPr>
              <w:t>× B</w:t>
            </w:r>
            <w:r w:rsidRPr="00830D01">
              <w:rPr>
                <w:rFonts w:ascii="Times New Roman" w:hAnsi="Times New Roman" w:cs="Times New Roman"/>
                <w:lang w:val="en-GB"/>
              </w:rPr>
              <w:t>ilingualism type</w:t>
            </w:r>
            <w:r w:rsidR="002212BB" w:rsidRPr="00830D01">
              <w:rPr>
                <w:rFonts w:ascii="Times New Roman" w:hAnsi="Times New Roman" w:cs="Times New Roman"/>
                <w:lang w:val="en-GB"/>
              </w:rPr>
              <w:t xml:space="preserve"> [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D95A36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669633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67 – 0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9CC811" w14:textId="77777777" w:rsidR="002212BB" w:rsidRPr="00830D01" w:rsidRDefault="002212BB" w:rsidP="00214A0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817</w:t>
            </w:r>
          </w:p>
        </w:tc>
      </w:tr>
      <w:tr w:rsidR="002212BB" w:rsidRPr="00830D01" w14:paraId="06E53B0F" w14:textId="77777777" w:rsidTr="002212BB">
        <w:trPr>
          <w:trHeight w:val="253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75ACB6" w14:textId="7C2E55C0" w:rsidR="002212BB" w:rsidRPr="00830D01" w:rsidRDefault="002212B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AIC/BIC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6F74EC" w14:textId="7ECB72ED" w:rsidR="002212BB" w:rsidRPr="00830D01" w:rsidRDefault="00C84454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3996.7/4108.1</w:t>
            </w:r>
          </w:p>
        </w:tc>
      </w:tr>
      <w:tr w:rsidR="002212BB" w:rsidRPr="00830D01" w14:paraId="6EFBE578" w14:textId="77777777" w:rsidTr="002212BB">
        <w:trPr>
          <w:trHeight w:val="241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176034" w14:textId="77777777" w:rsidR="002212BB" w:rsidRPr="00830D01" w:rsidRDefault="002212B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Marginal R</w:t>
            </w:r>
            <w:r w:rsidRPr="00830D01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830D01">
              <w:rPr>
                <w:rFonts w:ascii="Times New Roman" w:hAnsi="Times New Roman" w:cs="Times New Roman"/>
                <w:lang w:val="en-GB"/>
              </w:rPr>
              <w:t> / Conditional R</w:t>
            </w:r>
            <w:r w:rsidRPr="00830D01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D275BE" w14:textId="77777777" w:rsidR="002212BB" w:rsidRPr="00830D01" w:rsidRDefault="002212B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82 / 0.470</w:t>
            </w:r>
          </w:p>
        </w:tc>
      </w:tr>
    </w:tbl>
    <w:p w14:paraId="6AB09F7E" w14:textId="77777777" w:rsidR="002212BB" w:rsidRPr="00830D01" w:rsidRDefault="002212BB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5A0457C4" w14:textId="77777777" w:rsidR="002212BB" w:rsidRPr="00830D01" w:rsidRDefault="002212BB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0A6CE56D" w14:textId="77777777" w:rsidR="002212BB" w:rsidRPr="00830D01" w:rsidRDefault="002212BB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36799A6F" w14:textId="77777777" w:rsidR="002212BB" w:rsidRPr="00830D01" w:rsidRDefault="002212BB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453AEB80" w14:textId="77777777" w:rsidR="002212BB" w:rsidRPr="00830D01" w:rsidRDefault="002212BB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68F8ABE5" w14:textId="77777777" w:rsidR="002212BB" w:rsidRPr="00830D01" w:rsidRDefault="002212BB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127D300E" w14:textId="77777777" w:rsidR="002212BB" w:rsidRDefault="002212BB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22BD2EE9" w14:textId="77777777" w:rsidR="008C2921" w:rsidRDefault="008C2921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5316FAFD" w14:textId="77777777" w:rsidR="008C2921" w:rsidRPr="00830D01" w:rsidRDefault="008C2921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61434078" w14:textId="77777777" w:rsidR="002212BB" w:rsidRPr="00830D01" w:rsidRDefault="002212BB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349EE3F1" w14:textId="77777777" w:rsidR="000312F0" w:rsidRDefault="000312F0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3B206CED" w14:textId="6C1BB0D3" w:rsidR="000312F0" w:rsidRPr="000312F0" w:rsidRDefault="000312F0" w:rsidP="000312F0">
      <w:pPr>
        <w:spacing w:after="0" w:line="240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0312F0">
        <w:rPr>
          <w:rFonts w:ascii="Times New Roman" w:hAnsi="Times New Roman" w:cs="Times New Roman"/>
          <w:b/>
          <w:bCs/>
          <w:lang w:val="en-GB"/>
        </w:rPr>
        <w:t>Naming accuracy in the dominant language for cognates and non-cognates</w:t>
      </w:r>
    </w:p>
    <w:p w14:paraId="164EE591" w14:textId="77777777" w:rsidR="000312F0" w:rsidRDefault="000312F0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2ED7F25C" w14:textId="4D4D7A5D" w:rsidR="000312F0" w:rsidRDefault="000312F0" w:rsidP="000312F0">
      <w:pPr>
        <w:spacing w:after="0" w:line="240" w:lineRule="auto"/>
        <w:rPr>
          <w:rFonts w:ascii="Times New Roman" w:hAnsi="Times New Roman" w:cs="Times New Roman"/>
        </w:rPr>
      </w:pPr>
    </w:p>
    <w:p w14:paraId="52C9C6E8" w14:textId="77777777" w:rsidR="00680279" w:rsidRDefault="00680279" w:rsidP="000312F0">
      <w:pPr>
        <w:spacing w:after="0" w:line="240" w:lineRule="auto"/>
        <w:rPr>
          <w:rFonts w:ascii="Times New Roman" w:hAnsi="Times New Roman" w:cs="Times New Roman"/>
        </w:rPr>
      </w:pPr>
    </w:p>
    <w:p w14:paraId="4507D638" w14:textId="3E9064C5" w:rsidR="00680279" w:rsidRDefault="00680279" w:rsidP="000312F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6492740" wp14:editId="31FE5ADF">
            <wp:extent cx="5508062" cy="3402957"/>
            <wp:effectExtent l="0" t="0" r="0" b="7620"/>
            <wp:docPr id="178973130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2299" cy="34179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09EA15" w14:textId="77777777" w:rsidR="00680279" w:rsidRDefault="00680279" w:rsidP="000312F0">
      <w:pPr>
        <w:spacing w:after="0" w:line="240" w:lineRule="auto"/>
        <w:rPr>
          <w:rFonts w:ascii="Times New Roman" w:hAnsi="Times New Roman" w:cs="Times New Roman"/>
        </w:rPr>
      </w:pPr>
    </w:p>
    <w:p w14:paraId="0C14F728" w14:textId="7641FC4B" w:rsidR="00680279" w:rsidRPr="000312F0" w:rsidRDefault="00680279" w:rsidP="000312F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159176D" wp14:editId="259269B9">
            <wp:extent cx="5704501" cy="3524319"/>
            <wp:effectExtent l="0" t="0" r="0" b="0"/>
            <wp:docPr id="49255370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149" cy="3531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D5D8C5" w14:textId="77777777" w:rsidR="00382EF0" w:rsidRPr="00830D01" w:rsidRDefault="00382EF0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41FE943B" w14:textId="77777777" w:rsidR="00382EF0" w:rsidRPr="00830D01" w:rsidRDefault="00382EF0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58C122FB" w14:textId="77777777" w:rsidR="00382EF0" w:rsidRPr="00830D01" w:rsidRDefault="00382EF0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21A7785E" w14:textId="77777777" w:rsidR="00382EF0" w:rsidRPr="00830D01" w:rsidRDefault="00382EF0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0F69A675" w14:textId="77777777" w:rsidR="00C51022" w:rsidRPr="00830D01" w:rsidRDefault="00C51022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3957754D" w14:textId="77777777" w:rsidR="00E11182" w:rsidRPr="00830D01" w:rsidRDefault="00E11182" w:rsidP="00E11182">
      <w:pPr>
        <w:pStyle w:val="ListParagraph"/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7B87B4F7" w14:textId="77777777" w:rsidR="00E11182" w:rsidRPr="00830D01" w:rsidRDefault="00E11182" w:rsidP="00E11182">
      <w:pPr>
        <w:pStyle w:val="ListParagraph"/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17069BCF" w14:textId="7E29A0C5" w:rsidR="00536C03" w:rsidRPr="00830D01" w:rsidRDefault="00AC57E8" w:rsidP="00E1118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r w:rsidRPr="00830D01">
        <w:rPr>
          <w:rFonts w:ascii="Times New Roman" w:hAnsi="Times New Roman" w:cs="Times New Roman"/>
          <w:b/>
          <w:bCs/>
          <w:lang w:val="en-GB"/>
        </w:rPr>
        <w:t>Naming latencies (log-transformed RTs)</w:t>
      </w:r>
      <w:r w:rsidR="00184451" w:rsidRPr="00830D01">
        <w:rPr>
          <w:rFonts w:ascii="Times New Roman" w:hAnsi="Times New Roman" w:cs="Times New Roman"/>
          <w:b/>
          <w:bCs/>
          <w:lang w:val="en-GB"/>
        </w:rPr>
        <w:t xml:space="preserve"> analysis</w:t>
      </w:r>
      <w:r w:rsidR="00E11182" w:rsidRPr="00830D01">
        <w:rPr>
          <w:rFonts w:ascii="Times New Roman" w:hAnsi="Times New Roman" w:cs="Times New Roman"/>
          <w:b/>
          <w:bCs/>
          <w:lang w:val="en-GB"/>
        </w:rPr>
        <w:t xml:space="preserve"> for </w:t>
      </w:r>
      <w:r w:rsidR="008F4735">
        <w:rPr>
          <w:rFonts w:ascii="Times New Roman" w:hAnsi="Times New Roman" w:cs="Times New Roman"/>
          <w:b/>
          <w:bCs/>
          <w:lang w:val="en-GB"/>
        </w:rPr>
        <w:t>CU</w:t>
      </w:r>
      <w:r w:rsidR="00E11182" w:rsidRPr="00830D01">
        <w:rPr>
          <w:rFonts w:ascii="Times New Roman" w:hAnsi="Times New Roman" w:cs="Times New Roman"/>
          <w:b/>
          <w:bCs/>
          <w:lang w:val="en-GB"/>
        </w:rPr>
        <w:t>, MCI, and AD</w:t>
      </w:r>
    </w:p>
    <w:p w14:paraId="68EAB30D" w14:textId="77777777" w:rsidR="00223916" w:rsidRPr="00830D01" w:rsidRDefault="00223916" w:rsidP="00214A09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3E1E7068" w14:textId="3473B061" w:rsidR="00223916" w:rsidRPr="00830D01" w:rsidRDefault="00223916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830D01">
        <w:rPr>
          <w:rFonts w:ascii="Times New Roman" w:hAnsi="Times New Roman" w:cs="Times New Roman"/>
          <w:lang w:val="en-GB"/>
        </w:rPr>
        <w:t>Initial model for naming latencies</w:t>
      </w:r>
      <w:r w:rsidR="004F01D4">
        <w:rPr>
          <w:rFonts w:ascii="Times New Roman" w:hAnsi="Times New Roman" w:cs="Times New Roman"/>
          <w:lang w:val="en-GB"/>
        </w:rPr>
        <w:t xml:space="preserve"> without covariates</w:t>
      </w:r>
      <w:r w:rsidRPr="00830D01">
        <w:rPr>
          <w:rFonts w:ascii="Times New Roman" w:hAnsi="Times New Roman" w:cs="Times New Roman"/>
          <w:lang w:val="en-GB"/>
        </w:rPr>
        <w:t>:</w:t>
      </w:r>
    </w:p>
    <w:p w14:paraId="30CB1595" w14:textId="53A09D58" w:rsidR="00223916" w:rsidRPr="00830D01" w:rsidRDefault="00223916" w:rsidP="00214A09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r w:rsidRPr="00830D01">
        <w:rPr>
          <w:rFonts w:ascii="Times New Roman" w:hAnsi="Times New Roman" w:cs="Times New Roman"/>
          <w:b/>
          <w:bCs/>
          <w:lang w:val="en-GB"/>
        </w:rPr>
        <w:t xml:space="preserve">Log RT ~ </w:t>
      </w:r>
      <w:r w:rsidR="00F4749B" w:rsidRPr="00830D01">
        <w:rPr>
          <w:rFonts w:ascii="Times New Roman" w:hAnsi="Times New Roman" w:cs="Times New Roman"/>
          <w:b/>
          <w:bCs/>
          <w:lang w:val="en-GB"/>
        </w:rPr>
        <w:t>Group</w:t>
      </w:r>
      <w:r w:rsidRPr="00830D01">
        <w:rPr>
          <w:rFonts w:ascii="Times New Roman" w:hAnsi="Times New Roman" w:cs="Times New Roman"/>
          <w:b/>
          <w:bCs/>
          <w:lang w:val="en-GB"/>
        </w:rPr>
        <w:t xml:space="preserve"> * Log Frequency * Bilingualism type + Cognate + (1 | ID) + (1 | ITEM)</w:t>
      </w:r>
    </w:p>
    <w:p w14:paraId="5956E039" w14:textId="77777777" w:rsidR="001C08A2" w:rsidRPr="00830D01" w:rsidRDefault="001C08A2" w:rsidP="00214A09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tbl>
      <w:tblPr>
        <w:tblW w:w="871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07"/>
        <w:gridCol w:w="889"/>
        <w:gridCol w:w="1368"/>
        <w:gridCol w:w="850"/>
      </w:tblGrid>
      <w:tr w:rsidR="001C08A2" w:rsidRPr="00830D01" w14:paraId="39C9F948" w14:textId="77777777" w:rsidTr="00696BF7">
        <w:trPr>
          <w:trHeight w:hRule="exact" w:val="397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AB17A9" w14:textId="77777777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B7872F" w14:textId="77777777" w:rsidR="001C08A2" w:rsidRPr="00830D01" w:rsidRDefault="001C08A2" w:rsidP="003A67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gramStart"/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log(</w:t>
            </w:r>
            <w:proofErr w:type="gramEnd"/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RT)</w:t>
            </w:r>
          </w:p>
        </w:tc>
      </w:tr>
      <w:tr w:rsidR="001C08A2" w:rsidRPr="00830D01" w14:paraId="7E7993F0" w14:textId="77777777" w:rsidTr="00696BF7">
        <w:trPr>
          <w:trHeight w:hRule="exact" w:val="397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46D0584" w14:textId="77777777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30D01">
              <w:rPr>
                <w:rFonts w:ascii="Times New Roman" w:hAnsi="Times New Roman" w:cs="Times New Roman"/>
                <w:i/>
                <w:iCs/>
                <w:lang w:val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57961EF" w14:textId="77777777" w:rsidR="001C08A2" w:rsidRPr="00830D01" w:rsidRDefault="001C08A2" w:rsidP="003A677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30D01">
              <w:rPr>
                <w:rFonts w:ascii="Times New Roman" w:hAnsi="Times New Roman" w:cs="Times New Roman"/>
                <w:i/>
                <w:iCs/>
                <w:lang w:val="en-GB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CAEE485" w14:textId="77777777" w:rsidR="001C08A2" w:rsidRPr="00830D01" w:rsidRDefault="001C08A2" w:rsidP="003A677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30D01">
              <w:rPr>
                <w:rFonts w:ascii="Times New Roman" w:hAnsi="Times New Roman" w:cs="Times New Roman"/>
                <w:i/>
                <w:iCs/>
                <w:lang w:val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C817BDD" w14:textId="77777777" w:rsidR="001C08A2" w:rsidRPr="00830D01" w:rsidRDefault="001C08A2" w:rsidP="003A677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30D01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</w:p>
        </w:tc>
      </w:tr>
      <w:tr w:rsidR="001C08A2" w:rsidRPr="00830D01" w14:paraId="22D2A5BB" w14:textId="77777777" w:rsidTr="00696BF7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2D6968" w14:textId="77777777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318123" w14:textId="77777777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7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340B0F" w14:textId="77777777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7.15 – 7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99154C" w14:textId="77777777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1C08A2" w:rsidRPr="00830D01" w14:paraId="44B9612A" w14:textId="77777777" w:rsidTr="00696BF7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2CB55A" w14:textId="23F1C1E7" w:rsidR="001C08A2" w:rsidRPr="00830D01" w:rsidRDefault="00F4749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</w:t>
            </w:r>
            <w:r w:rsidR="00404D0E" w:rsidRPr="00830D01">
              <w:rPr>
                <w:rFonts w:ascii="Times New Roman" w:hAnsi="Times New Roman" w:cs="Times New Roman"/>
                <w:lang w:val="en-GB"/>
              </w:rPr>
              <w:t>roup</w:t>
            </w:r>
            <w:r w:rsidR="001C08A2" w:rsidRPr="00830D01">
              <w:rPr>
                <w:rFonts w:ascii="Times New Roman" w:hAnsi="Times New Roman" w:cs="Times New Roman"/>
                <w:lang w:val="en-GB"/>
              </w:rPr>
              <w:t xml:space="preserve"> [MCI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35FCEE" w14:textId="77777777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35425A" w14:textId="77777777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2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3F5555" w14:textId="77777777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213</w:t>
            </w:r>
          </w:p>
        </w:tc>
      </w:tr>
      <w:tr w:rsidR="001C08A2" w:rsidRPr="00830D01" w14:paraId="27D11F75" w14:textId="77777777" w:rsidTr="00696BF7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D16672" w14:textId="491E6128" w:rsidR="001C08A2" w:rsidRPr="00830D01" w:rsidRDefault="00F4749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</w:t>
            </w:r>
            <w:r w:rsidR="00404D0E" w:rsidRPr="00830D01">
              <w:rPr>
                <w:rFonts w:ascii="Times New Roman" w:hAnsi="Times New Roman" w:cs="Times New Roman"/>
                <w:lang w:val="en-GB"/>
              </w:rPr>
              <w:t>roup</w:t>
            </w:r>
            <w:r w:rsidR="001C08A2" w:rsidRPr="00830D01">
              <w:rPr>
                <w:rFonts w:ascii="Times New Roman" w:hAnsi="Times New Roman" w:cs="Times New Roman"/>
                <w:lang w:val="en-GB"/>
              </w:rPr>
              <w:t xml:space="preserve"> [AD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53E340" w14:textId="77777777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420528" w14:textId="77777777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13 – 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CCD9ED" w14:textId="77777777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1C08A2" w:rsidRPr="00830D01" w14:paraId="62B46997" w14:textId="77777777" w:rsidTr="00696BF7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B0947D" w14:textId="018CD435" w:rsidR="001C08A2" w:rsidRPr="00830D01" w:rsidRDefault="00F4749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Log Frequenc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3D2FBD" w14:textId="77777777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5D4591" w14:textId="77777777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5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42B8B2" w14:textId="77777777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271</w:t>
            </w:r>
          </w:p>
        </w:tc>
      </w:tr>
      <w:tr w:rsidR="001C08A2" w:rsidRPr="00830D01" w14:paraId="0B8ADC96" w14:textId="77777777" w:rsidTr="00696BF7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43B965" w14:textId="310034A9" w:rsidR="001C08A2" w:rsidRPr="00830D01" w:rsidRDefault="00404D0E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Bilingualism type</w:t>
            </w:r>
            <w:r w:rsidR="001C08A2" w:rsidRPr="00830D01">
              <w:rPr>
                <w:rFonts w:ascii="Times New Roman" w:hAnsi="Times New Roman" w:cs="Times New Roman"/>
                <w:lang w:val="en-GB"/>
              </w:rPr>
              <w:t xml:space="preserve"> [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2C34FA" w14:textId="77777777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F93A22" w14:textId="77777777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4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37DFA0" w14:textId="77777777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309</w:t>
            </w:r>
          </w:p>
        </w:tc>
      </w:tr>
      <w:tr w:rsidR="001C08A2" w:rsidRPr="00830D01" w14:paraId="0B99F5A9" w14:textId="77777777" w:rsidTr="00696BF7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3D29B3" w14:textId="12E028AF" w:rsidR="001C08A2" w:rsidRPr="00830D01" w:rsidRDefault="00DA2A7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Cognate status [non-cognat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75B59B" w14:textId="77777777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C4E5A2" w14:textId="77777777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4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AA4806" w14:textId="77777777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523</w:t>
            </w:r>
          </w:p>
        </w:tc>
      </w:tr>
      <w:tr w:rsidR="001C08A2" w:rsidRPr="00830D01" w14:paraId="1254FE9C" w14:textId="77777777" w:rsidTr="00696BF7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7201F4" w14:textId="2DEFE3E2" w:rsidR="001C08A2" w:rsidRPr="00830D01" w:rsidRDefault="00F4749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</w:t>
            </w:r>
            <w:r w:rsidR="00404D0E" w:rsidRPr="00830D01">
              <w:rPr>
                <w:rFonts w:ascii="Times New Roman" w:hAnsi="Times New Roman" w:cs="Times New Roman"/>
                <w:lang w:val="en-GB"/>
              </w:rPr>
              <w:t>roup</w:t>
            </w:r>
            <w:r w:rsidR="001C08A2" w:rsidRPr="00830D01">
              <w:rPr>
                <w:rFonts w:ascii="Times New Roman" w:hAnsi="Times New Roman" w:cs="Times New Roman"/>
                <w:lang w:val="en-GB"/>
              </w:rPr>
              <w:t xml:space="preserve"> [MCI] × </w:t>
            </w:r>
            <w:r w:rsidRPr="00830D01">
              <w:rPr>
                <w:rFonts w:ascii="Times New Roman" w:hAnsi="Times New Roman" w:cs="Times New Roman"/>
                <w:lang w:val="en-GB"/>
              </w:rPr>
              <w:t>Log Frequenc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C1B1E7" w14:textId="77777777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D2B09B" w14:textId="77777777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3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CDDAF0" w14:textId="77777777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467</w:t>
            </w:r>
          </w:p>
        </w:tc>
      </w:tr>
      <w:tr w:rsidR="001C08A2" w:rsidRPr="00830D01" w14:paraId="6A7C5AE0" w14:textId="77777777" w:rsidTr="00696BF7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B85CD8" w14:textId="486340AB" w:rsidR="001C08A2" w:rsidRPr="00830D01" w:rsidRDefault="00F4749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</w:t>
            </w:r>
            <w:r w:rsidR="00404D0E" w:rsidRPr="00830D01">
              <w:rPr>
                <w:rFonts w:ascii="Times New Roman" w:hAnsi="Times New Roman" w:cs="Times New Roman"/>
                <w:lang w:val="en-GB"/>
              </w:rPr>
              <w:t>roup</w:t>
            </w:r>
            <w:r w:rsidR="001C08A2" w:rsidRPr="00830D01">
              <w:rPr>
                <w:rFonts w:ascii="Times New Roman" w:hAnsi="Times New Roman" w:cs="Times New Roman"/>
                <w:lang w:val="en-GB"/>
              </w:rPr>
              <w:t xml:space="preserve"> [AD] × </w:t>
            </w:r>
            <w:r w:rsidRPr="00830D01">
              <w:rPr>
                <w:rFonts w:ascii="Times New Roman" w:hAnsi="Times New Roman" w:cs="Times New Roman"/>
                <w:lang w:val="en-GB"/>
              </w:rPr>
              <w:t>Log Frequenc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CEB0D1" w14:textId="77777777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6246C6" w14:textId="77777777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1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41F5B7" w14:textId="77777777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400</w:t>
            </w:r>
          </w:p>
        </w:tc>
      </w:tr>
      <w:tr w:rsidR="001C08A2" w:rsidRPr="00830D01" w14:paraId="52CB4A72" w14:textId="77777777" w:rsidTr="00696BF7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B724B5" w14:textId="7F8C933E" w:rsidR="001C08A2" w:rsidRPr="00830D01" w:rsidRDefault="00F4749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ROUP</w:t>
            </w:r>
            <w:r w:rsidR="001C08A2" w:rsidRPr="00830D01">
              <w:rPr>
                <w:rFonts w:ascii="Times New Roman" w:hAnsi="Times New Roman" w:cs="Times New Roman"/>
                <w:lang w:val="en-GB"/>
              </w:rPr>
              <w:t xml:space="preserve"> [MCI] × </w:t>
            </w:r>
            <w:r w:rsidR="00404D0E" w:rsidRPr="00830D01">
              <w:rPr>
                <w:rFonts w:ascii="Times New Roman" w:hAnsi="Times New Roman" w:cs="Times New Roman"/>
                <w:lang w:val="en-GB"/>
              </w:rPr>
              <w:t xml:space="preserve">Bilingualism type </w:t>
            </w:r>
            <w:r w:rsidR="001C08A2" w:rsidRPr="00830D01">
              <w:rPr>
                <w:rFonts w:ascii="Times New Roman" w:hAnsi="Times New Roman" w:cs="Times New Roman"/>
                <w:lang w:val="en-GB"/>
              </w:rPr>
              <w:t>[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080BB8" w14:textId="77777777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B6751F" w14:textId="77777777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8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B81A07" w14:textId="77777777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838</w:t>
            </w:r>
          </w:p>
        </w:tc>
      </w:tr>
      <w:tr w:rsidR="001C08A2" w:rsidRPr="00830D01" w14:paraId="32D42322" w14:textId="77777777" w:rsidTr="00696BF7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F3D154" w14:textId="2FF852BA" w:rsidR="001C08A2" w:rsidRPr="00830D01" w:rsidRDefault="00F4749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ROUP</w:t>
            </w:r>
            <w:r w:rsidR="001C08A2" w:rsidRPr="00830D01">
              <w:rPr>
                <w:rFonts w:ascii="Times New Roman" w:hAnsi="Times New Roman" w:cs="Times New Roman"/>
                <w:lang w:val="en-GB"/>
              </w:rPr>
              <w:t xml:space="preserve"> [AD] × </w:t>
            </w:r>
            <w:r w:rsidR="00404D0E" w:rsidRPr="00830D01">
              <w:rPr>
                <w:rFonts w:ascii="Times New Roman" w:hAnsi="Times New Roman" w:cs="Times New Roman"/>
                <w:lang w:val="en-GB"/>
              </w:rPr>
              <w:t xml:space="preserve">Bilingualism type </w:t>
            </w:r>
            <w:r w:rsidR="001C08A2" w:rsidRPr="00830D01">
              <w:rPr>
                <w:rFonts w:ascii="Times New Roman" w:hAnsi="Times New Roman" w:cs="Times New Roman"/>
                <w:lang w:val="en-GB"/>
              </w:rPr>
              <w:t>[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B25C28" w14:textId="77777777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863FCC" w14:textId="77777777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2 – 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4A6A13" w14:textId="77777777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125</w:t>
            </w:r>
          </w:p>
        </w:tc>
      </w:tr>
      <w:tr w:rsidR="001C08A2" w:rsidRPr="00830D01" w14:paraId="63D0E5E3" w14:textId="77777777" w:rsidTr="00696BF7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54AD17" w14:textId="1879CDB7" w:rsidR="001C08A2" w:rsidRPr="00830D01" w:rsidRDefault="00F4749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Log Frequency</w:t>
            </w:r>
            <w:r w:rsidR="001C08A2" w:rsidRPr="00830D01">
              <w:rPr>
                <w:rFonts w:ascii="Times New Roman" w:hAnsi="Times New Roman" w:cs="Times New Roman"/>
                <w:lang w:val="en-GB"/>
              </w:rPr>
              <w:t xml:space="preserve"> × </w:t>
            </w:r>
            <w:r w:rsidR="00404D0E" w:rsidRPr="00830D01">
              <w:rPr>
                <w:rFonts w:ascii="Times New Roman" w:hAnsi="Times New Roman" w:cs="Times New Roman"/>
                <w:lang w:val="en-GB"/>
              </w:rPr>
              <w:t xml:space="preserve">Bilingualism type </w:t>
            </w:r>
            <w:r w:rsidR="001C08A2" w:rsidRPr="00830D01">
              <w:rPr>
                <w:rFonts w:ascii="Times New Roman" w:hAnsi="Times New Roman" w:cs="Times New Roman"/>
                <w:lang w:val="en-GB"/>
              </w:rPr>
              <w:t>[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8107C0" w14:textId="77777777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1313A8" w14:textId="035F3CCF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7 – -0.0</w:t>
            </w:r>
            <w:r w:rsidR="006938A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E61C1A" w14:textId="77777777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0.033</w:t>
            </w:r>
          </w:p>
        </w:tc>
      </w:tr>
      <w:tr w:rsidR="001C08A2" w:rsidRPr="00830D01" w14:paraId="4A6A9266" w14:textId="77777777" w:rsidTr="00696BF7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102A80" w14:textId="54D20A80" w:rsidR="001C08A2" w:rsidRPr="00830D01" w:rsidRDefault="00404D0E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roup</w:t>
            </w:r>
            <w:r w:rsidR="001C08A2" w:rsidRPr="00830D01">
              <w:rPr>
                <w:rFonts w:ascii="Times New Roman" w:hAnsi="Times New Roman" w:cs="Times New Roman"/>
                <w:lang w:val="en-GB"/>
              </w:rPr>
              <w:t xml:space="preserve"> [MCI] × </w:t>
            </w:r>
            <w:r w:rsidR="006938A8">
              <w:rPr>
                <w:rFonts w:ascii="Times New Roman" w:hAnsi="Times New Roman" w:cs="Times New Roman"/>
                <w:lang w:val="en-GB"/>
              </w:rPr>
              <w:t>Log Frequency</w:t>
            </w:r>
            <w:r w:rsidR="001C08A2" w:rsidRPr="00830D01">
              <w:rPr>
                <w:rFonts w:ascii="Times New Roman" w:hAnsi="Times New Roman" w:cs="Times New Roman"/>
                <w:lang w:val="en-GB"/>
              </w:rPr>
              <w:t xml:space="preserve"> × </w:t>
            </w:r>
            <w:r w:rsidRPr="00830D01">
              <w:rPr>
                <w:rFonts w:ascii="Times New Roman" w:hAnsi="Times New Roman" w:cs="Times New Roman"/>
                <w:lang w:val="en-GB"/>
              </w:rPr>
              <w:t xml:space="preserve">Bilingualism </w:t>
            </w:r>
            <w:proofErr w:type="gramStart"/>
            <w:r w:rsidRPr="00830D01">
              <w:rPr>
                <w:rFonts w:ascii="Times New Roman" w:hAnsi="Times New Roman" w:cs="Times New Roman"/>
                <w:lang w:val="en-GB"/>
              </w:rPr>
              <w:t>type</w:t>
            </w:r>
            <w:r w:rsidR="001C08A2" w:rsidRPr="00830D01">
              <w:rPr>
                <w:rFonts w:ascii="Times New Roman" w:hAnsi="Times New Roman" w:cs="Times New Roman"/>
                <w:lang w:val="en-GB"/>
              </w:rPr>
              <w:t>[</w:t>
            </w:r>
            <w:proofErr w:type="gramEnd"/>
            <w:r w:rsidR="001C08A2" w:rsidRPr="00830D01">
              <w:rPr>
                <w:rFonts w:ascii="Times New Roman" w:hAnsi="Times New Roman" w:cs="Times New Roman"/>
                <w:lang w:val="en-GB"/>
              </w:rPr>
              <w:t>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3B660F" w14:textId="77777777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C74D6D" w14:textId="77777777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3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F231BB" w14:textId="77777777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842</w:t>
            </w:r>
          </w:p>
        </w:tc>
      </w:tr>
      <w:tr w:rsidR="001C08A2" w:rsidRPr="00830D01" w14:paraId="2F3DBB22" w14:textId="77777777" w:rsidTr="00696BF7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7F271F" w14:textId="39E971F9" w:rsidR="001C08A2" w:rsidRPr="00830D01" w:rsidRDefault="00404D0E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roup</w:t>
            </w:r>
            <w:r w:rsidR="001C08A2" w:rsidRPr="00830D01">
              <w:rPr>
                <w:rFonts w:ascii="Times New Roman" w:hAnsi="Times New Roman" w:cs="Times New Roman"/>
                <w:lang w:val="en-GB"/>
              </w:rPr>
              <w:t xml:space="preserve"> [AD] × </w:t>
            </w:r>
            <w:r w:rsidR="00F4749B" w:rsidRPr="00830D01">
              <w:rPr>
                <w:rFonts w:ascii="Times New Roman" w:hAnsi="Times New Roman" w:cs="Times New Roman"/>
                <w:lang w:val="en-GB"/>
              </w:rPr>
              <w:t>Log Frequency</w:t>
            </w:r>
            <w:r w:rsidRPr="00830D01">
              <w:rPr>
                <w:rFonts w:ascii="Times New Roman" w:hAnsi="Times New Roman" w:cs="Times New Roman"/>
                <w:lang w:val="en-GB"/>
              </w:rPr>
              <w:t xml:space="preserve"> x</w:t>
            </w:r>
            <w:r w:rsidR="001C08A2" w:rsidRPr="00830D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30D01">
              <w:rPr>
                <w:rFonts w:ascii="Times New Roman" w:hAnsi="Times New Roman" w:cs="Times New Roman"/>
                <w:lang w:val="en-GB"/>
              </w:rPr>
              <w:t>Bilingualism type</w:t>
            </w:r>
            <w:r w:rsidR="001C08A2" w:rsidRPr="00830D01">
              <w:rPr>
                <w:rFonts w:ascii="Times New Roman" w:hAnsi="Times New Roman" w:cs="Times New Roman"/>
                <w:lang w:val="en-GB"/>
              </w:rPr>
              <w:t xml:space="preserve"> [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0CC8D3" w14:textId="77777777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81042B" w14:textId="3081B17C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</w:t>
            </w:r>
            <w:r w:rsidR="006938A8">
              <w:rPr>
                <w:rFonts w:ascii="Times New Roman" w:hAnsi="Times New Roman" w:cs="Times New Roman"/>
                <w:lang w:val="en-GB"/>
              </w:rPr>
              <w:t>1</w:t>
            </w:r>
            <w:r w:rsidRPr="00830D01">
              <w:rPr>
                <w:rFonts w:ascii="Times New Roman" w:hAnsi="Times New Roman" w:cs="Times New Roman"/>
                <w:lang w:val="en-GB"/>
              </w:rPr>
              <w:t>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89C455" w14:textId="77777777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0.034</w:t>
            </w:r>
          </w:p>
        </w:tc>
      </w:tr>
      <w:tr w:rsidR="001C08A2" w:rsidRPr="00830D01" w14:paraId="669C4FDD" w14:textId="77777777" w:rsidTr="00696BF7">
        <w:trPr>
          <w:trHeight w:hRule="exact" w:val="397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16C1CC" w14:textId="5C1AB584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AIC/BIC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155CF6" w14:textId="3C7AB925" w:rsidR="001C08A2" w:rsidRPr="00830D01" w:rsidRDefault="002B2748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</w:rPr>
              <w:t>5922.9/</w:t>
            </w:r>
            <w:r w:rsidRPr="00830D01">
              <w:t xml:space="preserve"> </w:t>
            </w:r>
            <w:r w:rsidRPr="00830D01">
              <w:rPr>
                <w:rFonts w:ascii="Times New Roman" w:hAnsi="Times New Roman" w:cs="Times New Roman"/>
              </w:rPr>
              <w:t>6036.6</w:t>
            </w:r>
          </w:p>
        </w:tc>
      </w:tr>
      <w:tr w:rsidR="001C08A2" w:rsidRPr="00830D01" w14:paraId="6F5B765F" w14:textId="77777777" w:rsidTr="00696BF7">
        <w:trPr>
          <w:trHeight w:hRule="exact" w:val="39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B0ACED" w14:textId="77777777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Marginal R</w:t>
            </w:r>
            <w:r w:rsidRPr="00830D01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830D01">
              <w:rPr>
                <w:rFonts w:ascii="Times New Roman" w:hAnsi="Times New Roman" w:cs="Times New Roman"/>
                <w:lang w:val="en-GB"/>
              </w:rPr>
              <w:t> / Conditional R</w:t>
            </w:r>
            <w:r w:rsidRPr="00830D01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E6B932" w14:textId="77777777" w:rsidR="001C08A2" w:rsidRPr="00830D01" w:rsidRDefault="001C08A2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77 / 0.325</w:t>
            </w:r>
          </w:p>
        </w:tc>
      </w:tr>
    </w:tbl>
    <w:p w14:paraId="09AAE5A3" w14:textId="77777777" w:rsidR="001C08A2" w:rsidRPr="00830D01" w:rsidRDefault="001C08A2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159D5C41" w14:textId="77777777" w:rsidR="001C08A2" w:rsidRPr="00830D01" w:rsidRDefault="001C08A2" w:rsidP="00214A09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1259774E" w14:textId="77777777" w:rsidR="001C08A2" w:rsidRPr="00830D01" w:rsidRDefault="001C08A2" w:rsidP="00214A09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4F7D271D" w14:textId="77777777" w:rsidR="001C08A2" w:rsidRPr="00830D01" w:rsidRDefault="001C08A2" w:rsidP="00214A09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4C9D61C2" w14:textId="77777777" w:rsidR="001C08A2" w:rsidRPr="00830D01" w:rsidRDefault="001C08A2" w:rsidP="00214A09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68A3E471" w14:textId="77777777" w:rsidR="001C08A2" w:rsidRPr="00830D01" w:rsidRDefault="001C08A2" w:rsidP="00214A09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280B41F6" w14:textId="77777777" w:rsidR="001C08A2" w:rsidRPr="00830D01" w:rsidRDefault="001C08A2" w:rsidP="00214A09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1BFEC87B" w14:textId="77777777" w:rsidR="001C08A2" w:rsidRPr="00830D01" w:rsidRDefault="001C08A2" w:rsidP="00214A09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62B98633" w14:textId="77777777" w:rsidR="001C08A2" w:rsidRPr="00830D01" w:rsidRDefault="001C08A2" w:rsidP="00214A09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7611B331" w14:textId="77777777" w:rsidR="001C08A2" w:rsidRPr="00830D01" w:rsidRDefault="001C08A2" w:rsidP="00214A09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670B6F94" w14:textId="77777777" w:rsidR="001C08A2" w:rsidRPr="00830D01" w:rsidRDefault="001C08A2" w:rsidP="00214A09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76164D68" w14:textId="77777777" w:rsidR="004247D0" w:rsidRPr="00830D01" w:rsidRDefault="004247D0" w:rsidP="00214A09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4FF4FA92" w14:textId="77777777" w:rsidR="004247D0" w:rsidRPr="00830D01" w:rsidRDefault="004247D0" w:rsidP="00214A09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3ED852A1" w14:textId="77777777" w:rsidR="00696BF7" w:rsidRPr="00830D01" w:rsidRDefault="00696BF7" w:rsidP="00214A09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7F46D25D" w14:textId="77777777" w:rsidR="001C08A2" w:rsidRPr="00830D01" w:rsidRDefault="001C08A2" w:rsidP="00214A09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5BB659D9" w14:textId="38D0F8DE" w:rsidR="00223916" w:rsidRPr="00830D01" w:rsidRDefault="00223916" w:rsidP="00E11182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/>
          <w:bCs/>
          <w:lang w:val="en-GB"/>
        </w:rPr>
      </w:pPr>
      <w:r w:rsidRPr="00830D01">
        <w:rPr>
          <w:rFonts w:ascii="Times New Roman" w:hAnsi="Times New Roman" w:cs="Times New Roman"/>
          <w:b/>
          <w:bCs/>
          <w:lang w:val="en-GB"/>
        </w:rPr>
        <w:t>Naming latencies: categorical frequency effect</w:t>
      </w:r>
    </w:p>
    <w:p w14:paraId="542167CB" w14:textId="77777777" w:rsidR="00214A09" w:rsidRPr="00830D01" w:rsidRDefault="00214A09" w:rsidP="00214A09">
      <w:pPr>
        <w:pStyle w:val="ListParagraph"/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7FE02FD0" w14:textId="77777777" w:rsidR="00214A09" w:rsidRPr="00830D01" w:rsidRDefault="00214A09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830D01">
        <w:rPr>
          <w:rFonts w:ascii="Times New Roman" w:hAnsi="Times New Roman" w:cs="Times New Roman"/>
          <w:lang w:val="en-GB"/>
        </w:rPr>
        <w:t>Extended model for naming latencies:</w:t>
      </w:r>
    </w:p>
    <w:p w14:paraId="569745BB" w14:textId="09D673B7" w:rsidR="00214A09" w:rsidRPr="00830D01" w:rsidRDefault="00214A09" w:rsidP="00214A09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r w:rsidRPr="00830D01">
        <w:rPr>
          <w:rFonts w:ascii="Times New Roman" w:hAnsi="Times New Roman" w:cs="Times New Roman"/>
          <w:b/>
          <w:bCs/>
          <w:lang w:val="en-GB"/>
        </w:rPr>
        <w:t xml:space="preserve">Log RT ~ </w:t>
      </w:r>
      <w:r w:rsidR="00F4749B" w:rsidRPr="00830D01">
        <w:rPr>
          <w:rFonts w:ascii="Times New Roman" w:hAnsi="Times New Roman" w:cs="Times New Roman"/>
          <w:b/>
          <w:bCs/>
          <w:lang w:val="en-GB"/>
        </w:rPr>
        <w:t>Group</w:t>
      </w:r>
      <w:r w:rsidRPr="00830D01">
        <w:rPr>
          <w:rFonts w:ascii="Times New Roman" w:hAnsi="Times New Roman" w:cs="Times New Roman"/>
          <w:b/>
          <w:bCs/>
          <w:lang w:val="en-GB"/>
        </w:rPr>
        <w:t xml:space="preserve"> * Frequency * Bilingualism type + Cognate + MMSE+ Education + (1 | ID) + (1 | ITEM)</w:t>
      </w:r>
    </w:p>
    <w:p w14:paraId="7E6E43C4" w14:textId="77777777" w:rsidR="00223916" w:rsidRPr="00830D01" w:rsidRDefault="00223916" w:rsidP="00214A09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tbl>
      <w:tblPr>
        <w:tblW w:w="852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00"/>
        <w:gridCol w:w="827"/>
        <w:gridCol w:w="1289"/>
        <w:gridCol w:w="808"/>
      </w:tblGrid>
      <w:tr w:rsidR="00214A09" w:rsidRPr="00830D01" w14:paraId="15F9055D" w14:textId="77777777" w:rsidTr="005E0384">
        <w:trPr>
          <w:trHeight w:hRule="exact" w:val="397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90EDCC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FF6601" w14:textId="77777777" w:rsidR="00214A09" w:rsidRPr="00830D01" w:rsidRDefault="00214A09" w:rsidP="003A677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gramStart"/>
            <w:r w:rsidRPr="00830D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og(</w:t>
            </w:r>
            <w:proofErr w:type="gramEnd"/>
            <w:r w:rsidRPr="00830D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T)</w:t>
            </w:r>
          </w:p>
        </w:tc>
      </w:tr>
      <w:tr w:rsidR="00214A09" w:rsidRPr="00830D01" w14:paraId="17917443" w14:textId="77777777" w:rsidTr="005E0384">
        <w:trPr>
          <w:trHeight w:hRule="exact" w:val="397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D4F81D4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E34489B" w14:textId="77777777" w:rsidR="00214A09" w:rsidRPr="00830D01" w:rsidRDefault="00214A09" w:rsidP="003A6774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6D22AB0" w14:textId="77777777" w:rsidR="00214A09" w:rsidRPr="00830D01" w:rsidRDefault="00214A09" w:rsidP="003A6774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7BC8D9B" w14:textId="77777777" w:rsidR="00214A09" w:rsidRPr="00830D01" w:rsidRDefault="00214A09" w:rsidP="003A6774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214A09" w:rsidRPr="00830D01" w14:paraId="20818DB8" w14:textId="77777777" w:rsidTr="005E0384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25F90B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CFF882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7D6113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4 – 7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020B8B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14A09" w:rsidRPr="00830D01" w14:paraId="7E964B1A" w14:textId="77777777" w:rsidTr="005E0384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26847E" w14:textId="72FDA91A" w:rsidR="00214A09" w:rsidRPr="00830D01" w:rsidRDefault="00F4749B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  <w:r w:rsidR="005E0384"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up</w:t>
            </w:r>
            <w:r w:rsidR="00214A09"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MCI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B59589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3698B6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8D6631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3</w:t>
            </w:r>
          </w:p>
        </w:tc>
      </w:tr>
      <w:tr w:rsidR="00214A09" w:rsidRPr="00830D01" w14:paraId="13139CB9" w14:textId="77777777" w:rsidTr="005E0384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C1476" w14:textId="0983EBA3" w:rsidR="00214A09" w:rsidRPr="00830D01" w:rsidRDefault="00F4749B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  <w:r w:rsidR="005E0384"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up</w:t>
            </w:r>
            <w:r w:rsidR="00214A09"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AD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39E1FC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F68B2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 – 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8060EF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14A09" w:rsidRPr="00830D01" w14:paraId="4EA5FC9F" w14:textId="77777777" w:rsidTr="005E0384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702E42" w14:textId="7CC874CA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  <w:r w:rsidR="005E0384"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quency</w:t>
            </w: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L</w:t>
            </w:r>
            <w:r w:rsidR="005E0384"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</w:t>
            </w: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AB9E00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941F0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C36927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6</w:t>
            </w:r>
          </w:p>
        </w:tc>
      </w:tr>
      <w:tr w:rsidR="00214A09" w:rsidRPr="00830D01" w14:paraId="14ACACE4" w14:textId="77777777" w:rsidTr="005E0384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D9387A" w14:textId="618D8C3D" w:rsidR="00214A09" w:rsidRPr="00830D01" w:rsidRDefault="005E0384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Bilingualism type</w:t>
            </w:r>
            <w:r w:rsidR="00214A09"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587C8F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AF446E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5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E0F892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9</w:t>
            </w:r>
          </w:p>
        </w:tc>
      </w:tr>
      <w:tr w:rsidR="00214A09" w:rsidRPr="00830D01" w14:paraId="7FA2C99B" w14:textId="77777777" w:rsidTr="005E0384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7174FB" w14:textId="0E49EE4F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MSE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185F7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9D4B32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6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5A7762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6</w:t>
            </w:r>
          </w:p>
        </w:tc>
      </w:tr>
      <w:tr w:rsidR="00214A09" w:rsidRPr="00830D01" w14:paraId="4BF9265D" w14:textId="77777777" w:rsidTr="005E0384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D4BCD" w14:textId="16C48BD0" w:rsidR="00214A09" w:rsidRPr="00830D01" w:rsidRDefault="00C258EA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F1C121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8AD7AC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809C4D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14A09" w:rsidRPr="00830D01" w14:paraId="4A290368" w14:textId="77777777" w:rsidTr="005E0384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41A94F" w14:textId="04D3D0ED" w:rsidR="00214A09" w:rsidRPr="00830D01" w:rsidRDefault="00F4749B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  <w:r w:rsidR="005E0384"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up</w:t>
            </w:r>
            <w:r w:rsidR="00214A09"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MCI] × F</w:t>
            </w:r>
            <w:r w:rsidR="005E0384"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quency</w:t>
            </w:r>
            <w:r w:rsidR="00214A09"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[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090846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8F57B3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4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242195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8</w:t>
            </w:r>
          </w:p>
        </w:tc>
      </w:tr>
      <w:tr w:rsidR="00214A09" w:rsidRPr="00830D01" w14:paraId="1AACDE00" w14:textId="77777777" w:rsidTr="005E0384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74820D" w14:textId="1468A5F4" w:rsidR="00214A09" w:rsidRPr="00830D01" w:rsidRDefault="00F4749B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  <w:r w:rsidR="005E0384"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up</w:t>
            </w:r>
            <w:r w:rsidR="00214A09"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AD] × F</w:t>
            </w:r>
            <w:r w:rsidR="005E0384"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quency</w:t>
            </w:r>
            <w:r w:rsidR="00214A09"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[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ADFB52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F6762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6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7DF857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7</w:t>
            </w:r>
          </w:p>
        </w:tc>
      </w:tr>
      <w:tr w:rsidR="00214A09" w:rsidRPr="00830D01" w14:paraId="4CA7BF50" w14:textId="77777777" w:rsidTr="005E0384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CD68E8" w14:textId="2C80F71E" w:rsidR="00214A09" w:rsidRPr="00830D01" w:rsidRDefault="004D3FE5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up</w:t>
            </w:r>
            <w:r w:rsidR="00214A09"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MCI] × </w:t>
            </w:r>
            <w:r w:rsidR="005E0384" w:rsidRPr="00830D01">
              <w:rPr>
                <w:rFonts w:ascii="Times New Roman" w:hAnsi="Times New Roman" w:cs="Times New Roman"/>
                <w:lang w:val="en-GB"/>
              </w:rPr>
              <w:t>Bilingualism type</w:t>
            </w:r>
            <w:r w:rsidR="005E0384"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214A09"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3E945B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CE1525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2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0DD4C1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7</w:t>
            </w:r>
          </w:p>
        </w:tc>
      </w:tr>
      <w:tr w:rsidR="00214A09" w:rsidRPr="00830D01" w14:paraId="1C1FFF42" w14:textId="77777777" w:rsidTr="005E0384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6339AD" w14:textId="41D292CD" w:rsidR="00214A09" w:rsidRPr="00830D01" w:rsidRDefault="00F4749B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  <w:r w:rsidR="004D3FE5"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up</w:t>
            </w:r>
            <w:r w:rsidR="00214A09"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AD] × </w:t>
            </w:r>
            <w:r w:rsidR="005E0384" w:rsidRPr="00830D01">
              <w:rPr>
                <w:rFonts w:ascii="Times New Roman" w:hAnsi="Times New Roman" w:cs="Times New Roman"/>
                <w:lang w:val="en-GB"/>
              </w:rPr>
              <w:t>Bilingualism type</w:t>
            </w:r>
            <w:r w:rsidR="005E0384"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214A09"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Passive]</w:t>
            </w:r>
            <w:r w:rsidR="005E0384"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A884FB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025092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9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D9E481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2</w:t>
            </w:r>
          </w:p>
        </w:tc>
      </w:tr>
      <w:tr w:rsidR="00214A09" w:rsidRPr="00830D01" w14:paraId="70F2A005" w14:textId="77777777" w:rsidTr="005E0384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904B04" w14:textId="3B6C6D69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  <w:r w:rsidR="004D3FE5"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quency </w:t>
            </w: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L</w:t>
            </w:r>
            <w:r w:rsidR="004D3FE5"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</w:t>
            </w: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× </w:t>
            </w:r>
            <w:r w:rsidR="005E0384" w:rsidRPr="00830D01">
              <w:rPr>
                <w:rFonts w:ascii="Times New Roman" w:hAnsi="Times New Roman" w:cs="Times New Roman"/>
                <w:lang w:val="en-GB"/>
              </w:rPr>
              <w:t xml:space="preserve">Bilingualism type </w:t>
            </w: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9A893B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8F7FC9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263CAD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6</w:t>
            </w:r>
          </w:p>
        </w:tc>
      </w:tr>
      <w:tr w:rsidR="00214A09" w:rsidRPr="00830D01" w14:paraId="4C61875D" w14:textId="77777777" w:rsidTr="005E0384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F1E497" w14:textId="3895BE29" w:rsidR="00214A09" w:rsidRPr="00830D01" w:rsidRDefault="004D3FE5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roup </w:t>
            </w:r>
            <w:r w:rsidR="00214A09"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CI] × F</w:t>
            </w: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quency </w:t>
            </w:r>
            <w:r w:rsidR="00214A09"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L</w:t>
            </w: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</w:t>
            </w:r>
            <w:r w:rsidR="00214A09"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× </w:t>
            </w:r>
            <w:r w:rsidRPr="00830D01">
              <w:rPr>
                <w:rFonts w:ascii="Times New Roman" w:hAnsi="Times New Roman" w:cs="Times New Roman"/>
                <w:lang w:val="en-GB"/>
              </w:rPr>
              <w:t>Bilingualism type</w:t>
            </w:r>
            <w:r w:rsidR="00214A09"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DB499A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A35D20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38A011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9</w:t>
            </w:r>
          </w:p>
        </w:tc>
      </w:tr>
      <w:tr w:rsidR="00214A09" w:rsidRPr="00830D01" w14:paraId="63F8AB06" w14:textId="77777777" w:rsidTr="005E0384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2D6CC" w14:textId="57558878" w:rsidR="00214A09" w:rsidRPr="00830D01" w:rsidRDefault="004D3FE5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up [</w:t>
            </w:r>
            <w:r w:rsidR="00214A09"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] × </w:t>
            </w: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equency </w:t>
            </w:r>
            <w:r w:rsidR="00214A09"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L</w:t>
            </w: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</w:t>
            </w:r>
            <w:r w:rsidR="00214A09"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× </w:t>
            </w:r>
            <w:r w:rsidRPr="00830D01">
              <w:rPr>
                <w:rFonts w:ascii="Times New Roman" w:hAnsi="Times New Roman" w:cs="Times New Roman"/>
                <w:lang w:val="en-GB"/>
              </w:rPr>
              <w:t>Bilingualism type</w:t>
            </w:r>
            <w:r w:rsidR="00214A09"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472C0C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719D53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 –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AD789B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14</w:t>
            </w:r>
          </w:p>
        </w:tc>
      </w:tr>
      <w:tr w:rsidR="00214A09" w:rsidRPr="00830D01" w14:paraId="67D1063F" w14:textId="77777777" w:rsidTr="005E0384">
        <w:trPr>
          <w:trHeight w:hRule="exact" w:val="397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96433A" w14:textId="3372BB21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C/BIC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9DDA6A" w14:textId="2674FFA4" w:rsidR="00214A09" w:rsidRPr="00830D01" w:rsidRDefault="00F6229B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96.1/</w:t>
            </w:r>
            <w:r w:rsidRPr="00830D01">
              <w:t xml:space="preserve"> </w:t>
            </w: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16.5</w:t>
            </w:r>
          </w:p>
        </w:tc>
      </w:tr>
      <w:tr w:rsidR="00214A09" w:rsidRPr="00830D01" w14:paraId="52EA5C05" w14:textId="77777777" w:rsidTr="005E0384">
        <w:trPr>
          <w:trHeight w:hRule="exact" w:val="39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E994BF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ginal R</w:t>
            </w:r>
            <w:r w:rsidRPr="00830D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/ Conditional R</w:t>
            </w:r>
            <w:r w:rsidRPr="00830D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FC58E1" w14:textId="77777777" w:rsidR="00214A09" w:rsidRPr="00830D01" w:rsidRDefault="00214A09" w:rsidP="00214A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1 / 0.327</w:t>
            </w:r>
          </w:p>
        </w:tc>
      </w:tr>
    </w:tbl>
    <w:p w14:paraId="11F1A50D" w14:textId="77777777" w:rsidR="00214A09" w:rsidRPr="00830D01" w:rsidRDefault="00214A09" w:rsidP="00214A09">
      <w:pPr>
        <w:spacing w:after="0"/>
        <w:rPr>
          <w:rFonts w:ascii="Times New Roman" w:hAnsi="Times New Roman" w:cs="Times New Roman"/>
          <w:lang w:val="en-GB"/>
        </w:rPr>
      </w:pPr>
    </w:p>
    <w:p w14:paraId="3C8F2E2E" w14:textId="77777777" w:rsidR="004D3FE5" w:rsidRPr="00830D01" w:rsidRDefault="004D3FE5" w:rsidP="004247D0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7378902B" w14:textId="77777777" w:rsidR="004D3FE5" w:rsidRPr="00830D01" w:rsidRDefault="004D3FE5" w:rsidP="004247D0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6C8BF4F8" w14:textId="77777777" w:rsidR="004D3FE5" w:rsidRPr="00830D01" w:rsidRDefault="004D3FE5" w:rsidP="004247D0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07D34884" w14:textId="77777777" w:rsidR="004D3FE5" w:rsidRPr="00830D01" w:rsidRDefault="004D3FE5" w:rsidP="004247D0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201AF170" w14:textId="77777777" w:rsidR="004D3FE5" w:rsidRPr="00830D01" w:rsidRDefault="004D3FE5" w:rsidP="004247D0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40DA58AD" w14:textId="77777777" w:rsidR="004D3FE5" w:rsidRPr="00830D01" w:rsidRDefault="004D3FE5" w:rsidP="004247D0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7E6D2A19" w14:textId="77777777" w:rsidR="004D3FE5" w:rsidRPr="00830D01" w:rsidRDefault="004D3FE5" w:rsidP="004247D0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2041A832" w14:textId="77777777" w:rsidR="004D3FE5" w:rsidRPr="00830D01" w:rsidRDefault="004D3FE5" w:rsidP="004247D0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160B321B" w14:textId="77777777" w:rsidR="004D3FE5" w:rsidRPr="00830D01" w:rsidRDefault="004D3FE5" w:rsidP="004247D0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4E803894" w14:textId="77777777" w:rsidR="004D3FE5" w:rsidRPr="00830D01" w:rsidRDefault="004D3FE5" w:rsidP="004247D0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3D0E38F0" w14:textId="77777777" w:rsidR="004D3FE5" w:rsidRPr="00830D01" w:rsidRDefault="004D3FE5" w:rsidP="004247D0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117506A0" w14:textId="280759D6" w:rsidR="004247D0" w:rsidRPr="00830D01" w:rsidRDefault="004247D0" w:rsidP="004247D0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r w:rsidRPr="00830D01">
        <w:rPr>
          <w:rFonts w:ascii="Times New Roman" w:hAnsi="Times New Roman" w:cs="Times New Roman"/>
          <w:b/>
          <w:bCs/>
          <w:lang w:val="en-GB"/>
        </w:rPr>
        <w:lastRenderedPageBreak/>
        <w:t>Naming latencies (</w:t>
      </w:r>
      <w:proofErr w:type="spellStart"/>
      <w:r w:rsidRPr="00830D01">
        <w:rPr>
          <w:rFonts w:ascii="Times New Roman" w:hAnsi="Times New Roman" w:cs="Times New Roman"/>
          <w:b/>
          <w:bCs/>
          <w:lang w:val="en-GB"/>
        </w:rPr>
        <w:t>logRT</w:t>
      </w:r>
      <w:proofErr w:type="spellEnd"/>
      <w:r w:rsidRPr="00830D01">
        <w:rPr>
          <w:rFonts w:ascii="Times New Roman" w:hAnsi="Times New Roman" w:cs="Times New Roman"/>
          <w:b/>
          <w:bCs/>
          <w:lang w:val="en-GB"/>
        </w:rPr>
        <w:t xml:space="preserve">) as a function of word frequency (high vs. low), bilingualism type, and </w:t>
      </w:r>
      <w:r w:rsidR="00F4749B" w:rsidRPr="00830D01">
        <w:rPr>
          <w:rFonts w:ascii="Times New Roman" w:hAnsi="Times New Roman" w:cs="Times New Roman"/>
          <w:b/>
          <w:bCs/>
          <w:lang w:val="en-GB"/>
        </w:rPr>
        <w:t>Group</w:t>
      </w:r>
    </w:p>
    <w:p w14:paraId="0A5F9F75" w14:textId="77777777" w:rsidR="004247D0" w:rsidRPr="00830D01" w:rsidRDefault="004247D0" w:rsidP="00214A09">
      <w:pPr>
        <w:spacing w:after="0"/>
        <w:rPr>
          <w:rFonts w:ascii="Times New Roman" w:hAnsi="Times New Roman" w:cs="Times New Roman"/>
          <w:lang w:val="en-GB"/>
        </w:rPr>
      </w:pPr>
    </w:p>
    <w:p w14:paraId="4ACE221F" w14:textId="3B6B5438" w:rsidR="00223916" w:rsidRPr="00830D01" w:rsidRDefault="00461045" w:rsidP="00214A09">
      <w:pPr>
        <w:spacing w:after="0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noProof/>
          <w:lang w:val="en-GB"/>
        </w:rPr>
        <w:drawing>
          <wp:inline distT="0" distB="0" distL="0" distR="0" wp14:anchorId="6958E064" wp14:editId="0F1CDA9C">
            <wp:extent cx="5553509" cy="3431034"/>
            <wp:effectExtent l="0" t="0" r="9525" b="0"/>
            <wp:docPr id="180241950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704" cy="34428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503D95" w14:textId="77777777" w:rsidR="004247D0" w:rsidRPr="00830D01" w:rsidRDefault="004247D0" w:rsidP="00214A09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1DCC7F24" w14:textId="77777777" w:rsidR="004247D0" w:rsidRPr="00830D01" w:rsidRDefault="004247D0" w:rsidP="00214A09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06FB6B43" w14:textId="77777777" w:rsidR="004247D0" w:rsidRPr="00830D01" w:rsidRDefault="004247D0" w:rsidP="00214A09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3F9B1E57" w14:textId="77777777" w:rsidR="004247D0" w:rsidRPr="00830D01" w:rsidRDefault="004247D0" w:rsidP="00214A09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2480DC92" w14:textId="77777777" w:rsidR="004247D0" w:rsidRPr="00830D01" w:rsidRDefault="004247D0" w:rsidP="00214A09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08D0D32A" w14:textId="77777777" w:rsidR="004247D0" w:rsidRPr="00830D01" w:rsidRDefault="004247D0" w:rsidP="00214A09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454C8851" w14:textId="77777777" w:rsidR="004247D0" w:rsidRPr="00830D01" w:rsidRDefault="004247D0" w:rsidP="00214A09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0A76F089" w14:textId="77777777" w:rsidR="004247D0" w:rsidRPr="00830D01" w:rsidRDefault="004247D0" w:rsidP="00214A09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79553A63" w14:textId="77777777" w:rsidR="004247D0" w:rsidRPr="00830D01" w:rsidRDefault="004247D0" w:rsidP="00214A09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097764FA" w14:textId="77777777" w:rsidR="004247D0" w:rsidRPr="00830D01" w:rsidRDefault="004247D0" w:rsidP="00214A09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20A5BE2F" w14:textId="77777777" w:rsidR="004247D0" w:rsidRPr="00830D01" w:rsidRDefault="004247D0" w:rsidP="00214A09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259E90B5" w14:textId="77777777" w:rsidR="004247D0" w:rsidRPr="00830D01" w:rsidRDefault="004247D0" w:rsidP="00214A09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714E7F4F" w14:textId="77777777" w:rsidR="004247D0" w:rsidRPr="00830D01" w:rsidRDefault="004247D0" w:rsidP="00214A09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4F57F97D" w14:textId="77777777" w:rsidR="004247D0" w:rsidRPr="00830D01" w:rsidRDefault="004247D0" w:rsidP="00214A09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2BA08A68" w14:textId="77777777" w:rsidR="004247D0" w:rsidRPr="00830D01" w:rsidRDefault="004247D0" w:rsidP="00214A09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675D6F67" w14:textId="77777777" w:rsidR="004247D0" w:rsidRPr="00830D01" w:rsidRDefault="004247D0" w:rsidP="00214A09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1BCD1E4A" w14:textId="77777777" w:rsidR="004247D0" w:rsidRPr="00830D01" w:rsidRDefault="004247D0" w:rsidP="00214A09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210CFE2A" w14:textId="77777777" w:rsidR="004247D0" w:rsidRPr="00830D01" w:rsidRDefault="004247D0" w:rsidP="00214A09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50E6E1AC" w14:textId="77777777" w:rsidR="004247D0" w:rsidRPr="00830D01" w:rsidRDefault="004247D0" w:rsidP="00214A09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0EDFECD3" w14:textId="77777777" w:rsidR="004247D0" w:rsidRPr="00830D01" w:rsidRDefault="004247D0" w:rsidP="00214A09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21C59544" w14:textId="77777777" w:rsidR="004247D0" w:rsidRPr="00830D01" w:rsidRDefault="004247D0" w:rsidP="00214A09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684DF123" w14:textId="77777777" w:rsidR="004247D0" w:rsidRPr="00830D01" w:rsidRDefault="004247D0" w:rsidP="00214A09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6255285F" w14:textId="77777777" w:rsidR="004247D0" w:rsidRPr="00830D01" w:rsidRDefault="004247D0" w:rsidP="00214A09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69737C7F" w14:textId="77777777" w:rsidR="004247D0" w:rsidRPr="00830D01" w:rsidRDefault="004247D0" w:rsidP="00214A09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46C3BAB2" w14:textId="77777777" w:rsidR="004247D0" w:rsidRPr="00830D01" w:rsidRDefault="004247D0" w:rsidP="00214A09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2B002E51" w14:textId="77777777" w:rsidR="004247D0" w:rsidRPr="00830D01" w:rsidRDefault="004247D0" w:rsidP="00214A09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5A9D4562" w14:textId="77777777" w:rsidR="004247D0" w:rsidRPr="00830D01" w:rsidRDefault="004247D0" w:rsidP="00214A09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45E97DD8" w14:textId="77777777" w:rsidR="004247D0" w:rsidRPr="00830D01" w:rsidRDefault="004247D0" w:rsidP="00214A09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3ABF965F" w14:textId="77777777" w:rsidR="004247D0" w:rsidRPr="00830D01" w:rsidRDefault="004247D0" w:rsidP="00214A09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506F80AE" w14:textId="3F1A7481" w:rsidR="00223916" w:rsidRPr="00830D01" w:rsidRDefault="00223916" w:rsidP="00E11182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/>
          <w:bCs/>
          <w:lang w:val="en-GB"/>
        </w:rPr>
      </w:pPr>
      <w:r w:rsidRPr="00830D01">
        <w:rPr>
          <w:rFonts w:ascii="Times New Roman" w:hAnsi="Times New Roman" w:cs="Times New Roman"/>
          <w:b/>
          <w:bCs/>
          <w:lang w:val="en-GB"/>
        </w:rPr>
        <w:t>Naming latencies: cognate status effect</w:t>
      </w:r>
    </w:p>
    <w:p w14:paraId="77AE8D08" w14:textId="77777777" w:rsidR="00214A09" w:rsidRPr="00830D01" w:rsidRDefault="00214A09" w:rsidP="00214A09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74317C85" w14:textId="1CA00B0B" w:rsidR="001A11ED" w:rsidRPr="00830D01" w:rsidRDefault="001A11ED" w:rsidP="001A11ED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830D01">
        <w:rPr>
          <w:rFonts w:ascii="Times New Roman" w:hAnsi="Times New Roman" w:cs="Times New Roman"/>
          <w:lang w:val="en-GB"/>
        </w:rPr>
        <w:t xml:space="preserve">Extended model for naming latencies including only </w:t>
      </w:r>
      <w:r w:rsidRPr="00830D01">
        <w:rPr>
          <w:rFonts w:ascii="Times New Roman" w:hAnsi="Times New Roman" w:cs="Times New Roman"/>
          <w:u w:val="single"/>
          <w:lang w:val="en-GB"/>
        </w:rPr>
        <w:t>non-cognates</w:t>
      </w:r>
    </w:p>
    <w:p w14:paraId="2982E278" w14:textId="2E9BAEDC" w:rsidR="001A11ED" w:rsidRPr="00830D01" w:rsidRDefault="001A11ED" w:rsidP="001A11ED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r w:rsidRPr="00830D01">
        <w:rPr>
          <w:rFonts w:ascii="Times New Roman" w:hAnsi="Times New Roman" w:cs="Times New Roman"/>
          <w:b/>
          <w:bCs/>
          <w:lang w:val="en-GB"/>
        </w:rPr>
        <w:t xml:space="preserve">Log RT ~ </w:t>
      </w:r>
      <w:r w:rsidR="00F4749B" w:rsidRPr="00830D01">
        <w:rPr>
          <w:rFonts w:ascii="Times New Roman" w:hAnsi="Times New Roman" w:cs="Times New Roman"/>
          <w:b/>
          <w:bCs/>
          <w:lang w:val="en-GB"/>
        </w:rPr>
        <w:t>Group</w:t>
      </w:r>
      <w:r w:rsidRPr="00830D01">
        <w:rPr>
          <w:rFonts w:ascii="Times New Roman" w:hAnsi="Times New Roman" w:cs="Times New Roman"/>
          <w:b/>
          <w:bCs/>
          <w:lang w:val="en-GB"/>
        </w:rPr>
        <w:t xml:space="preserve"> * Log Frequency * Bilingualism type + MMSE + Age + (1 | ID) + (1 | ITEM)</w:t>
      </w:r>
    </w:p>
    <w:p w14:paraId="5C63B527" w14:textId="77777777" w:rsidR="00214A09" w:rsidRPr="00830D01" w:rsidRDefault="00214A09" w:rsidP="00214A09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tbl>
      <w:tblPr>
        <w:tblW w:w="907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24"/>
        <w:gridCol w:w="931"/>
        <w:gridCol w:w="1432"/>
        <w:gridCol w:w="890"/>
      </w:tblGrid>
      <w:tr w:rsidR="00875F72" w:rsidRPr="00830D01" w14:paraId="508D965F" w14:textId="77777777" w:rsidTr="0030741F">
        <w:trPr>
          <w:trHeight w:hRule="exact" w:val="397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A95556" w14:textId="77777777" w:rsidR="00875F72" w:rsidRPr="00830D01" w:rsidRDefault="00875F72" w:rsidP="00875F72">
            <w:pPr>
              <w:spacing w:after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3BB4A3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gramStart"/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log(</w:t>
            </w:r>
            <w:proofErr w:type="gramEnd"/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RT)</w:t>
            </w:r>
          </w:p>
        </w:tc>
      </w:tr>
      <w:tr w:rsidR="00875F72" w:rsidRPr="00830D01" w14:paraId="3D6576CA" w14:textId="77777777" w:rsidTr="0030741F">
        <w:trPr>
          <w:trHeight w:hRule="exact" w:val="397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CEAD73" w14:textId="77777777" w:rsidR="00875F72" w:rsidRPr="00830D01" w:rsidRDefault="00875F72" w:rsidP="00875F72">
            <w:pPr>
              <w:spacing w:after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30D01">
              <w:rPr>
                <w:rFonts w:ascii="Times New Roman" w:hAnsi="Times New Roman" w:cs="Times New Roman"/>
                <w:i/>
                <w:iCs/>
                <w:lang w:val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DE1070B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30D01">
              <w:rPr>
                <w:rFonts w:ascii="Times New Roman" w:hAnsi="Times New Roman" w:cs="Times New Roman"/>
                <w:i/>
                <w:iCs/>
                <w:lang w:val="en-GB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CD80AE9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30D01">
              <w:rPr>
                <w:rFonts w:ascii="Times New Roman" w:hAnsi="Times New Roman" w:cs="Times New Roman"/>
                <w:i/>
                <w:iCs/>
                <w:lang w:val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7276548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30D01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</w:p>
        </w:tc>
      </w:tr>
      <w:tr w:rsidR="00875F72" w:rsidRPr="00830D01" w14:paraId="18DF4A68" w14:textId="77777777" w:rsidTr="0030741F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8AF221" w14:textId="77777777" w:rsidR="00875F72" w:rsidRPr="00830D01" w:rsidRDefault="00875F72" w:rsidP="00875F72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77D886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7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BA3BF5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7.18 – 7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9B1772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875F72" w:rsidRPr="00830D01" w14:paraId="6895F4FE" w14:textId="77777777" w:rsidTr="0030741F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363107" w14:textId="3E8F0A0F" w:rsidR="00875F72" w:rsidRPr="00830D01" w:rsidRDefault="00072CC8" w:rsidP="00875F72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roup</w:t>
            </w:r>
            <w:r w:rsidR="00875F72" w:rsidRPr="00830D01">
              <w:rPr>
                <w:rFonts w:ascii="Times New Roman" w:hAnsi="Times New Roman" w:cs="Times New Roman"/>
                <w:lang w:val="en-GB"/>
              </w:rPr>
              <w:t xml:space="preserve"> [MCI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03AAB1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B81747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0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61C380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60</w:t>
            </w:r>
          </w:p>
        </w:tc>
      </w:tr>
      <w:tr w:rsidR="00875F72" w:rsidRPr="00830D01" w14:paraId="5FB60461" w14:textId="77777777" w:rsidTr="0030741F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E498E7" w14:textId="54D37EA2" w:rsidR="00875F72" w:rsidRPr="00830D01" w:rsidRDefault="00F4749B" w:rsidP="00875F72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</w:t>
            </w:r>
            <w:r w:rsidR="00072CC8" w:rsidRPr="00830D01">
              <w:rPr>
                <w:rFonts w:ascii="Times New Roman" w:hAnsi="Times New Roman" w:cs="Times New Roman"/>
                <w:lang w:val="en-GB"/>
              </w:rPr>
              <w:t>roup</w:t>
            </w:r>
            <w:r w:rsidR="00875F72" w:rsidRPr="00830D01">
              <w:rPr>
                <w:rFonts w:ascii="Times New Roman" w:hAnsi="Times New Roman" w:cs="Times New Roman"/>
                <w:lang w:val="en-GB"/>
              </w:rPr>
              <w:t xml:space="preserve"> [AD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CAAD95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721AE6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5 – 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7EC772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0.001</w:t>
            </w:r>
          </w:p>
        </w:tc>
      </w:tr>
      <w:tr w:rsidR="00875F72" w:rsidRPr="00830D01" w14:paraId="0DCFB574" w14:textId="77777777" w:rsidTr="0030741F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D2DE45" w14:textId="47887069" w:rsidR="00875F72" w:rsidRPr="00830D01" w:rsidRDefault="00F4749B" w:rsidP="00875F72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Log Frequenc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A5DF87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7CE514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11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6D2274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0.033</w:t>
            </w:r>
          </w:p>
        </w:tc>
      </w:tr>
      <w:tr w:rsidR="00875F72" w:rsidRPr="00830D01" w14:paraId="6F3B923B" w14:textId="77777777" w:rsidTr="0030741F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70D99C" w14:textId="0E307660" w:rsidR="00875F72" w:rsidRPr="00830D01" w:rsidRDefault="00072CC8" w:rsidP="00875F72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Bilingualism type</w:t>
            </w:r>
            <w:r w:rsidR="00875F72" w:rsidRPr="00830D01">
              <w:rPr>
                <w:rFonts w:ascii="Times New Roman" w:hAnsi="Times New Roman" w:cs="Times New Roman"/>
                <w:lang w:val="en-GB"/>
              </w:rPr>
              <w:t xml:space="preserve"> [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5937E6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C240B6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10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39248B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896</w:t>
            </w:r>
          </w:p>
        </w:tc>
      </w:tr>
      <w:tr w:rsidR="00875F72" w:rsidRPr="00830D01" w14:paraId="0C9A92EB" w14:textId="77777777" w:rsidTr="0030741F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65D8F1" w14:textId="18771704" w:rsidR="00875F72" w:rsidRPr="00830D01" w:rsidRDefault="00875F72" w:rsidP="00875F72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MM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408AF6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1FF168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5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7D0E4E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0.027</w:t>
            </w:r>
          </w:p>
        </w:tc>
      </w:tr>
      <w:tr w:rsidR="00875F72" w:rsidRPr="00830D01" w14:paraId="53050839" w14:textId="77777777" w:rsidTr="0030741F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02E6EA" w14:textId="30BD0CA1" w:rsidR="00875F72" w:rsidRPr="00830D01" w:rsidRDefault="00C258EA" w:rsidP="00875F72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615290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A91097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2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EE461F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875F72" w:rsidRPr="00830D01" w14:paraId="7CC6825F" w14:textId="77777777" w:rsidTr="0030741F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19614E" w14:textId="48086DE4" w:rsidR="00875F72" w:rsidRPr="00830D01" w:rsidRDefault="0030741F" w:rsidP="00875F72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roup</w:t>
            </w:r>
            <w:r w:rsidR="00875F72" w:rsidRPr="00830D01">
              <w:rPr>
                <w:rFonts w:ascii="Times New Roman" w:hAnsi="Times New Roman" w:cs="Times New Roman"/>
                <w:lang w:val="en-GB"/>
              </w:rPr>
              <w:t xml:space="preserve"> [MCI] × </w:t>
            </w:r>
            <w:r w:rsidR="00F4749B" w:rsidRPr="00830D01">
              <w:rPr>
                <w:rFonts w:ascii="Times New Roman" w:hAnsi="Times New Roman" w:cs="Times New Roman"/>
                <w:lang w:val="en-GB"/>
              </w:rPr>
              <w:t>Log Frequenc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B6A4B4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D99684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3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6FF994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689</w:t>
            </w:r>
          </w:p>
        </w:tc>
      </w:tr>
      <w:tr w:rsidR="00875F72" w:rsidRPr="00830D01" w14:paraId="7B079FF6" w14:textId="77777777" w:rsidTr="0030741F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846E05" w14:textId="2E5DA4C6" w:rsidR="00875F72" w:rsidRPr="00830D01" w:rsidRDefault="00F4749B" w:rsidP="00875F72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</w:t>
            </w:r>
            <w:r w:rsidR="0030741F" w:rsidRPr="00830D01">
              <w:rPr>
                <w:rFonts w:ascii="Times New Roman" w:hAnsi="Times New Roman" w:cs="Times New Roman"/>
                <w:lang w:val="en-GB"/>
              </w:rPr>
              <w:t>roup</w:t>
            </w:r>
            <w:r w:rsidR="00875F72" w:rsidRPr="00830D01">
              <w:rPr>
                <w:rFonts w:ascii="Times New Roman" w:hAnsi="Times New Roman" w:cs="Times New Roman"/>
                <w:lang w:val="en-GB"/>
              </w:rPr>
              <w:t xml:space="preserve"> [AD] × </w:t>
            </w:r>
            <w:r w:rsidRPr="00830D01">
              <w:rPr>
                <w:rFonts w:ascii="Times New Roman" w:hAnsi="Times New Roman" w:cs="Times New Roman"/>
                <w:lang w:val="en-GB"/>
              </w:rPr>
              <w:t>Log Frequenc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7DAB3C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1EC21C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3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09978C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478</w:t>
            </w:r>
          </w:p>
        </w:tc>
      </w:tr>
      <w:tr w:rsidR="00875F72" w:rsidRPr="00830D01" w14:paraId="518E9942" w14:textId="77777777" w:rsidTr="0030741F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9092DB" w14:textId="4EA7C3E1" w:rsidR="00875F72" w:rsidRPr="00830D01" w:rsidRDefault="00F4749B" w:rsidP="00875F72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</w:t>
            </w:r>
            <w:r w:rsidR="0030741F" w:rsidRPr="00830D01">
              <w:rPr>
                <w:rFonts w:ascii="Times New Roman" w:hAnsi="Times New Roman" w:cs="Times New Roman"/>
                <w:lang w:val="en-GB"/>
              </w:rPr>
              <w:t>roup</w:t>
            </w:r>
            <w:r w:rsidR="00875F72" w:rsidRPr="00830D01">
              <w:rPr>
                <w:rFonts w:ascii="Times New Roman" w:hAnsi="Times New Roman" w:cs="Times New Roman"/>
                <w:lang w:val="en-GB"/>
              </w:rPr>
              <w:t xml:space="preserve"> [MCI] × </w:t>
            </w:r>
            <w:r w:rsidR="0030741F" w:rsidRPr="00830D01">
              <w:rPr>
                <w:rFonts w:ascii="Times New Roman" w:hAnsi="Times New Roman" w:cs="Times New Roman"/>
                <w:lang w:val="en-GB"/>
              </w:rPr>
              <w:t xml:space="preserve">Bilingualism type </w:t>
            </w:r>
            <w:r w:rsidR="00875F72" w:rsidRPr="00830D01">
              <w:rPr>
                <w:rFonts w:ascii="Times New Roman" w:hAnsi="Times New Roman" w:cs="Times New Roman"/>
                <w:lang w:val="en-GB"/>
              </w:rPr>
              <w:t>[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5ECA61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86B797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11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3DF937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738</w:t>
            </w:r>
          </w:p>
        </w:tc>
      </w:tr>
      <w:tr w:rsidR="00875F72" w:rsidRPr="00830D01" w14:paraId="08C9EDE4" w14:textId="77777777" w:rsidTr="0030741F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9A507E" w14:textId="3FBED5FF" w:rsidR="00875F72" w:rsidRPr="00830D01" w:rsidRDefault="00F4749B" w:rsidP="00875F72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</w:t>
            </w:r>
            <w:r w:rsidR="0030741F" w:rsidRPr="00830D01">
              <w:rPr>
                <w:rFonts w:ascii="Times New Roman" w:hAnsi="Times New Roman" w:cs="Times New Roman"/>
                <w:lang w:val="en-GB"/>
              </w:rPr>
              <w:t>roup</w:t>
            </w:r>
            <w:r w:rsidR="00875F72" w:rsidRPr="00830D01">
              <w:rPr>
                <w:rFonts w:ascii="Times New Roman" w:hAnsi="Times New Roman" w:cs="Times New Roman"/>
                <w:lang w:val="en-GB"/>
              </w:rPr>
              <w:t xml:space="preserve"> [AD] × </w:t>
            </w:r>
            <w:r w:rsidR="0030741F" w:rsidRPr="00830D01">
              <w:rPr>
                <w:rFonts w:ascii="Times New Roman" w:hAnsi="Times New Roman" w:cs="Times New Roman"/>
                <w:lang w:val="en-GB"/>
              </w:rPr>
              <w:t xml:space="preserve">Bilingualism type </w:t>
            </w:r>
            <w:r w:rsidR="00875F72" w:rsidRPr="00830D01">
              <w:rPr>
                <w:rFonts w:ascii="Times New Roman" w:hAnsi="Times New Roman" w:cs="Times New Roman"/>
                <w:lang w:val="en-GB"/>
              </w:rPr>
              <w:t>[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0ED19B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8C0D5C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1 – 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E96B66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87</w:t>
            </w:r>
          </w:p>
        </w:tc>
      </w:tr>
      <w:tr w:rsidR="00875F72" w:rsidRPr="00830D01" w14:paraId="45C219FD" w14:textId="77777777" w:rsidTr="0030741F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80265" w14:textId="3D9F69D5" w:rsidR="00875F72" w:rsidRPr="00830D01" w:rsidRDefault="00F4749B" w:rsidP="00875F72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Log Frequency</w:t>
            </w:r>
            <w:r w:rsidR="00875F72" w:rsidRPr="00830D01">
              <w:rPr>
                <w:rFonts w:ascii="Times New Roman" w:hAnsi="Times New Roman" w:cs="Times New Roman"/>
                <w:lang w:val="en-GB"/>
              </w:rPr>
              <w:t xml:space="preserve"> × </w:t>
            </w:r>
            <w:r w:rsidR="0030741F" w:rsidRPr="00830D01">
              <w:rPr>
                <w:rFonts w:ascii="Times New Roman" w:hAnsi="Times New Roman" w:cs="Times New Roman"/>
                <w:lang w:val="en-GB"/>
              </w:rPr>
              <w:t xml:space="preserve">Bilingualism type </w:t>
            </w:r>
            <w:r w:rsidR="00875F72" w:rsidRPr="00830D01">
              <w:rPr>
                <w:rFonts w:ascii="Times New Roman" w:hAnsi="Times New Roman" w:cs="Times New Roman"/>
                <w:lang w:val="en-GB"/>
              </w:rPr>
              <w:t>[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40A9DE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C186EF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9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625E22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80</w:t>
            </w:r>
          </w:p>
        </w:tc>
      </w:tr>
      <w:tr w:rsidR="00875F72" w:rsidRPr="00830D01" w14:paraId="27B49C20" w14:textId="77777777" w:rsidTr="0030741F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6BDE5E" w14:textId="36F1D538" w:rsidR="00875F72" w:rsidRPr="00830D01" w:rsidRDefault="0030741F" w:rsidP="00875F72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roup</w:t>
            </w:r>
            <w:r w:rsidR="00875F72" w:rsidRPr="00830D01">
              <w:rPr>
                <w:rFonts w:ascii="Times New Roman" w:hAnsi="Times New Roman" w:cs="Times New Roman"/>
                <w:lang w:val="en-GB"/>
              </w:rPr>
              <w:t xml:space="preserve"> [MCI] × Freq Log</w:t>
            </w:r>
            <w:r w:rsidRPr="00830D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75F72" w:rsidRPr="00830D01">
              <w:rPr>
                <w:rFonts w:ascii="Times New Roman" w:hAnsi="Times New Roman" w:cs="Times New Roman"/>
                <w:lang w:val="en-GB"/>
              </w:rPr>
              <w:t xml:space="preserve">× </w:t>
            </w:r>
            <w:r w:rsidRPr="00830D01">
              <w:rPr>
                <w:rFonts w:ascii="Times New Roman" w:hAnsi="Times New Roman" w:cs="Times New Roman"/>
                <w:lang w:val="en-GB"/>
              </w:rPr>
              <w:t xml:space="preserve">Bilingualism type </w:t>
            </w:r>
            <w:r w:rsidR="00875F72" w:rsidRPr="00830D01">
              <w:rPr>
                <w:rFonts w:ascii="Times New Roman" w:hAnsi="Times New Roman" w:cs="Times New Roman"/>
                <w:lang w:val="en-GB"/>
              </w:rPr>
              <w:t>[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3EA5B9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68816C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5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39F690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947</w:t>
            </w:r>
          </w:p>
        </w:tc>
      </w:tr>
      <w:tr w:rsidR="00875F72" w:rsidRPr="00830D01" w14:paraId="4A42B400" w14:textId="77777777" w:rsidTr="0030741F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638BD" w14:textId="3F53C5F3" w:rsidR="00875F72" w:rsidRPr="00830D01" w:rsidRDefault="0030741F" w:rsidP="00875F72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roup</w:t>
            </w:r>
            <w:r w:rsidR="00875F72" w:rsidRPr="00830D01">
              <w:rPr>
                <w:rFonts w:ascii="Times New Roman" w:hAnsi="Times New Roman" w:cs="Times New Roman"/>
                <w:lang w:val="en-GB"/>
              </w:rPr>
              <w:t xml:space="preserve"> [AD] × </w:t>
            </w:r>
            <w:r w:rsidR="00F4749B" w:rsidRPr="00830D01">
              <w:rPr>
                <w:rFonts w:ascii="Times New Roman" w:hAnsi="Times New Roman" w:cs="Times New Roman"/>
                <w:lang w:val="en-GB"/>
              </w:rPr>
              <w:t>Log Frequency</w:t>
            </w:r>
            <w:r w:rsidRPr="00830D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75F72" w:rsidRPr="00830D01">
              <w:rPr>
                <w:rFonts w:ascii="Times New Roman" w:hAnsi="Times New Roman" w:cs="Times New Roman"/>
                <w:lang w:val="en-GB"/>
              </w:rPr>
              <w:t xml:space="preserve">× </w:t>
            </w:r>
            <w:r w:rsidRPr="00830D01">
              <w:rPr>
                <w:rFonts w:ascii="Times New Roman" w:hAnsi="Times New Roman" w:cs="Times New Roman"/>
                <w:lang w:val="en-GB"/>
              </w:rPr>
              <w:t>Bilingualism type</w:t>
            </w:r>
            <w:r w:rsidR="00875F72" w:rsidRPr="00830D01">
              <w:rPr>
                <w:rFonts w:ascii="Times New Roman" w:hAnsi="Times New Roman" w:cs="Times New Roman"/>
                <w:lang w:val="en-GB"/>
              </w:rPr>
              <w:t xml:space="preserve"> [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4B8A14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FD1A80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1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EE7672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117</w:t>
            </w:r>
          </w:p>
        </w:tc>
      </w:tr>
      <w:tr w:rsidR="00875F72" w:rsidRPr="00830D01" w14:paraId="50DD5FDB" w14:textId="77777777" w:rsidTr="0030741F">
        <w:trPr>
          <w:trHeight w:hRule="exact" w:val="397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E148F2" w14:textId="3A148569" w:rsidR="00875F72" w:rsidRPr="00830D01" w:rsidRDefault="00875F72" w:rsidP="00875F72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AIC/BIC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B83BDC" w14:textId="5C701B69" w:rsidR="00875F72" w:rsidRPr="00830D01" w:rsidRDefault="0022494E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3068.9/</w:t>
            </w:r>
            <w:r w:rsidRPr="00830D01">
              <w:rPr>
                <w:rFonts w:ascii="Lucida Sans" w:hAnsi="Lucida Sans"/>
                <w:color w:val="000000"/>
                <w:sz w:val="20"/>
                <w:szCs w:val="20"/>
              </w:rPr>
              <w:t xml:space="preserve"> </w:t>
            </w:r>
            <w:r w:rsidRPr="00830D01">
              <w:rPr>
                <w:rFonts w:ascii="Times New Roman" w:hAnsi="Times New Roman" w:cs="Times New Roman"/>
              </w:rPr>
              <w:t>3177.2</w:t>
            </w:r>
          </w:p>
        </w:tc>
      </w:tr>
      <w:tr w:rsidR="00875F72" w:rsidRPr="00830D01" w14:paraId="2286DB8F" w14:textId="77777777" w:rsidTr="0030741F">
        <w:trPr>
          <w:trHeight w:hRule="exact" w:val="39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B334D7" w14:textId="77777777" w:rsidR="00875F72" w:rsidRPr="00830D01" w:rsidRDefault="00875F72" w:rsidP="00875F72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Marginal R</w:t>
            </w:r>
            <w:r w:rsidRPr="00830D01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830D01">
              <w:rPr>
                <w:rFonts w:ascii="Times New Roman" w:hAnsi="Times New Roman" w:cs="Times New Roman"/>
                <w:lang w:val="en-GB"/>
              </w:rPr>
              <w:t> / Conditional R</w:t>
            </w:r>
            <w:r w:rsidRPr="00830D01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FF059C" w14:textId="77777777" w:rsidR="00875F72" w:rsidRPr="00830D01" w:rsidRDefault="00875F72" w:rsidP="00875F7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104 / 0.334</w:t>
            </w:r>
          </w:p>
        </w:tc>
      </w:tr>
    </w:tbl>
    <w:p w14:paraId="688CECA3" w14:textId="77777777" w:rsidR="00214A09" w:rsidRPr="00830D01" w:rsidRDefault="00214A09" w:rsidP="00214A09">
      <w:pPr>
        <w:spacing w:after="0"/>
        <w:rPr>
          <w:rFonts w:ascii="Times New Roman" w:hAnsi="Times New Roman" w:cs="Times New Roman"/>
          <w:lang w:val="en-GB"/>
        </w:rPr>
      </w:pPr>
    </w:p>
    <w:p w14:paraId="1149E5A9" w14:textId="77777777" w:rsidR="00D922F3" w:rsidRPr="00830D01" w:rsidRDefault="00D922F3" w:rsidP="00214A09">
      <w:pPr>
        <w:spacing w:after="0"/>
        <w:rPr>
          <w:rFonts w:ascii="Times New Roman" w:hAnsi="Times New Roman" w:cs="Times New Roman"/>
          <w:lang w:val="en-GB"/>
        </w:rPr>
      </w:pPr>
    </w:p>
    <w:p w14:paraId="1B599C45" w14:textId="77777777" w:rsidR="00D922F3" w:rsidRPr="00830D01" w:rsidRDefault="00D922F3" w:rsidP="00214A09">
      <w:pPr>
        <w:spacing w:after="0"/>
        <w:rPr>
          <w:rFonts w:ascii="Times New Roman" w:hAnsi="Times New Roman" w:cs="Times New Roman"/>
          <w:lang w:val="en-GB"/>
        </w:rPr>
      </w:pPr>
    </w:p>
    <w:p w14:paraId="64BFF5F1" w14:textId="77777777" w:rsidR="00D922F3" w:rsidRPr="00830D01" w:rsidRDefault="00D922F3" w:rsidP="00214A09">
      <w:pPr>
        <w:spacing w:after="0"/>
        <w:rPr>
          <w:rFonts w:ascii="Times New Roman" w:hAnsi="Times New Roman" w:cs="Times New Roman"/>
          <w:lang w:val="en-GB"/>
        </w:rPr>
      </w:pPr>
    </w:p>
    <w:p w14:paraId="3AD03F07" w14:textId="77777777" w:rsidR="00214A09" w:rsidRPr="00830D01" w:rsidRDefault="00214A09" w:rsidP="00214A09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69C6EEF6" w14:textId="77777777" w:rsidR="00214A09" w:rsidRPr="00830D01" w:rsidRDefault="00214A09" w:rsidP="00214A09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604835F5" w14:textId="77777777" w:rsidR="00214A09" w:rsidRPr="00830D01" w:rsidRDefault="00214A09" w:rsidP="00214A09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0597743D" w14:textId="77777777" w:rsidR="00AC57E8" w:rsidRPr="00830D01" w:rsidRDefault="00AC57E8" w:rsidP="00E11182">
      <w:pPr>
        <w:pStyle w:val="ListParagraph"/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558803A8" w14:textId="77777777" w:rsidR="00AC57E8" w:rsidRPr="00830D01" w:rsidRDefault="00AC57E8" w:rsidP="00214A09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10BDCC1C" w14:textId="77777777" w:rsidR="00536C03" w:rsidRPr="00830D01" w:rsidRDefault="00536C03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688E5EB8" w14:textId="77777777" w:rsidR="00E11182" w:rsidRPr="00830D01" w:rsidRDefault="00E11182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525903B7" w14:textId="77777777" w:rsidR="00E11182" w:rsidRPr="00830D01" w:rsidRDefault="00E11182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163B8285" w14:textId="77777777" w:rsidR="00536C03" w:rsidRPr="00830D01" w:rsidRDefault="00536C03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355A4BD5" w14:textId="79723F73" w:rsidR="00875F72" w:rsidRPr="00830D01" w:rsidRDefault="00875F72" w:rsidP="00875F72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830D01">
        <w:rPr>
          <w:rFonts w:ascii="Times New Roman" w:hAnsi="Times New Roman" w:cs="Times New Roman"/>
          <w:lang w:val="en-GB"/>
        </w:rPr>
        <w:t xml:space="preserve">Extended model for naming latencies including only </w:t>
      </w:r>
      <w:r w:rsidRPr="00830D01">
        <w:rPr>
          <w:rFonts w:ascii="Times New Roman" w:hAnsi="Times New Roman" w:cs="Times New Roman"/>
          <w:u w:val="single"/>
          <w:lang w:val="en-GB"/>
        </w:rPr>
        <w:t>cognates</w:t>
      </w:r>
    </w:p>
    <w:p w14:paraId="641BF42E" w14:textId="46427F8C" w:rsidR="00875F72" w:rsidRPr="00830D01" w:rsidRDefault="00875F72" w:rsidP="00875F72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r w:rsidRPr="00830D01">
        <w:rPr>
          <w:rFonts w:ascii="Times New Roman" w:hAnsi="Times New Roman" w:cs="Times New Roman"/>
          <w:b/>
          <w:bCs/>
          <w:lang w:val="en-GB"/>
        </w:rPr>
        <w:t xml:space="preserve">Log RT ~ </w:t>
      </w:r>
      <w:r w:rsidR="00F4749B" w:rsidRPr="00830D01">
        <w:rPr>
          <w:rFonts w:ascii="Times New Roman" w:hAnsi="Times New Roman" w:cs="Times New Roman"/>
          <w:b/>
          <w:bCs/>
          <w:lang w:val="en-GB"/>
        </w:rPr>
        <w:t>Group</w:t>
      </w:r>
      <w:r w:rsidRPr="00830D01">
        <w:rPr>
          <w:rFonts w:ascii="Times New Roman" w:hAnsi="Times New Roman" w:cs="Times New Roman"/>
          <w:b/>
          <w:bCs/>
          <w:lang w:val="en-GB"/>
        </w:rPr>
        <w:t xml:space="preserve"> * Log Frequency * Bilingualism type + MMSE + Age + (1 | ID) + (1 | ITEM)</w:t>
      </w:r>
    </w:p>
    <w:p w14:paraId="23BC50AA" w14:textId="77777777" w:rsidR="00875F72" w:rsidRPr="00830D01" w:rsidRDefault="00875F72" w:rsidP="00875F72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tbl>
      <w:tblPr>
        <w:tblW w:w="867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69"/>
        <w:gridCol w:w="890"/>
        <w:gridCol w:w="1369"/>
        <w:gridCol w:w="851"/>
      </w:tblGrid>
      <w:tr w:rsidR="00875F72" w:rsidRPr="00830D01" w14:paraId="417B0171" w14:textId="77777777" w:rsidTr="00E904BF">
        <w:trPr>
          <w:trHeight w:hRule="exact" w:val="397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6ADF03" w14:textId="77777777" w:rsidR="00875F72" w:rsidRPr="00830D01" w:rsidRDefault="00875F72" w:rsidP="00875F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FA32C8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gramStart"/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log(</w:t>
            </w:r>
            <w:proofErr w:type="gramEnd"/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RT)</w:t>
            </w:r>
          </w:p>
        </w:tc>
      </w:tr>
      <w:tr w:rsidR="00875F72" w:rsidRPr="00830D01" w14:paraId="55543A67" w14:textId="77777777" w:rsidTr="00E904BF">
        <w:trPr>
          <w:trHeight w:hRule="exact" w:val="397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6F31D46" w14:textId="77777777" w:rsidR="00875F72" w:rsidRPr="00830D01" w:rsidRDefault="00875F72" w:rsidP="00875F7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30D01">
              <w:rPr>
                <w:rFonts w:ascii="Times New Roman" w:hAnsi="Times New Roman" w:cs="Times New Roman"/>
                <w:i/>
                <w:iCs/>
                <w:lang w:val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7B6DC5F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30D01">
              <w:rPr>
                <w:rFonts w:ascii="Times New Roman" w:hAnsi="Times New Roman" w:cs="Times New Roman"/>
                <w:i/>
                <w:iCs/>
                <w:lang w:val="en-GB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D310F77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30D01">
              <w:rPr>
                <w:rFonts w:ascii="Times New Roman" w:hAnsi="Times New Roman" w:cs="Times New Roman"/>
                <w:i/>
                <w:iCs/>
                <w:lang w:val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E2B11BB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30D01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</w:p>
        </w:tc>
      </w:tr>
      <w:tr w:rsidR="00875F72" w:rsidRPr="00830D01" w14:paraId="45665A55" w14:textId="77777777" w:rsidTr="00E904BF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516AD8" w14:textId="77777777" w:rsidR="00875F72" w:rsidRPr="00830D01" w:rsidRDefault="00875F72" w:rsidP="00875F7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7CA9C0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7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88F6F4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7.12 – 7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76BE10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875F72" w:rsidRPr="00830D01" w14:paraId="0F068675" w14:textId="77777777" w:rsidTr="00E904BF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A445BA" w14:textId="6EAFA0A7" w:rsidR="00875F72" w:rsidRPr="00830D01" w:rsidRDefault="00F4749B" w:rsidP="00875F7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</w:t>
            </w:r>
            <w:r w:rsidR="00D922F3" w:rsidRPr="00830D01">
              <w:rPr>
                <w:rFonts w:ascii="Times New Roman" w:hAnsi="Times New Roman" w:cs="Times New Roman"/>
                <w:lang w:val="en-GB"/>
              </w:rPr>
              <w:t>roup</w:t>
            </w:r>
            <w:r w:rsidR="00875F72" w:rsidRPr="00830D01">
              <w:rPr>
                <w:rFonts w:ascii="Times New Roman" w:hAnsi="Times New Roman" w:cs="Times New Roman"/>
                <w:lang w:val="en-GB"/>
              </w:rPr>
              <w:t xml:space="preserve"> [MCI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1391B0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8F1B8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1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EDF616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0.026</w:t>
            </w:r>
          </w:p>
        </w:tc>
      </w:tr>
      <w:tr w:rsidR="00875F72" w:rsidRPr="00830D01" w14:paraId="24F592EC" w14:textId="77777777" w:rsidTr="00E904BF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60EF87" w14:textId="4410CC62" w:rsidR="00875F72" w:rsidRPr="00830D01" w:rsidRDefault="00F4749B" w:rsidP="00875F7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</w:t>
            </w:r>
            <w:r w:rsidR="00D922F3" w:rsidRPr="00830D01">
              <w:rPr>
                <w:rFonts w:ascii="Times New Roman" w:hAnsi="Times New Roman" w:cs="Times New Roman"/>
                <w:lang w:val="en-GB"/>
              </w:rPr>
              <w:t>roup</w:t>
            </w:r>
            <w:r w:rsidR="00875F72" w:rsidRPr="00830D01">
              <w:rPr>
                <w:rFonts w:ascii="Times New Roman" w:hAnsi="Times New Roman" w:cs="Times New Roman"/>
                <w:lang w:val="en-GB"/>
              </w:rPr>
              <w:t xml:space="preserve"> [AD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D1CA4A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4A2DDB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11 – 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CE1482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875F72" w:rsidRPr="00830D01" w14:paraId="0936214F" w14:textId="77777777" w:rsidTr="00E904BF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123D73" w14:textId="16ACC3D3" w:rsidR="00875F72" w:rsidRPr="00830D01" w:rsidRDefault="00F4749B" w:rsidP="00875F7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Log Frequenc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CC5D2F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1FD061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2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8A0031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431</w:t>
            </w:r>
          </w:p>
        </w:tc>
      </w:tr>
      <w:tr w:rsidR="00875F72" w:rsidRPr="00830D01" w14:paraId="59A5CA1E" w14:textId="77777777" w:rsidTr="00E904BF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A88E71" w14:textId="560AC6F4" w:rsidR="00875F72" w:rsidRPr="00830D01" w:rsidRDefault="00D922F3" w:rsidP="00875F7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Bilingualism type</w:t>
            </w:r>
            <w:r w:rsidR="00875F72" w:rsidRPr="00830D01">
              <w:rPr>
                <w:rFonts w:ascii="Times New Roman" w:hAnsi="Times New Roman" w:cs="Times New Roman"/>
                <w:lang w:val="en-GB"/>
              </w:rPr>
              <w:t xml:space="preserve"> [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6D6E79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3407AD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1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174B05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66</w:t>
            </w:r>
          </w:p>
        </w:tc>
      </w:tr>
      <w:tr w:rsidR="00875F72" w:rsidRPr="00830D01" w14:paraId="33B234B0" w14:textId="77777777" w:rsidTr="00E904BF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47CFCB" w14:textId="767F6A03" w:rsidR="00875F72" w:rsidRPr="00830D01" w:rsidRDefault="00875F72" w:rsidP="00875F7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 xml:space="preserve">MMSE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FB71FF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50EF8C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6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029245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0.010</w:t>
            </w:r>
          </w:p>
        </w:tc>
      </w:tr>
      <w:tr w:rsidR="00875F72" w:rsidRPr="00830D01" w14:paraId="15272C8E" w14:textId="77777777" w:rsidTr="00E904BF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9C12B0" w14:textId="3C4844B5" w:rsidR="00875F72" w:rsidRPr="00830D01" w:rsidRDefault="00C258EA" w:rsidP="00875F7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85C01B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27A14D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1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63EA79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0.003</w:t>
            </w:r>
          </w:p>
        </w:tc>
      </w:tr>
      <w:tr w:rsidR="00875F72" w:rsidRPr="00830D01" w14:paraId="6162A7DA" w14:textId="77777777" w:rsidTr="00E904BF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E4FC29" w14:textId="22D59198" w:rsidR="00875F72" w:rsidRPr="00830D01" w:rsidRDefault="00F4749B" w:rsidP="00875F7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</w:t>
            </w:r>
            <w:r w:rsidR="00D922F3" w:rsidRPr="00830D01">
              <w:rPr>
                <w:rFonts w:ascii="Times New Roman" w:hAnsi="Times New Roman" w:cs="Times New Roman"/>
                <w:lang w:val="en-GB"/>
              </w:rPr>
              <w:t xml:space="preserve">roup </w:t>
            </w:r>
            <w:r w:rsidR="00875F72" w:rsidRPr="00830D01">
              <w:rPr>
                <w:rFonts w:ascii="Times New Roman" w:hAnsi="Times New Roman" w:cs="Times New Roman"/>
                <w:lang w:val="en-GB"/>
              </w:rPr>
              <w:t xml:space="preserve">[MCI] × </w:t>
            </w:r>
            <w:r w:rsidRPr="00830D01">
              <w:rPr>
                <w:rFonts w:ascii="Times New Roman" w:hAnsi="Times New Roman" w:cs="Times New Roman"/>
                <w:lang w:val="en-GB"/>
              </w:rPr>
              <w:t>Log Frequenc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A69B0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A57900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5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1FDCB4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228</w:t>
            </w:r>
          </w:p>
        </w:tc>
      </w:tr>
      <w:tr w:rsidR="00875F72" w:rsidRPr="00830D01" w14:paraId="3BEAEEBF" w14:textId="77777777" w:rsidTr="00E904BF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CE3475" w14:textId="12AD5CAB" w:rsidR="00875F72" w:rsidRPr="00830D01" w:rsidRDefault="00F4749B" w:rsidP="00875F7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</w:t>
            </w:r>
            <w:r w:rsidR="00D922F3" w:rsidRPr="00830D01">
              <w:rPr>
                <w:rFonts w:ascii="Times New Roman" w:hAnsi="Times New Roman" w:cs="Times New Roman"/>
                <w:lang w:val="en-GB"/>
              </w:rPr>
              <w:t>roup</w:t>
            </w:r>
            <w:r w:rsidR="00875F72" w:rsidRPr="00830D01">
              <w:rPr>
                <w:rFonts w:ascii="Times New Roman" w:hAnsi="Times New Roman" w:cs="Times New Roman"/>
                <w:lang w:val="en-GB"/>
              </w:rPr>
              <w:t xml:space="preserve"> [AD] × </w:t>
            </w:r>
            <w:r w:rsidRPr="00830D01">
              <w:rPr>
                <w:rFonts w:ascii="Times New Roman" w:hAnsi="Times New Roman" w:cs="Times New Roman"/>
                <w:lang w:val="en-GB"/>
              </w:rPr>
              <w:t>Log Frequenc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BF41B3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4837A9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3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8C1AC0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976</w:t>
            </w:r>
          </w:p>
        </w:tc>
      </w:tr>
      <w:tr w:rsidR="00875F72" w:rsidRPr="00830D01" w14:paraId="40C89A4E" w14:textId="77777777" w:rsidTr="00E904BF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D5FBAA" w14:textId="4B23A701" w:rsidR="00875F72" w:rsidRPr="00830D01" w:rsidRDefault="00F4749B" w:rsidP="00875F7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</w:t>
            </w:r>
            <w:r w:rsidR="00D922F3" w:rsidRPr="00830D01">
              <w:rPr>
                <w:rFonts w:ascii="Times New Roman" w:hAnsi="Times New Roman" w:cs="Times New Roman"/>
                <w:lang w:val="en-GB"/>
              </w:rPr>
              <w:t>roup</w:t>
            </w:r>
            <w:r w:rsidR="00875F72" w:rsidRPr="00830D01">
              <w:rPr>
                <w:rFonts w:ascii="Times New Roman" w:hAnsi="Times New Roman" w:cs="Times New Roman"/>
                <w:lang w:val="en-GB"/>
              </w:rPr>
              <w:t xml:space="preserve"> [MCI] × </w:t>
            </w:r>
            <w:r w:rsidR="00D922F3" w:rsidRPr="00830D01">
              <w:rPr>
                <w:rFonts w:ascii="Times New Roman" w:hAnsi="Times New Roman" w:cs="Times New Roman"/>
                <w:lang w:val="en-GB"/>
              </w:rPr>
              <w:t xml:space="preserve">Bilingualism type </w:t>
            </w:r>
            <w:r w:rsidR="00875F72" w:rsidRPr="00830D01">
              <w:rPr>
                <w:rFonts w:ascii="Times New Roman" w:hAnsi="Times New Roman" w:cs="Times New Roman"/>
                <w:lang w:val="en-GB"/>
              </w:rPr>
              <w:t>[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248046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59DD43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12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8A3965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703</w:t>
            </w:r>
          </w:p>
        </w:tc>
      </w:tr>
      <w:tr w:rsidR="00875F72" w:rsidRPr="00830D01" w14:paraId="2E6C74AD" w14:textId="77777777" w:rsidTr="00E904BF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D4682B" w14:textId="251A5D10" w:rsidR="00875F72" w:rsidRPr="00830D01" w:rsidRDefault="00F4749B" w:rsidP="00875F7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</w:t>
            </w:r>
            <w:r w:rsidR="00D922F3" w:rsidRPr="00830D01">
              <w:rPr>
                <w:rFonts w:ascii="Times New Roman" w:hAnsi="Times New Roman" w:cs="Times New Roman"/>
                <w:lang w:val="en-GB"/>
              </w:rPr>
              <w:t>roup</w:t>
            </w:r>
            <w:r w:rsidR="00875F72" w:rsidRPr="00830D01">
              <w:rPr>
                <w:rFonts w:ascii="Times New Roman" w:hAnsi="Times New Roman" w:cs="Times New Roman"/>
                <w:lang w:val="en-GB"/>
              </w:rPr>
              <w:t xml:space="preserve"> [AD] × </w:t>
            </w:r>
            <w:r w:rsidR="00D922F3" w:rsidRPr="00830D01">
              <w:rPr>
                <w:rFonts w:ascii="Times New Roman" w:hAnsi="Times New Roman" w:cs="Times New Roman"/>
                <w:lang w:val="en-GB"/>
              </w:rPr>
              <w:t xml:space="preserve">Bilingualism type </w:t>
            </w:r>
            <w:r w:rsidR="00875F72" w:rsidRPr="00830D01">
              <w:rPr>
                <w:rFonts w:ascii="Times New Roman" w:hAnsi="Times New Roman" w:cs="Times New Roman"/>
                <w:lang w:val="en-GB"/>
              </w:rPr>
              <w:t>[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AD1E8C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79D47A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13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D90A49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780</w:t>
            </w:r>
          </w:p>
        </w:tc>
      </w:tr>
      <w:tr w:rsidR="00875F72" w:rsidRPr="00830D01" w14:paraId="6B708787" w14:textId="77777777" w:rsidTr="00E904BF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C4E8E4" w14:textId="5FABE96E" w:rsidR="00875F72" w:rsidRPr="00830D01" w:rsidRDefault="00F4749B" w:rsidP="00875F7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Log Frequency</w:t>
            </w:r>
            <w:r w:rsidR="00875F72" w:rsidRPr="00830D01">
              <w:rPr>
                <w:rFonts w:ascii="Times New Roman" w:hAnsi="Times New Roman" w:cs="Times New Roman"/>
                <w:lang w:val="en-GB"/>
              </w:rPr>
              <w:t xml:space="preserve"> × </w:t>
            </w:r>
            <w:r w:rsidR="00D922F3" w:rsidRPr="00830D01">
              <w:rPr>
                <w:rFonts w:ascii="Times New Roman" w:hAnsi="Times New Roman" w:cs="Times New Roman"/>
                <w:lang w:val="en-GB"/>
              </w:rPr>
              <w:t xml:space="preserve">Bilingualism type </w:t>
            </w:r>
            <w:r w:rsidR="00875F72" w:rsidRPr="00830D01">
              <w:rPr>
                <w:rFonts w:ascii="Times New Roman" w:hAnsi="Times New Roman" w:cs="Times New Roman"/>
                <w:lang w:val="en-GB"/>
              </w:rPr>
              <w:t>[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2736B6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6AD3AF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7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47CC2B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315</w:t>
            </w:r>
          </w:p>
        </w:tc>
      </w:tr>
      <w:tr w:rsidR="00875F72" w:rsidRPr="00830D01" w14:paraId="3A2AE19C" w14:textId="77777777" w:rsidTr="00E904BF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0C3430" w14:textId="4E5243CC" w:rsidR="00875F72" w:rsidRPr="00830D01" w:rsidRDefault="00D922F3" w:rsidP="00875F7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roup</w:t>
            </w:r>
            <w:r w:rsidR="00875F72" w:rsidRPr="00830D01">
              <w:rPr>
                <w:rFonts w:ascii="Times New Roman" w:hAnsi="Times New Roman" w:cs="Times New Roman"/>
                <w:lang w:val="en-GB"/>
              </w:rPr>
              <w:t xml:space="preserve"> [MCI] × </w:t>
            </w:r>
            <w:r w:rsidR="006938A8">
              <w:rPr>
                <w:rFonts w:ascii="Times New Roman" w:hAnsi="Times New Roman" w:cs="Times New Roman"/>
                <w:lang w:val="en-GB"/>
              </w:rPr>
              <w:t>Log Frequency</w:t>
            </w:r>
            <w:r w:rsidR="00875F72" w:rsidRPr="00830D01">
              <w:rPr>
                <w:rFonts w:ascii="Times New Roman" w:hAnsi="Times New Roman" w:cs="Times New Roman"/>
                <w:lang w:val="en-GB"/>
              </w:rPr>
              <w:t xml:space="preserve"> ×</w:t>
            </w:r>
            <w:r w:rsidRPr="00830D01">
              <w:rPr>
                <w:rFonts w:ascii="Times New Roman" w:hAnsi="Times New Roman" w:cs="Times New Roman"/>
                <w:lang w:val="en-GB"/>
              </w:rPr>
              <w:t xml:space="preserve">Bilingualism </w:t>
            </w:r>
            <w:proofErr w:type="gramStart"/>
            <w:r w:rsidRPr="00830D01">
              <w:rPr>
                <w:rFonts w:ascii="Times New Roman" w:hAnsi="Times New Roman" w:cs="Times New Roman"/>
                <w:lang w:val="en-GB"/>
              </w:rPr>
              <w:t>type</w:t>
            </w:r>
            <w:r w:rsidR="00875F72" w:rsidRPr="00830D01">
              <w:rPr>
                <w:rFonts w:ascii="Times New Roman" w:hAnsi="Times New Roman" w:cs="Times New Roman"/>
                <w:lang w:val="en-GB"/>
              </w:rPr>
              <w:t>[</w:t>
            </w:r>
            <w:proofErr w:type="gramEnd"/>
            <w:r w:rsidR="00875F72" w:rsidRPr="00830D01">
              <w:rPr>
                <w:rFonts w:ascii="Times New Roman" w:hAnsi="Times New Roman" w:cs="Times New Roman"/>
                <w:lang w:val="en-GB"/>
              </w:rPr>
              <w:t>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3AEFE1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11476F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5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EE25BF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991</w:t>
            </w:r>
          </w:p>
        </w:tc>
      </w:tr>
      <w:tr w:rsidR="00875F72" w:rsidRPr="00830D01" w14:paraId="22955676" w14:textId="77777777" w:rsidTr="00E904BF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1DF39E" w14:textId="77C52291" w:rsidR="00875F72" w:rsidRPr="00830D01" w:rsidRDefault="00D922F3" w:rsidP="00875F7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roup</w:t>
            </w:r>
            <w:r w:rsidR="00875F72" w:rsidRPr="00830D01">
              <w:rPr>
                <w:rFonts w:ascii="Times New Roman" w:hAnsi="Times New Roman" w:cs="Times New Roman"/>
                <w:lang w:val="en-GB"/>
              </w:rPr>
              <w:t xml:space="preserve"> [AD] × </w:t>
            </w:r>
            <w:r w:rsidR="00F4749B" w:rsidRPr="00830D01">
              <w:rPr>
                <w:rFonts w:ascii="Times New Roman" w:hAnsi="Times New Roman" w:cs="Times New Roman"/>
                <w:lang w:val="en-GB"/>
              </w:rPr>
              <w:t>Log Frequency</w:t>
            </w:r>
            <w:r w:rsidRPr="00830D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75F72" w:rsidRPr="00830D01">
              <w:rPr>
                <w:rFonts w:ascii="Times New Roman" w:hAnsi="Times New Roman" w:cs="Times New Roman"/>
                <w:lang w:val="en-GB"/>
              </w:rPr>
              <w:t xml:space="preserve">× </w:t>
            </w:r>
            <w:r w:rsidRPr="00830D01">
              <w:rPr>
                <w:rFonts w:ascii="Times New Roman" w:hAnsi="Times New Roman" w:cs="Times New Roman"/>
                <w:lang w:val="en-GB"/>
              </w:rPr>
              <w:t>Bilingualism type</w:t>
            </w:r>
            <w:r w:rsidR="00875F72" w:rsidRPr="00830D01">
              <w:rPr>
                <w:rFonts w:ascii="Times New Roman" w:hAnsi="Times New Roman" w:cs="Times New Roman"/>
                <w:lang w:val="en-GB"/>
              </w:rPr>
              <w:t xml:space="preserve"> [Passiv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17B4FE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87176A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02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9A1E9E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171</w:t>
            </w:r>
          </w:p>
        </w:tc>
      </w:tr>
      <w:tr w:rsidR="00875F72" w:rsidRPr="00830D01" w14:paraId="7F3A7352" w14:textId="77777777" w:rsidTr="00E904BF">
        <w:trPr>
          <w:trHeight w:hRule="exact" w:val="397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C9A514" w14:textId="39C58ED3" w:rsidR="00875F72" w:rsidRPr="00830D01" w:rsidRDefault="00875F72" w:rsidP="00875F7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AIC/BIC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CED126" w14:textId="54E5423F" w:rsidR="00875F72" w:rsidRPr="00830D01" w:rsidRDefault="0022494E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3045.3/</w:t>
            </w:r>
            <w:r w:rsidRPr="00830D01">
              <w:rPr>
                <w:rFonts w:ascii="Lucida Sans" w:hAnsi="Lucida Sans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830D01">
              <w:rPr>
                <w:rFonts w:ascii="Times New Roman" w:hAnsi="Times New Roman" w:cs="Times New Roman"/>
              </w:rPr>
              <w:t>3154.3</w:t>
            </w:r>
          </w:p>
        </w:tc>
      </w:tr>
      <w:tr w:rsidR="00875F72" w:rsidRPr="00830D01" w14:paraId="426A204C" w14:textId="77777777" w:rsidTr="00E904BF">
        <w:trPr>
          <w:trHeight w:hRule="exact" w:val="39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670CCD" w14:textId="77777777" w:rsidR="00875F72" w:rsidRPr="00830D01" w:rsidRDefault="00875F72" w:rsidP="00875F7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Marginal R</w:t>
            </w:r>
            <w:r w:rsidRPr="00830D01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830D01">
              <w:rPr>
                <w:rFonts w:ascii="Times New Roman" w:hAnsi="Times New Roman" w:cs="Times New Roman"/>
                <w:lang w:val="en-GB"/>
              </w:rPr>
              <w:t> / Conditional R</w:t>
            </w:r>
            <w:r w:rsidRPr="00830D01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62B944" w14:textId="77777777" w:rsidR="00875F72" w:rsidRPr="00830D01" w:rsidRDefault="00875F72" w:rsidP="00875F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78 / 0.303</w:t>
            </w:r>
          </w:p>
        </w:tc>
      </w:tr>
    </w:tbl>
    <w:p w14:paraId="04A15B7C" w14:textId="77777777" w:rsidR="00461045" w:rsidRDefault="00461045" w:rsidP="008C2921">
      <w:pPr>
        <w:spacing w:after="0" w:line="240" w:lineRule="auto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42B159FB" w14:textId="77777777" w:rsidR="00461045" w:rsidRDefault="00461045" w:rsidP="008C2921">
      <w:pPr>
        <w:spacing w:after="0" w:line="240" w:lineRule="auto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2C3A7CC7" w14:textId="77777777" w:rsidR="00461045" w:rsidRDefault="00461045" w:rsidP="008C2921">
      <w:pPr>
        <w:spacing w:after="0" w:line="240" w:lineRule="auto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371F49BA" w14:textId="77777777" w:rsidR="00461045" w:rsidRDefault="00461045" w:rsidP="008C2921">
      <w:pPr>
        <w:spacing w:after="0" w:line="240" w:lineRule="auto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5BA23603" w14:textId="77777777" w:rsidR="00461045" w:rsidRDefault="00461045" w:rsidP="008C2921">
      <w:pPr>
        <w:spacing w:after="0" w:line="240" w:lineRule="auto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6B362834" w14:textId="77777777" w:rsidR="00461045" w:rsidRDefault="00461045" w:rsidP="008C2921">
      <w:pPr>
        <w:spacing w:after="0" w:line="240" w:lineRule="auto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042D46C0" w14:textId="77777777" w:rsidR="00461045" w:rsidRDefault="00461045" w:rsidP="008C2921">
      <w:pPr>
        <w:spacing w:after="0" w:line="240" w:lineRule="auto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11CBF16C" w14:textId="77777777" w:rsidR="00461045" w:rsidRDefault="00461045" w:rsidP="008C2921">
      <w:pPr>
        <w:spacing w:after="0" w:line="240" w:lineRule="auto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19E8AC24" w14:textId="77777777" w:rsidR="00461045" w:rsidRDefault="00461045" w:rsidP="008C2921">
      <w:pPr>
        <w:spacing w:after="0" w:line="240" w:lineRule="auto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15FADA37" w14:textId="77777777" w:rsidR="00461045" w:rsidRDefault="00461045" w:rsidP="008C2921">
      <w:pPr>
        <w:spacing w:after="0" w:line="240" w:lineRule="auto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27B1F953" w14:textId="77777777" w:rsidR="00461045" w:rsidRDefault="00461045" w:rsidP="008C2921">
      <w:pPr>
        <w:spacing w:after="0" w:line="240" w:lineRule="auto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0962981D" w14:textId="77777777" w:rsidR="00461045" w:rsidRDefault="00461045" w:rsidP="008C2921">
      <w:pPr>
        <w:spacing w:after="0" w:line="240" w:lineRule="auto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0B0F1D17" w14:textId="77777777" w:rsidR="00461045" w:rsidRDefault="00461045" w:rsidP="008C2921">
      <w:pPr>
        <w:spacing w:after="0" w:line="240" w:lineRule="auto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4FCEF30D" w14:textId="77777777" w:rsidR="00461045" w:rsidRDefault="00461045" w:rsidP="008C2921">
      <w:pPr>
        <w:spacing w:after="0" w:line="240" w:lineRule="auto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619D0DC2" w14:textId="77777777" w:rsidR="00461045" w:rsidRDefault="00461045" w:rsidP="008C2921">
      <w:pPr>
        <w:spacing w:after="0" w:line="240" w:lineRule="auto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7FE73C31" w14:textId="77777777" w:rsidR="00461045" w:rsidRDefault="00461045" w:rsidP="008C2921">
      <w:pPr>
        <w:spacing w:after="0" w:line="240" w:lineRule="auto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1226711A" w14:textId="6125BD97" w:rsidR="000312F0" w:rsidRPr="00461045" w:rsidRDefault="008C2921" w:rsidP="008C2921">
      <w:pPr>
        <w:spacing w:after="0" w:line="240" w:lineRule="auto"/>
        <w:jc w:val="center"/>
        <w:rPr>
          <w:rFonts w:ascii="Times New Roman" w:hAnsi="Times New Roman" w:cs="Times New Roman"/>
          <w:noProof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N</w:t>
      </w:r>
      <w:r w:rsidR="000312F0" w:rsidRPr="000312F0">
        <w:rPr>
          <w:rFonts w:ascii="Times New Roman" w:hAnsi="Times New Roman" w:cs="Times New Roman"/>
          <w:b/>
          <w:bCs/>
          <w:lang w:val="en-GB"/>
        </w:rPr>
        <w:t>aming latencies in the dominant language for cognates and non-cognates</w:t>
      </w:r>
    </w:p>
    <w:p w14:paraId="02CD53FD" w14:textId="77777777" w:rsidR="00461045" w:rsidRPr="00461045" w:rsidRDefault="00461045" w:rsidP="008C2921">
      <w:pPr>
        <w:spacing w:after="0" w:line="240" w:lineRule="auto"/>
        <w:jc w:val="center"/>
        <w:rPr>
          <w:rFonts w:ascii="Times New Roman" w:hAnsi="Times New Roman" w:cs="Times New Roman"/>
          <w:noProof/>
          <w:lang w:val="en-GB"/>
        </w:rPr>
      </w:pPr>
    </w:p>
    <w:p w14:paraId="292D2822" w14:textId="2B5E6E23" w:rsidR="00461045" w:rsidRPr="00461045" w:rsidRDefault="00461045" w:rsidP="008C2921">
      <w:pPr>
        <w:spacing w:after="0" w:line="240" w:lineRule="auto"/>
        <w:jc w:val="center"/>
        <w:rPr>
          <w:rFonts w:ascii="Times New Roman" w:hAnsi="Times New Roman" w:cs="Times New Roman"/>
          <w:noProof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73361121" wp14:editId="10B8FB62">
            <wp:extent cx="5092104" cy="3145972"/>
            <wp:effectExtent l="0" t="0" r="0" b="0"/>
            <wp:docPr id="1392934831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9416" cy="31504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78DBDD" w14:textId="77777777" w:rsidR="00461045" w:rsidRPr="00461045" w:rsidRDefault="00461045" w:rsidP="008C2921">
      <w:pPr>
        <w:spacing w:after="0" w:line="240" w:lineRule="auto"/>
        <w:jc w:val="center"/>
        <w:rPr>
          <w:rFonts w:ascii="Times New Roman" w:hAnsi="Times New Roman" w:cs="Times New Roman"/>
          <w:noProof/>
          <w:lang w:val="en-GB"/>
        </w:rPr>
      </w:pPr>
    </w:p>
    <w:p w14:paraId="0C30F5F4" w14:textId="77777777" w:rsidR="00461045" w:rsidRPr="00461045" w:rsidRDefault="00461045" w:rsidP="008C2921">
      <w:pPr>
        <w:spacing w:after="0" w:line="240" w:lineRule="auto"/>
        <w:jc w:val="center"/>
        <w:rPr>
          <w:rFonts w:ascii="Times New Roman" w:hAnsi="Times New Roman" w:cs="Times New Roman"/>
          <w:noProof/>
          <w:lang w:val="en-GB"/>
        </w:rPr>
      </w:pPr>
    </w:p>
    <w:p w14:paraId="4DD947A6" w14:textId="77777777" w:rsidR="00461045" w:rsidRPr="00461045" w:rsidRDefault="00461045" w:rsidP="008C2921">
      <w:pPr>
        <w:spacing w:after="0" w:line="240" w:lineRule="auto"/>
        <w:jc w:val="center"/>
        <w:rPr>
          <w:rFonts w:ascii="Times New Roman" w:hAnsi="Times New Roman" w:cs="Times New Roman"/>
          <w:noProof/>
          <w:lang w:val="en-GB"/>
        </w:rPr>
      </w:pPr>
    </w:p>
    <w:p w14:paraId="139D4BA9" w14:textId="498DDBB0" w:rsidR="00461045" w:rsidRPr="00461045" w:rsidRDefault="00461045" w:rsidP="008C2921">
      <w:pPr>
        <w:spacing w:after="0" w:line="240" w:lineRule="auto"/>
        <w:jc w:val="center"/>
        <w:rPr>
          <w:rFonts w:ascii="Times New Roman" w:hAnsi="Times New Roman" w:cs="Times New Roman"/>
          <w:noProof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3CE60C9A" wp14:editId="40A8A91E">
            <wp:extent cx="4898286" cy="3026229"/>
            <wp:effectExtent l="0" t="0" r="0" b="3175"/>
            <wp:docPr id="204068816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1133" cy="30403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73B12E" w14:textId="77777777" w:rsidR="00461045" w:rsidRDefault="00461045" w:rsidP="008C2921">
      <w:pPr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</w:p>
    <w:p w14:paraId="23327144" w14:textId="77777777" w:rsidR="00461045" w:rsidRDefault="00461045" w:rsidP="008C2921">
      <w:pPr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</w:p>
    <w:p w14:paraId="0946CC3D" w14:textId="77777777" w:rsidR="00461045" w:rsidRDefault="00461045" w:rsidP="008C2921">
      <w:pPr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</w:p>
    <w:p w14:paraId="6FCEF5CB" w14:textId="77777777" w:rsidR="00461045" w:rsidRDefault="00461045" w:rsidP="008C2921">
      <w:pPr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</w:p>
    <w:p w14:paraId="46A3ACCA" w14:textId="77777777" w:rsidR="00461045" w:rsidRDefault="00461045" w:rsidP="008C2921">
      <w:pPr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</w:p>
    <w:p w14:paraId="00D7AB62" w14:textId="77777777" w:rsidR="00461045" w:rsidRDefault="00461045" w:rsidP="008C2921">
      <w:pPr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</w:p>
    <w:p w14:paraId="7C37CBB6" w14:textId="77777777" w:rsidR="00461045" w:rsidRDefault="00461045" w:rsidP="008C2921">
      <w:pPr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</w:p>
    <w:p w14:paraId="206A30EF" w14:textId="77777777" w:rsidR="00461045" w:rsidRDefault="00461045" w:rsidP="008C2921">
      <w:pPr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</w:p>
    <w:p w14:paraId="5CDA2932" w14:textId="77777777" w:rsidR="00461045" w:rsidRDefault="00461045" w:rsidP="008C2921">
      <w:pPr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</w:p>
    <w:p w14:paraId="09740E79" w14:textId="77777777" w:rsidR="00461045" w:rsidRDefault="00461045" w:rsidP="008C2921">
      <w:pPr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</w:p>
    <w:p w14:paraId="154FB3E7" w14:textId="77777777" w:rsidR="00461045" w:rsidRDefault="00461045" w:rsidP="008C2921">
      <w:pPr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</w:p>
    <w:p w14:paraId="254E5B5A" w14:textId="77777777" w:rsidR="00461045" w:rsidRPr="008C2921" w:rsidRDefault="00461045" w:rsidP="008C2921">
      <w:pPr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</w:p>
    <w:p w14:paraId="4A5E0B6C" w14:textId="39760FB0" w:rsidR="00006741" w:rsidRPr="00830D01" w:rsidRDefault="00184451" w:rsidP="00E1118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lang w:val="en-GB"/>
        </w:rPr>
      </w:pPr>
      <w:r w:rsidRPr="00830D01">
        <w:rPr>
          <w:rFonts w:ascii="Times New Roman" w:hAnsi="Times New Roman" w:cs="Times New Roman"/>
          <w:b/>
          <w:bCs/>
          <w:lang w:val="en-GB"/>
        </w:rPr>
        <w:t>Error type analysis</w:t>
      </w:r>
    </w:p>
    <w:p w14:paraId="5A4B5F91" w14:textId="77777777" w:rsidR="00184451" w:rsidRPr="00830D01" w:rsidRDefault="00184451" w:rsidP="00184451">
      <w:pPr>
        <w:pStyle w:val="ListParagraph"/>
        <w:spacing w:after="0" w:line="240" w:lineRule="auto"/>
        <w:rPr>
          <w:rFonts w:ascii="Times New Roman" w:hAnsi="Times New Roman" w:cs="Times New Roman"/>
          <w:lang w:val="en-GB"/>
        </w:rPr>
      </w:pPr>
    </w:p>
    <w:p w14:paraId="597F70D1" w14:textId="224666FD" w:rsidR="00B43C8D" w:rsidRPr="00830D01" w:rsidRDefault="00006741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830D01">
        <w:rPr>
          <w:rFonts w:ascii="Times New Roman" w:hAnsi="Times New Roman" w:cs="Times New Roman"/>
          <w:lang w:val="en-GB"/>
        </w:rPr>
        <w:t>Initial</w:t>
      </w:r>
      <w:r w:rsidR="00B43C8D" w:rsidRPr="00830D01">
        <w:rPr>
          <w:rFonts w:ascii="Times New Roman" w:hAnsi="Times New Roman" w:cs="Times New Roman"/>
          <w:lang w:val="en-GB"/>
        </w:rPr>
        <w:t xml:space="preserve"> model for error type </w:t>
      </w:r>
      <w:r w:rsidR="004F01D4">
        <w:rPr>
          <w:rFonts w:ascii="Times New Roman" w:hAnsi="Times New Roman" w:cs="Times New Roman"/>
          <w:lang w:val="en-GB"/>
        </w:rPr>
        <w:t>without covariates:</w:t>
      </w:r>
    </w:p>
    <w:p w14:paraId="43B74754" w14:textId="79B2240C" w:rsidR="00B43C8D" w:rsidRPr="00830D01" w:rsidRDefault="00B43C8D" w:rsidP="00214A09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r w:rsidRPr="00830D01">
        <w:rPr>
          <w:rFonts w:ascii="Times New Roman" w:hAnsi="Times New Roman" w:cs="Times New Roman"/>
          <w:b/>
          <w:bCs/>
          <w:lang w:val="en-GB"/>
        </w:rPr>
        <w:t xml:space="preserve">Errors ~ Error Type * </w:t>
      </w:r>
      <w:r w:rsidR="00F4749B" w:rsidRPr="00830D01">
        <w:rPr>
          <w:rFonts w:ascii="Times New Roman" w:hAnsi="Times New Roman" w:cs="Times New Roman"/>
          <w:b/>
          <w:bCs/>
          <w:lang w:val="en-GB"/>
        </w:rPr>
        <w:t>Group</w:t>
      </w:r>
      <w:r w:rsidRPr="00830D01">
        <w:rPr>
          <w:rFonts w:ascii="Times New Roman" w:hAnsi="Times New Roman" w:cs="Times New Roman"/>
          <w:b/>
          <w:bCs/>
          <w:lang w:val="en-GB"/>
        </w:rPr>
        <w:t xml:space="preserve"> * Bilingualism type + (1 | ID)</w:t>
      </w:r>
    </w:p>
    <w:p w14:paraId="722BF60B" w14:textId="77777777" w:rsidR="00C23F20" w:rsidRPr="00830D01" w:rsidRDefault="00C23F20" w:rsidP="00214A09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tbl>
      <w:tblPr>
        <w:tblW w:w="867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03"/>
        <w:gridCol w:w="1134"/>
        <w:gridCol w:w="1551"/>
        <w:gridCol w:w="847"/>
        <w:gridCol w:w="36"/>
      </w:tblGrid>
      <w:tr w:rsidR="00C23F20" w:rsidRPr="00830D01" w14:paraId="47732BAB" w14:textId="77777777" w:rsidTr="003A6774">
        <w:trPr>
          <w:gridAfter w:val="1"/>
          <w:trHeight w:val="245"/>
        </w:trPr>
        <w:tc>
          <w:tcPr>
            <w:tcW w:w="5103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4018EE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 </w:t>
            </w:r>
          </w:p>
        </w:tc>
        <w:tc>
          <w:tcPr>
            <w:tcW w:w="3532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0914E4" w14:textId="1320A2D0" w:rsidR="00C23F20" w:rsidRPr="00830D01" w:rsidRDefault="003234FC" w:rsidP="003A67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Errors</w:t>
            </w:r>
          </w:p>
        </w:tc>
      </w:tr>
      <w:tr w:rsidR="003234FC" w:rsidRPr="00830D01" w14:paraId="0916AA86" w14:textId="77777777" w:rsidTr="003A6774">
        <w:trPr>
          <w:gridAfter w:val="1"/>
          <w:trHeight w:val="245"/>
        </w:trPr>
        <w:tc>
          <w:tcPr>
            <w:tcW w:w="5103" w:type="dxa"/>
            <w:tcBorders>
              <w:bottom w:val="single" w:sz="6" w:space="0" w:color="auto"/>
            </w:tcBorders>
            <w:vAlign w:val="center"/>
            <w:hideMark/>
          </w:tcPr>
          <w:p w14:paraId="285F2BD8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30D01">
              <w:rPr>
                <w:rFonts w:ascii="Times New Roman" w:hAnsi="Times New Roman" w:cs="Times New Roman"/>
                <w:i/>
                <w:iCs/>
                <w:lang w:val="en-GB"/>
              </w:rPr>
              <w:t>Predictors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  <w:hideMark/>
          </w:tcPr>
          <w:p w14:paraId="6621C672" w14:textId="4535507B" w:rsidR="00C23F20" w:rsidRPr="00830D01" w:rsidRDefault="003234FC" w:rsidP="003A677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30D01">
              <w:rPr>
                <w:rFonts w:ascii="Times New Roman" w:hAnsi="Times New Roman" w:cs="Times New Roman"/>
                <w:i/>
                <w:iCs/>
                <w:lang w:val="en-GB"/>
              </w:rPr>
              <w:t>Estimates</w:t>
            </w:r>
          </w:p>
        </w:tc>
        <w:tc>
          <w:tcPr>
            <w:tcW w:w="1551" w:type="dxa"/>
            <w:tcBorders>
              <w:bottom w:val="single" w:sz="6" w:space="0" w:color="auto"/>
            </w:tcBorders>
            <w:vAlign w:val="center"/>
            <w:hideMark/>
          </w:tcPr>
          <w:p w14:paraId="38C70078" w14:textId="77777777" w:rsidR="00C23F20" w:rsidRPr="00830D01" w:rsidRDefault="00C23F20" w:rsidP="003A677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30D01">
              <w:rPr>
                <w:rFonts w:ascii="Times New Roman" w:hAnsi="Times New Roman" w:cs="Times New Roman"/>
                <w:i/>
                <w:iCs/>
                <w:lang w:val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569DB81" w14:textId="77777777" w:rsidR="00C23F20" w:rsidRPr="00830D01" w:rsidRDefault="00C23F20" w:rsidP="003A677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30D01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</w:p>
        </w:tc>
      </w:tr>
      <w:tr w:rsidR="003234FC" w:rsidRPr="00830D01" w14:paraId="3B889EC1" w14:textId="77777777" w:rsidTr="003A6774">
        <w:trPr>
          <w:trHeight w:val="245"/>
        </w:trPr>
        <w:tc>
          <w:tcPr>
            <w:tcW w:w="51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DF5C35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(Intercept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E13C31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CEDC99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71 – 1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F1A748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3BAB73DC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234FC" w:rsidRPr="00830D01" w14:paraId="6E846C13" w14:textId="77777777" w:rsidTr="003A6774">
        <w:trPr>
          <w:trHeight w:val="255"/>
        </w:trPr>
        <w:tc>
          <w:tcPr>
            <w:tcW w:w="51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3F382B" w14:textId="295D6B1B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Error</w:t>
            </w:r>
            <w:r w:rsidR="003234FC" w:rsidRPr="00830D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30D01">
              <w:rPr>
                <w:rFonts w:ascii="Times New Roman" w:hAnsi="Times New Roman" w:cs="Times New Roman"/>
                <w:lang w:val="en-GB"/>
              </w:rPr>
              <w:t>Type [Semantic]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5A8C3C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1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C29FA2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37 – 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72DF6C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946</w:t>
            </w:r>
          </w:p>
        </w:tc>
        <w:tc>
          <w:tcPr>
            <w:tcW w:w="0" w:type="auto"/>
            <w:vAlign w:val="center"/>
            <w:hideMark/>
          </w:tcPr>
          <w:p w14:paraId="45F1F658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234FC" w:rsidRPr="00830D01" w14:paraId="5BE6DB81" w14:textId="77777777" w:rsidTr="003A6774">
        <w:trPr>
          <w:trHeight w:val="245"/>
        </w:trPr>
        <w:tc>
          <w:tcPr>
            <w:tcW w:w="51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331A7F" w14:textId="7FE2BE46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Error</w:t>
            </w:r>
            <w:r w:rsidR="003234FC" w:rsidRPr="00830D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30D01">
              <w:rPr>
                <w:rFonts w:ascii="Times New Roman" w:hAnsi="Times New Roman" w:cs="Times New Roman"/>
                <w:lang w:val="en-GB"/>
              </w:rPr>
              <w:t>Type [CL Intrusion]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8C753E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33</w:t>
            </w:r>
          </w:p>
        </w:tc>
        <w:tc>
          <w:tcPr>
            <w:tcW w:w="1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7AB612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73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A7B59E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102</w:t>
            </w:r>
          </w:p>
        </w:tc>
        <w:tc>
          <w:tcPr>
            <w:tcW w:w="0" w:type="auto"/>
            <w:vAlign w:val="center"/>
            <w:hideMark/>
          </w:tcPr>
          <w:p w14:paraId="29EF4996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234FC" w:rsidRPr="00830D01" w14:paraId="4C761606" w14:textId="77777777" w:rsidTr="003A6774">
        <w:trPr>
          <w:trHeight w:val="255"/>
        </w:trPr>
        <w:tc>
          <w:tcPr>
            <w:tcW w:w="51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7FBFCD" w14:textId="38AA90F8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Error</w:t>
            </w:r>
            <w:r w:rsidR="003234FC" w:rsidRPr="00830D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30D01">
              <w:rPr>
                <w:rFonts w:ascii="Times New Roman" w:hAnsi="Times New Roman" w:cs="Times New Roman"/>
                <w:lang w:val="en-GB"/>
              </w:rPr>
              <w:t>Type [Visual]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EDF071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4.11</w:t>
            </w:r>
          </w:p>
        </w:tc>
        <w:tc>
          <w:tcPr>
            <w:tcW w:w="1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2DF823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5.54 – -2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9555CC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7A0928FB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234FC" w:rsidRPr="00830D01" w14:paraId="735AC523" w14:textId="77777777" w:rsidTr="003A6774">
        <w:trPr>
          <w:trHeight w:val="255"/>
        </w:trPr>
        <w:tc>
          <w:tcPr>
            <w:tcW w:w="51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37D34C" w14:textId="02885895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Error</w:t>
            </w:r>
            <w:r w:rsidR="003234FC" w:rsidRPr="00830D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30D01">
              <w:rPr>
                <w:rFonts w:ascii="Times New Roman" w:hAnsi="Times New Roman" w:cs="Times New Roman"/>
                <w:lang w:val="en-GB"/>
              </w:rPr>
              <w:t>Type [Unrelated]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B1F2C3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2.60</w:t>
            </w:r>
          </w:p>
        </w:tc>
        <w:tc>
          <w:tcPr>
            <w:tcW w:w="1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BAE8BF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3.34 – -1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7FD348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09D96094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234FC" w:rsidRPr="00830D01" w14:paraId="0AAD4E47" w14:textId="77777777" w:rsidTr="003A6774">
        <w:trPr>
          <w:trHeight w:val="245"/>
        </w:trPr>
        <w:tc>
          <w:tcPr>
            <w:tcW w:w="51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49B278" w14:textId="43BB017A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Error</w:t>
            </w:r>
            <w:r w:rsidR="003234FC" w:rsidRPr="00830D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30D01">
              <w:rPr>
                <w:rFonts w:ascii="Times New Roman" w:hAnsi="Times New Roman" w:cs="Times New Roman"/>
                <w:lang w:val="en-GB"/>
              </w:rPr>
              <w:t>Type [Mixed]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508F05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1.65</w:t>
            </w:r>
          </w:p>
        </w:tc>
        <w:tc>
          <w:tcPr>
            <w:tcW w:w="1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8B7C2C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2.17 – -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277728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0E1304D6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234FC" w:rsidRPr="00830D01" w14:paraId="57607402" w14:textId="77777777" w:rsidTr="003A6774">
        <w:trPr>
          <w:trHeight w:val="255"/>
        </w:trPr>
        <w:tc>
          <w:tcPr>
            <w:tcW w:w="51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A0A6AD" w14:textId="78348BBF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Error</w:t>
            </w:r>
            <w:r w:rsidR="003234FC" w:rsidRPr="00830D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30D01">
              <w:rPr>
                <w:rFonts w:ascii="Times New Roman" w:hAnsi="Times New Roman" w:cs="Times New Roman"/>
                <w:lang w:val="en-GB"/>
              </w:rPr>
              <w:t>Type [Other]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270D1E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3.69</w:t>
            </w:r>
          </w:p>
        </w:tc>
        <w:tc>
          <w:tcPr>
            <w:tcW w:w="1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2F22AC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4.87 – -2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51F42E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0A115E6F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234FC" w:rsidRPr="00830D01" w14:paraId="45E89F34" w14:textId="77777777" w:rsidTr="003A6774">
        <w:trPr>
          <w:trHeight w:val="245"/>
        </w:trPr>
        <w:tc>
          <w:tcPr>
            <w:tcW w:w="51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4F4699" w14:textId="0C6866A7" w:rsidR="00C23F20" w:rsidRPr="00830D01" w:rsidRDefault="00F4749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roup</w:t>
            </w:r>
            <w:r w:rsidR="00C23F20" w:rsidRPr="00830D01">
              <w:rPr>
                <w:rFonts w:ascii="Times New Roman" w:hAnsi="Times New Roman" w:cs="Times New Roman"/>
                <w:lang w:val="en-GB"/>
              </w:rPr>
              <w:t xml:space="preserve"> [AD]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541534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51</w:t>
            </w:r>
          </w:p>
        </w:tc>
        <w:tc>
          <w:tcPr>
            <w:tcW w:w="1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BE3984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11 – 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B15DB0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0.012</w:t>
            </w:r>
          </w:p>
        </w:tc>
        <w:tc>
          <w:tcPr>
            <w:tcW w:w="0" w:type="auto"/>
            <w:vAlign w:val="center"/>
            <w:hideMark/>
          </w:tcPr>
          <w:p w14:paraId="6563EF85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234FC" w:rsidRPr="00830D01" w14:paraId="6FC3377D" w14:textId="77777777" w:rsidTr="003A6774">
        <w:trPr>
          <w:trHeight w:val="255"/>
        </w:trPr>
        <w:tc>
          <w:tcPr>
            <w:tcW w:w="51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05839" w14:textId="072C9F13" w:rsidR="00C23F20" w:rsidRPr="00830D01" w:rsidRDefault="003234FC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Bilingualism type</w:t>
            </w:r>
            <w:r w:rsidR="00C23F20" w:rsidRPr="00830D01">
              <w:rPr>
                <w:rFonts w:ascii="Times New Roman" w:hAnsi="Times New Roman" w:cs="Times New Roman"/>
                <w:lang w:val="en-GB"/>
              </w:rPr>
              <w:t xml:space="preserve"> [Passive]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B53D60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55</w:t>
            </w:r>
          </w:p>
        </w:tc>
        <w:tc>
          <w:tcPr>
            <w:tcW w:w="1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006E54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91 – -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958047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14:paraId="4A6715FC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234FC" w:rsidRPr="00830D01" w14:paraId="57D31050" w14:textId="77777777" w:rsidTr="003A6774">
        <w:trPr>
          <w:trHeight w:val="501"/>
        </w:trPr>
        <w:tc>
          <w:tcPr>
            <w:tcW w:w="51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34B989" w14:textId="038048BB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Error</w:t>
            </w:r>
            <w:r w:rsidR="003234FC" w:rsidRPr="00830D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30D01">
              <w:rPr>
                <w:rFonts w:ascii="Times New Roman" w:hAnsi="Times New Roman" w:cs="Times New Roman"/>
                <w:lang w:val="en-GB"/>
              </w:rPr>
              <w:t>Type [Semantic] ×</w:t>
            </w:r>
            <w:r w:rsidR="003234FC" w:rsidRPr="00830D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4749B" w:rsidRPr="00830D01">
              <w:rPr>
                <w:rFonts w:ascii="Times New Roman" w:hAnsi="Times New Roman" w:cs="Times New Roman"/>
                <w:lang w:val="en-GB"/>
              </w:rPr>
              <w:t>Group</w:t>
            </w:r>
            <w:r w:rsidRPr="00830D01">
              <w:rPr>
                <w:rFonts w:ascii="Times New Roman" w:hAnsi="Times New Roman" w:cs="Times New Roman"/>
                <w:lang w:val="en-GB"/>
              </w:rPr>
              <w:t xml:space="preserve"> [AD]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BE91D1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15</w:t>
            </w:r>
          </w:p>
        </w:tc>
        <w:tc>
          <w:tcPr>
            <w:tcW w:w="1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ECB89E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71 – 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73805B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591</w:t>
            </w:r>
          </w:p>
        </w:tc>
        <w:tc>
          <w:tcPr>
            <w:tcW w:w="0" w:type="auto"/>
            <w:vAlign w:val="center"/>
            <w:hideMark/>
          </w:tcPr>
          <w:p w14:paraId="430FFFBF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234FC" w:rsidRPr="00830D01" w14:paraId="369E915A" w14:textId="77777777" w:rsidTr="003A6774">
        <w:trPr>
          <w:trHeight w:val="501"/>
        </w:trPr>
        <w:tc>
          <w:tcPr>
            <w:tcW w:w="51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25A34E" w14:textId="56FF16B9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Error</w:t>
            </w:r>
            <w:r w:rsidR="003234FC" w:rsidRPr="00830D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30D01">
              <w:rPr>
                <w:rFonts w:ascii="Times New Roman" w:hAnsi="Times New Roman" w:cs="Times New Roman"/>
                <w:lang w:val="en-GB"/>
              </w:rPr>
              <w:t>Type [CL Intrusion]</w:t>
            </w:r>
            <w:r w:rsidR="003234FC" w:rsidRPr="00830D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30D01">
              <w:rPr>
                <w:rFonts w:ascii="Times New Roman" w:hAnsi="Times New Roman" w:cs="Times New Roman"/>
                <w:lang w:val="en-GB"/>
              </w:rPr>
              <w:t xml:space="preserve">× </w:t>
            </w:r>
            <w:r w:rsidR="00F4749B" w:rsidRPr="00830D01">
              <w:rPr>
                <w:rFonts w:ascii="Times New Roman" w:hAnsi="Times New Roman" w:cs="Times New Roman"/>
                <w:lang w:val="en-GB"/>
              </w:rPr>
              <w:t>Group</w:t>
            </w:r>
            <w:r w:rsidRPr="00830D01">
              <w:rPr>
                <w:rFonts w:ascii="Times New Roman" w:hAnsi="Times New Roman" w:cs="Times New Roman"/>
                <w:lang w:val="en-GB"/>
              </w:rPr>
              <w:t xml:space="preserve"> [AD]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F6C3CC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1.24</w:t>
            </w:r>
          </w:p>
        </w:tc>
        <w:tc>
          <w:tcPr>
            <w:tcW w:w="1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C2487E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1.89 – -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63EC61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26702094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234FC" w:rsidRPr="00830D01" w14:paraId="243CB246" w14:textId="77777777" w:rsidTr="003A6774">
        <w:trPr>
          <w:trHeight w:val="511"/>
        </w:trPr>
        <w:tc>
          <w:tcPr>
            <w:tcW w:w="51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3AFD63" w14:textId="6C4CBC28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Error</w:t>
            </w:r>
            <w:r w:rsidR="003234FC" w:rsidRPr="00830D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30D01">
              <w:rPr>
                <w:rFonts w:ascii="Times New Roman" w:hAnsi="Times New Roman" w:cs="Times New Roman"/>
                <w:lang w:val="en-GB"/>
              </w:rPr>
              <w:t>Type [Visual] ×</w:t>
            </w:r>
            <w:r w:rsidR="003234FC" w:rsidRPr="00830D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4749B" w:rsidRPr="00830D01">
              <w:rPr>
                <w:rFonts w:ascii="Times New Roman" w:hAnsi="Times New Roman" w:cs="Times New Roman"/>
                <w:lang w:val="en-GB"/>
              </w:rPr>
              <w:t>Group</w:t>
            </w:r>
            <w:r w:rsidRPr="00830D01">
              <w:rPr>
                <w:rFonts w:ascii="Times New Roman" w:hAnsi="Times New Roman" w:cs="Times New Roman"/>
                <w:lang w:val="en-GB"/>
              </w:rPr>
              <w:t xml:space="preserve"> [AD]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17BB0B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44</w:t>
            </w:r>
          </w:p>
        </w:tc>
        <w:tc>
          <w:tcPr>
            <w:tcW w:w="1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6F8D67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1.33 – 2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90A4BA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625</w:t>
            </w:r>
          </w:p>
        </w:tc>
        <w:tc>
          <w:tcPr>
            <w:tcW w:w="0" w:type="auto"/>
            <w:vAlign w:val="center"/>
            <w:hideMark/>
          </w:tcPr>
          <w:p w14:paraId="390C343C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234FC" w:rsidRPr="00830D01" w14:paraId="430961E6" w14:textId="77777777" w:rsidTr="003A6774">
        <w:trPr>
          <w:trHeight w:val="501"/>
        </w:trPr>
        <w:tc>
          <w:tcPr>
            <w:tcW w:w="51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8FDE0D" w14:textId="45A33596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Error</w:t>
            </w:r>
            <w:r w:rsidR="003234FC" w:rsidRPr="00830D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30D01">
              <w:rPr>
                <w:rFonts w:ascii="Times New Roman" w:hAnsi="Times New Roman" w:cs="Times New Roman"/>
                <w:lang w:val="en-GB"/>
              </w:rPr>
              <w:t>Type [Unrelated] ×</w:t>
            </w:r>
            <w:r w:rsidR="003234FC" w:rsidRPr="00830D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4749B" w:rsidRPr="00830D01">
              <w:rPr>
                <w:rFonts w:ascii="Times New Roman" w:hAnsi="Times New Roman" w:cs="Times New Roman"/>
                <w:lang w:val="en-GB"/>
              </w:rPr>
              <w:t>Group</w:t>
            </w:r>
            <w:r w:rsidRPr="00830D01">
              <w:rPr>
                <w:rFonts w:ascii="Times New Roman" w:hAnsi="Times New Roman" w:cs="Times New Roman"/>
                <w:lang w:val="en-GB"/>
              </w:rPr>
              <w:t xml:space="preserve"> [AD]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468285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66</w:t>
            </w:r>
          </w:p>
        </w:tc>
        <w:tc>
          <w:tcPr>
            <w:tcW w:w="1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0A1470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1.80 – 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BEEAB8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263</w:t>
            </w:r>
          </w:p>
        </w:tc>
        <w:tc>
          <w:tcPr>
            <w:tcW w:w="0" w:type="auto"/>
            <w:vAlign w:val="center"/>
            <w:hideMark/>
          </w:tcPr>
          <w:p w14:paraId="153F937A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234FC" w:rsidRPr="00830D01" w14:paraId="77066C50" w14:textId="77777777" w:rsidTr="003A6774">
        <w:trPr>
          <w:trHeight w:val="501"/>
        </w:trPr>
        <w:tc>
          <w:tcPr>
            <w:tcW w:w="51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FD7F55" w14:textId="331A24D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Error</w:t>
            </w:r>
            <w:r w:rsidR="003234FC" w:rsidRPr="00830D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30D01">
              <w:rPr>
                <w:rFonts w:ascii="Times New Roman" w:hAnsi="Times New Roman" w:cs="Times New Roman"/>
                <w:lang w:val="en-GB"/>
              </w:rPr>
              <w:t xml:space="preserve">Type [Mixed] × </w:t>
            </w:r>
            <w:r w:rsidR="00F4749B" w:rsidRPr="00830D01">
              <w:rPr>
                <w:rFonts w:ascii="Times New Roman" w:hAnsi="Times New Roman" w:cs="Times New Roman"/>
                <w:lang w:val="en-GB"/>
              </w:rPr>
              <w:t>Group</w:t>
            </w:r>
            <w:r w:rsidR="003234FC" w:rsidRPr="00830D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30D01">
              <w:rPr>
                <w:rFonts w:ascii="Times New Roman" w:hAnsi="Times New Roman" w:cs="Times New Roman"/>
                <w:lang w:val="en-GB"/>
              </w:rPr>
              <w:t>[AD]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AC45B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1.61</w:t>
            </w:r>
          </w:p>
        </w:tc>
        <w:tc>
          <w:tcPr>
            <w:tcW w:w="1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1BC727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2.63 – -0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B3F2D1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14:paraId="5F7718FC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234FC" w:rsidRPr="00830D01" w14:paraId="2C9B521C" w14:textId="77777777" w:rsidTr="003A6774">
        <w:trPr>
          <w:trHeight w:val="501"/>
        </w:trPr>
        <w:tc>
          <w:tcPr>
            <w:tcW w:w="51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762110" w14:textId="70F1B2CF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Error</w:t>
            </w:r>
            <w:r w:rsidR="003234FC" w:rsidRPr="00830D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30D01">
              <w:rPr>
                <w:rFonts w:ascii="Times New Roman" w:hAnsi="Times New Roman" w:cs="Times New Roman"/>
                <w:lang w:val="en-GB"/>
              </w:rPr>
              <w:t xml:space="preserve">Type [Other] × </w:t>
            </w:r>
            <w:r w:rsidR="00F4749B" w:rsidRPr="00830D01">
              <w:rPr>
                <w:rFonts w:ascii="Times New Roman" w:hAnsi="Times New Roman" w:cs="Times New Roman"/>
                <w:lang w:val="en-GB"/>
              </w:rPr>
              <w:t>Group</w:t>
            </w:r>
            <w:r w:rsidR="003234FC" w:rsidRPr="00830D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30D01">
              <w:rPr>
                <w:rFonts w:ascii="Times New Roman" w:hAnsi="Times New Roman" w:cs="Times New Roman"/>
                <w:lang w:val="en-GB"/>
              </w:rPr>
              <w:t>[AD]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DF4125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27</w:t>
            </w:r>
          </w:p>
        </w:tc>
        <w:tc>
          <w:tcPr>
            <w:tcW w:w="1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D31C95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1.94 – 1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FC4895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754</w:t>
            </w:r>
          </w:p>
        </w:tc>
        <w:tc>
          <w:tcPr>
            <w:tcW w:w="0" w:type="auto"/>
            <w:vAlign w:val="center"/>
            <w:hideMark/>
          </w:tcPr>
          <w:p w14:paraId="6B796EC4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234FC" w:rsidRPr="00830D01" w14:paraId="1C401B84" w14:textId="77777777" w:rsidTr="003A6774">
        <w:trPr>
          <w:trHeight w:val="511"/>
        </w:trPr>
        <w:tc>
          <w:tcPr>
            <w:tcW w:w="51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9CE38" w14:textId="324657B2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Error</w:t>
            </w:r>
            <w:r w:rsidR="003234FC" w:rsidRPr="00830D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30D01">
              <w:rPr>
                <w:rFonts w:ascii="Times New Roman" w:hAnsi="Times New Roman" w:cs="Times New Roman"/>
                <w:lang w:val="en-GB"/>
              </w:rPr>
              <w:t>Type [Semantic] ×</w:t>
            </w:r>
            <w:r w:rsidR="003234FC" w:rsidRPr="00830D01">
              <w:rPr>
                <w:rFonts w:ascii="Times New Roman" w:hAnsi="Times New Roman" w:cs="Times New Roman"/>
                <w:lang w:val="en-GB"/>
              </w:rPr>
              <w:t xml:space="preserve"> Bilingualism type</w:t>
            </w:r>
            <w:r w:rsidRPr="00830D01">
              <w:rPr>
                <w:rFonts w:ascii="Times New Roman" w:hAnsi="Times New Roman" w:cs="Times New Roman"/>
                <w:lang w:val="en-GB"/>
              </w:rPr>
              <w:t xml:space="preserve"> [Passive]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591036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82</w:t>
            </w:r>
          </w:p>
        </w:tc>
        <w:tc>
          <w:tcPr>
            <w:tcW w:w="1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CFC79A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35 – 1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292C93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459FBDC5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234FC" w:rsidRPr="00830D01" w14:paraId="3AE2372E" w14:textId="77777777" w:rsidTr="003A6774">
        <w:trPr>
          <w:trHeight w:val="501"/>
        </w:trPr>
        <w:tc>
          <w:tcPr>
            <w:tcW w:w="51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6C4E79" w14:textId="6716FE8B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Error</w:t>
            </w:r>
            <w:r w:rsidR="003234FC" w:rsidRPr="00830D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30D01">
              <w:rPr>
                <w:rFonts w:ascii="Times New Roman" w:hAnsi="Times New Roman" w:cs="Times New Roman"/>
                <w:lang w:val="en-GB"/>
              </w:rPr>
              <w:t>Type [CL Intrusion]</w:t>
            </w:r>
            <w:r w:rsidR="003234FC" w:rsidRPr="00830D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30D01">
              <w:rPr>
                <w:rFonts w:ascii="Times New Roman" w:hAnsi="Times New Roman" w:cs="Times New Roman"/>
                <w:lang w:val="en-GB"/>
              </w:rPr>
              <w:t xml:space="preserve">× </w:t>
            </w:r>
            <w:r w:rsidR="003234FC" w:rsidRPr="00830D01">
              <w:rPr>
                <w:rFonts w:ascii="Times New Roman" w:hAnsi="Times New Roman" w:cs="Times New Roman"/>
                <w:lang w:val="en-GB"/>
              </w:rPr>
              <w:t>Bilingualism type</w:t>
            </w:r>
            <w:r w:rsidRPr="00830D01">
              <w:rPr>
                <w:rFonts w:ascii="Times New Roman" w:hAnsi="Times New Roman" w:cs="Times New Roman"/>
                <w:lang w:val="en-GB"/>
              </w:rPr>
              <w:t xml:space="preserve"> [Passive]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0B68A6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74</w:t>
            </w:r>
          </w:p>
        </w:tc>
        <w:tc>
          <w:tcPr>
            <w:tcW w:w="1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BA8957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1.30 – -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338AC7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0.009</w:t>
            </w:r>
          </w:p>
        </w:tc>
        <w:tc>
          <w:tcPr>
            <w:tcW w:w="0" w:type="auto"/>
            <w:vAlign w:val="center"/>
            <w:hideMark/>
          </w:tcPr>
          <w:p w14:paraId="475FA24D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234FC" w:rsidRPr="00830D01" w14:paraId="32BAC558" w14:textId="77777777" w:rsidTr="003A6774">
        <w:trPr>
          <w:trHeight w:val="501"/>
        </w:trPr>
        <w:tc>
          <w:tcPr>
            <w:tcW w:w="51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6BC1B8" w14:textId="0AAD72FA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Error</w:t>
            </w:r>
            <w:r w:rsidR="003234FC" w:rsidRPr="00830D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30D01">
              <w:rPr>
                <w:rFonts w:ascii="Times New Roman" w:hAnsi="Times New Roman" w:cs="Times New Roman"/>
                <w:lang w:val="en-GB"/>
              </w:rPr>
              <w:t>Type [Visual] ×</w:t>
            </w:r>
            <w:r w:rsidR="003234FC" w:rsidRPr="00830D01">
              <w:rPr>
                <w:rFonts w:ascii="Times New Roman" w:hAnsi="Times New Roman" w:cs="Times New Roman"/>
                <w:lang w:val="en-GB"/>
              </w:rPr>
              <w:t xml:space="preserve"> Bilingualism type </w:t>
            </w:r>
            <w:r w:rsidRPr="00830D01">
              <w:rPr>
                <w:rFonts w:ascii="Times New Roman" w:hAnsi="Times New Roman" w:cs="Times New Roman"/>
                <w:lang w:val="en-GB"/>
              </w:rPr>
              <w:t>[Passive]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F379CD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2.37</w:t>
            </w:r>
          </w:p>
        </w:tc>
        <w:tc>
          <w:tcPr>
            <w:tcW w:w="1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946BAA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86 – 3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F32974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14:paraId="558A3908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234FC" w:rsidRPr="00830D01" w14:paraId="4F57B757" w14:textId="77777777" w:rsidTr="003A6774">
        <w:trPr>
          <w:trHeight w:val="501"/>
        </w:trPr>
        <w:tc>
          <w:tcPr>
            <w:tcW w:w="51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3187DA" w14:textId="0C4622EB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lastRenderedPageBreak/>
              <w:t>Error</w:t>
            </w:r>
            <w:r w:rsidR="003234FC" w:rsidRPr="00830D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30D01">
              <w:rPr>
                <w:rFonts w:ascii="Times New Roman" w:hAnsi="Times New Roman" w:cs="Times New Roman"/>
                <w:lang w:val="en-GB"/>
              </w:rPr>
              <w:t>Type [Unrelated] ×</w:t>
            </w:r>
            <w:r w:rsidR="003234FC" w:rsidRPr="00830D01">
              <w:rPr>
                <w:rFonts w:ascii="Times New Roman" w:hAnsi="Times New Roman" w:cs="Times New Roman"/>
                <w:lang w:val="en-GB"/>
              </w:rPr>
              <w:t xml:space="preserve"> Bilingualism type</w:t>
            </w:r>
            <w:r w:rsidRPr="00830D01">
              <w:rPr>
                <w:rFonts w:ascii="Times New Roman" w:hAnsi="Times New Roman" w:cs="Times New Roman"/>
                <w:lang w:val="en-GB"/>
              </w:rPr>
              <w:t xml:space="preserve"> [Passive]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358998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1.24</w:t>
            </w:r>
          </w:p>
        </w:tc>
        <w:tc>
          <w:tcPr>
            <w:tcW w:w="1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EC460F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40 – 2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48B658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14:paraId="3C882DF4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234FC" w:rsidRPr="00830D01" w14:paraId="6D4AC670" w14:textId="77777777" w:rsidTr="003A6774">
        <w:trPr>
          <w:trHeight w:val="501"/>
        </w:trPr>
        <w:tc>
          <w:tcPr>
            <w:tcW w:w="51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216C4E" w14:textId="3291AA1F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Error</w:t>
            </w:r>
            <w:r w:rsidR="003234FC" w:rsidRPr="00830D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30D01">
              <w:rPr>
                <w:rFonts w:ascii="Times New Roman" w:hAnsi="Times New Roman" w:cs="Times New Roman"/>
                <w:lang w:val="en-GB"/>
              </w:rPr>
              <w:t>Type [Mixed] ×</w:t>
            </w:r>
            <w:r w:rsidR="003234FC" w:rsidRPr="00830D01">
              <w:rPr>
                <w:rFonts w:ascii="Times New Roman" w:hAnsi="Times New Roman" w:cs="Times New Roman"/>
                <w:lang w:val="en-GB"/>
              </w:rPr>
              <w:t xml:space="preserve"> Bilingualism type </w:t>
            </w:r>
            <w:r w:rsidRPr="00830D01">
              <w:rPr>
                <w:rFonts w:ascii="Times New Roman" w:hAnsi="Times New Roman" w:cs="Times New Roman"/>
                <w:lang w:val="en-GB"/>
              </w:rPr>
              <w:t>[Passive]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44D529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71</w:t>
            </w:r>
          </w:p>
        </w:tc>
        <w:tc>
          <w:tcPr>
            <w:tcW w:w="1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B2643B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1.51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BBF936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83</w:t>
            </w:r>
          </w:p>
        </w:tc>
        <w:tc>
          <w:tcPr>
            <w:tcW w:w="0" w:type="auto"/>
            <w:vAlign w:val="center"/>
            <w:hideMark/>
          </w:tcPr>
          <w:p w14:paraId="7B5454EB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234FC" w:rsidRPr="00830D01" w14:paraId="6547775D" w14:textId="77777777" w:rsidTr="003A6774">
        <w:trPr>
          <w:trHeight w:val="511"/>
        </w:trPr>
        <w:tc>
          <w:tcPr>
            <w:tcW w:w="51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AB9552" w14:textId="3EF738D2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Error</w:t>
            </w:r>
            <w:r w:rsidR="003234FC" w:rsidRPr="00830D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30D01">
              <w:rPr>
                <w:rFonts w:ascii="Times New Roman" w:hAnsi="Times New Roman" w:cs="Times New Roman"/>
                <w:lang w:val="en-GB"/>
              </w:rPr>
              <w:t>Type [Other] ×</w:t>
            </w:r>
            <w:r w:rsidR="003234FC" w:rsidRPr="00830D01">
              <w:rPr>
                <w:rFonts w:ascii="Times New Roman" w:hAnsi="Times New Roman" w:cs="Times New Roman"/>
                <w:lang w:val="en-GB"/>
              </w:rPr>
              <w:t xml:space="preserve"> Bilingualism type</w:t>
            </w:r>
            <w:r w:rsidRPr="00830D01">
              <w:rPr>
                <w:rFonts w:ascii="Times New Roman" w:hAnsi="Times New Roman" w:cs="Times New Roman"/>
                <w:lang w:val="en-GB"/>
              </w:rPr>
              <w:t xml:space="preserve"> [Passive]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8C5484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97</w:t>
            </w:r>
          </w:p>
        </w:tc>
        <w:tc>
          <w:tcPr>
            <w:tcW w:w="1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930ABE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41 – 2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0FFD1B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167</w:t>
            </w:r>
          </w:p>
        </w:tc>
        <w:tc>
          <w:tcPr>
            <w:tcW w:w="0" w:type="auto"/>
            <w:vAlign w:val="center"/>
            <w:hideMark/>
          </w:tcPr>
          <w:p w14:paraId="436DC5BB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234FC" w:rsidRPr="00830D01" w14:paraId="00FFC4C2" w14:textId="77777777" w:rsidTr="003A6774">
        <w:trPr>
          <w:trHeight w:val="501"/>
        </w:trPr>
        <w:tc>
          <w:tcPr>
            <w:tcW w:w="51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BB223A" w14:textId="17BFA63D" w:rsidR="00C23F20" w:rsidRPr="00830D01" w:rsidRDefault="00F4749B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Group</w:t>
            </w:r>
            <w:r w:rsidR="00C23F20" w:rsidRPr="00830D01">
              <w:rPr>
                <w:rFonts w:ascii="Times New Roman" w:hAnsi="Times New Roman" w:cs="Times New Roman"/>
                <w:lang w:val="en-GB"/>
              </w:rPr>
              <w:t xml:space="preserve"> [AD] × </w:t>
            </w:r>
            <w:r w:rsidR="003234FC" w:rsidRPr="00830D01">
              <w:rPr>
                <w:rFonts w:ascii="Times New Roman" w:hAnsi="Times New Roman" w:cs="Times New Roman"/>
                <w:lang w:val="en-GB"/>
              </w:rPr>
              <w:t xml:space="preserve">Bilingualism type </w:t>
            </w:r>
            <w:r w:rsidR="00C23F20" w:rsidRPr="00830D01">
              <w:rPr>
                <w:rFonts w:ascii="Times New Roman" w:hAnsi="Times New Roman" w:cs="Times New Roman"/>
                <w:lang w:val="en-GB"/>
              </w:rPr>
              <w:t>[Passive]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1CACB8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57</w:t>
            </w:r>
          </w:p>
        </w:tc>
        <w:tc>
          <w:tcPr>
            <w:tcW w:w="1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1AB14F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04 – 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1129D1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b/>
                <w:bCs/>
                <w:lang w:val="en-GB"/>
              </w:rPr>
              <w:t>0.035</w:t>
            </w:r>
          </w:p>
        </w:tc>
        <w:tc>
          <w:tcPr>
            <w:tcW w:w="0" w:type="auto"/>
            <w:vAlign w:val="center"/>
            <w:hideMark/>
          </w:tcPr>
          <w:p w14:paraId="6A7E0E84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234FC" w:rsidRPr="00830D01" w14:paraId="73860504" w14:textId="77777777" w:rsidTr="003A6774">
        <w:trPr>
          <w:trHeight w:val="756"/>
        </w:trPr>
        <w:tc>
          <w:tcPr>
            <w:tcW w:w="51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2C020B" w14:textId="69CF6854" w:rsidR="00C23F20" w:rsidRPr="00830D01" w:rsidRDefault="003234FC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Error Type</w:t>
            </w:r>
            <w:r w:rsidR="00C23F20" w:rsidRPr="00830D01">
              <w:rPr>
                <w:rFonts w:ascii="Times New Roman" w:hAnsi="Times New Roman" w:cs="Times New Roman"/>
                <w:lang w:val="en-GB"/>
              </w:rPr>
              <w:t xml:space="preserve"> [Semantic] ×</w:t>
            </w:r>
            <w:r w:rsidRPr="00830D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4749B" w:rsidRPr="00830D01">
              <w:rPr>
                <w:rFonts w:ascii="Times New Roman" w:hAnsi="Times New Roman" w:cs="Times New Roman"/>
                <w:lang w:val="en-GB"/>
              </w:rPr>
              <w:t>Group</w:t>
            </w:r>
            <w:r w:rsidR="00C23F20" w:rsidRPr="00830D01">
              <w:rPr>
                <w:rFonts w:ascii="Times New Roman" w:hAnsi="Times New Roman" w:cs="Times New Roman"/>
                <w:lang w:val="en-GB"/>
              </w:rPr>
              <w:t xml:space="preserve"> [AD] × </w:t>
            </w:r>
            <w:r w:rsidRPr="00830D01">
              <w:rPr>
                <w:rFonts w:ascii="Times New Roman" w:hAnsi="Times New Roman" w:cs="Times New Roman"/>
                <w:lang w:val="en-GB"/>
              </w:rPr>
              <w:t>Bilingualism type</w:t>
            </w:r>
            <w:r w:rsidR="003A6774" w:rsidRPr="00830D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C23F20" w:rsidRPr="00830D01">
              <w:rPr>
                <w:rFonts w:ascii="Times New Roman" w:hAnsi="Times New Roman" w:cs="Times New Roman"/>
                <w:lang w:val="en-GB"/>
              </w:rPr>
              <w:t>[Passive]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57495A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28</w:t>
            </w:r>
          </w:p>
        </w:tc>
        <w:tc>
          <w:tcPr>
            <w:tcW w:w="1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5A92E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1.00 – 0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583F59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453</w:t>
            </w:r>
          </w:p>
        </w:tc>
        <w:tc>
          <w:tcPr>
            <w:tcW w:w="0" w:type="auto"/>
            <w:vAlign w:val="center"/>
            <w:hideMark/>
          </w:tcPr>
          <w:p w14:paraId="4F8319EA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234FC" w:rsidRPr="00830D01" w14:paraId="620B46AA" w14:textId="77777777" w:rsidTr="003A6774">
        <w:trPr>
          <w:trHeight w:val="756"/>
        </w:trPr>
        <w:tc>
          <w:tcPr>
            <w:tcW w:w="51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7B5094" w14:textId="0D21CEA8" w:rsidR="00C23F20" w:rsidRPr="00830D01" w:rsidRDefault="003234FC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Error Type</w:t>
            </w:r>
            <w:r w:rsidR="00C23F20" w:rsidRPr="00830D01">
              <w:rPr>
                <w:rFonts w:ascii="Times New Roman" w:hAnsi="Times New Roman" w:cs="Times New Roman"/>
                <w:lang w:val="en-GB"/>
              </w:rPr>
              <w:t xml:space="preserve"> [CL Intrusion]</w:t>
            </w:r>
            <w:r w:rsidRPr="00830D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C23F20" w:rsidRPr="00830D01">
              <w:rPr>
                <w:rFonts w:ascii="Times New Roman" w:hAnsi="Times New Roman" w:cs="Times New Roman"/>
                <w:lang w:val="en-GB"/>
              </w:rPr>
              <w:t xml:space="preserve">× </w:t>
            </w:r>
            <w:r w:rsidR="00F4749B" w:rsidRPr="00830D01">
              <w:rPr>
                <w:rFonts w:ascii="Times New Roman" w:hAnsi="Times New Roman" w:cs="Times New Roman"/>
                <w:lang w:val="en-GB"/>
              </w:rPr>
              <w:t>Group</w:t>
            </w:r>
            <w:r w:rsidR="00C23F20" w:rsidRPr="00830D01">
              <w:rPr>
                <w:rFonts w:ascii="Times New Roman" w:hAnsi="Times New Roman" w:cs="Times New Roman"/>
                <w:lang w:val="en-GB"/>
              </w:rPr>
              <w:t xml:space="preserve"> [AD]) × </w:t>
            </w:r>
            <w:r w:rsidRPr="00830D01">
              <w:rPr>
                <w:rFonts w:ascii="Times New Roman" w:hAnsi="Times New Roman" w:cs="Times New Roman"/>
                <w:lang w:val="en-GB"/>
              </w:rPr>
              <w:t xml:space="preserve">Bilingualism type </w:t>
            </w:r>
            <w:r w:rsidR="00C23F20" w:rsidRPr="00830D01">
              <w:rPr>
                <w:rFonts w:ascii="Times New Roman" w:hAnsi="Times New Roman" w:cs="Times New Roman"/>
                <w:lang w:val="en-GB"/>
              </w:rPr>
              <w:t>[Passive]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F2DC8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52</w:t>
            </w:r>
          </w:p>
        </w:tc>
        <w:tc>
          <w:tcPr>
            <w:tcW w:w="1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1C40C7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38 – 1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EDD414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254</w:t>
            </w:r>
          </w:p>
        </w:tc>
        <w:tc>
          <w:tcPr>
            <w:tcW w:w="0" w:type="auto"/>
            <w:vAlign w:val="center"/>
            <w:hideMark/>
          </w:tcPr>
          <w:p w14:paraId="2BEDEF8A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234FC" w:rsidRPr="00830D01" w14:paraId="5D3ED0C7" w14:textId="77777777" w:rsidTr="003A6774">
        <w:trPr>
          <w:trHeight w:val="756"/>
        </w:trPr>
        <w:tc>
          <w:tcPr>
            <w:tcW w:w="51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A2D72D" w14:textId="0784569F" w:rsidR="00C23F20" w:rsidRPr="00830D01" w:rsidRDefault="003234FC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Error Type</w:t>
            </w:r>
            <w:r w:rsidR="00C23F20" w:rsidRPr="00830D01">
              <w:rPr>
                <w:rFonts w:ascii="Times New Roman" w:hAnsi="Times New Roman" w:cs="Times New Roman"/>
                <w:lang w:val="en-GB"/>
              </w:rPr>
              <w:t xml:space="preserve"> [Visual] ×</w:t>
            </w:r>
            <w:r w:rsidRPr="00830D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4749B" w:rsidRPr="00830D01">
              <w:rPr>
                <w:rFonts w:ascii="Times New Roman" w:hAnsi="Times New Roman" w:cs="Times New Roman"/>
                <w:lang w:val="en-GB"/>
              </w:rPr>
              <w:t>Group</w:t>
            </w:r>
            <w:r w:rsidR="00C23F20" w:rsidRPr="00830D01">
              <w:rPr>
                <w:rFonts w:ascii="Times New Roman" w:hAnsi="Times New Roman" w:cs="Times New Roman"/>
                <w:lang w:val="en-GB"/>
              </w:rPr>
              <w:t xml:space="preserve"> [AD]) × </w:t>
            </w:r>
            <w:r w:rsidRPr="00830D01">
              <w:rPr>
                <w:rFonts w:ascii="Times New Roman" w:hAnsi="Times New Roman" w:cs="Times New Roman"/>
                <w:lang w:val="en-GB"/>
              </w:rPr>
              <w:t>Bilingualism type</w:t>
            </w:r>
            <w:r w:rsidR="003A6774" w:rsidRPr="00830D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C23F20" w:rsidRPr="00830D01">
              <w:rPr>
                <w:rFonts w:ascii="Times New Roman" w:hAnsi="Times New Roman" w:cs="Times New Roman"/>
                <w:lang w:val="en-GB"/>
              </w:rPr>
              <w:t>[Passive]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25B702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87</w:t>
            </w:r>
          </w:p>
        </w:tc>
        <w:tc>
          <w:tcPr>
            <w:tcW w:w="1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EAA383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2.78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8FC5FC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376</w:t>
            </w:r>
          </w:p>
        </w:tc>
        <w:tc>
          <w:tcPr>
            <w:tcW w:w="0" w:type="auto"/>
            <w:vAlign w:val="center"/>
            <w:hideMark/>
          </w:tcPr>
          <w:p w14:paraId="62AB35E0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234FC" w:rsidRPr="00830D01" w14:paraId="1F02B4DD" w14:textId="77777777" w:rsidTr="003A6774">
        <w:trPr>
          <w:trHeight w:val="756"/>
        </w:trPr>
        <w:tc>
          <w:tcPr>
            <w:tcW w:w="51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DC4C8A" w14:textId="259A000D" w:rsidR="00C23F20" w:rsidRPr="00830D01" w:rsidRDefault="003234FC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Error Type</w:t>
            </w:r>
            <w:r w:rsidR="00C23F20" w:rsidRPr="00830D01">
              <w:rPr>
                <w:rFonts w:ascii="Times New Roman" w:hAnsi="Times New Roman" w:cs="Times New Roman"/>
                <w:lang w:val="en-GB"/>
              </w:rPr>
              <w:t xml:space="preserve"> [Unrelated] ×</w:t>
            </w:r>
            <w:r w:rsidRPr="00830D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4749B" w:rsidRPr="00830D01">
              <w:rPr>
                <w:rFonts w:ascii="Times New Roman" w:hAnsi="Times New Roman" w:cs="Times New Roman"/>
                <w:lang w:val="en-GB"/>
              </w:rPr>
              <w:t>Group</w:t>
            </w:r>
            <w:r w:rsidR="00C23F20" w:rsidRPr="00830D01">
              <w:rPr>
                <w:rFonts w:ascii="Times New Roman" w:hAnsi="Times New Roman" w:cs="Times New Roman"/>
                <w:lang w:val="en-GB"/>
              </w:rPr>
              <w:t xml:space="preserve"> [AD]</w:t>
            </w:r>
            <w:r w:rsidRPr="00830D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C23F20" w:rsidRPr="00830D01">
              <w:rPr>
                <w:rFonts w:ascii="Times New Roman" w:hAnsi="Times New Roman" w:cs="Times New Roman"/>
                <w:lang w:val="en-GB"/>
              </w:rPr>
              <w:t xml:space="preserve">× </w:t>
            </w:r>
            <w:r w:rsidRPr="00830D01">
              <w:rPr>
                <w:rFonts w:ascii="Times New Roman" w:hAnsi="Times New Roman" w:cs="Times New Roman"/>
                <w:lang w:val="en-GB"/>
              </w:rPr>
              <w:t>Bilingualism type</w:t>
            </w:r>
            <w:r w:rsidR="003A6774" w:rsidRPr="00830D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C23F20" w:rsidRPr="00830D01">
              <w:rPr>
                <w:rFonts w:ascii="Times New Roman" w:hAnsi="Times New Roman" w:cs="Times New Roman"/>
                <w:lang w:val="en-GB"/>
              </w:rPr>
              <w:t>[Passive]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7139B4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25</w:t>
            </w:r>
          </w:p>
        </w:tc>
        <w:tc>
          <w:tcPr>
            <w:tcW w:w="1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BF739F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1.61 – 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C394AB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713</w:t>
            </w:r>
          </w:p>
        </w:tc>
        <w:tc>
          <w:tcPr>
            <w:tcW w:w="0" w:type="auto"/>
            <w:vAlign w:val="center"/>
            <w:hideMark/>
          </w:tcPr>
          <w:p w14:paraId="3E2B5257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234FC" w:rsidRPr="00830D01" w14:paraId="5B89518F" w14:textId="77777777" w:rsidTr="003A6774">
        <w:trPr>
          <w:trHeight w:val="756"/>
        </w:trPr>
        <w:tc>
          <w:tcPr>
            <w:tcW w:w="51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E15348" w14:textId="6542EE11" w:rsidR="00C23F20" w:rsidRPr="00830D01" w:rsidRDefault="003234FC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Error Type</w:t>
            </w:r>
            <w:r w:rsidR="00C23F20" w:rsidRPr="00830D01">
              <w:rPr>
                <w:rFonts w:ascii="Times New Roman" w:hAnsi="Times New Roman" w:cs="Times New Roman"/>
                <w:lang w:val="en-GB"/>
              </w:rPr>
              <w:t xml:space="preserve"> [Mixed] ×</w:t>
            </w:r>
            <w:r w:rsidRPr="00830D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4749B" w:rsidRPr="00830D01">
              <w:rPr>
                <w:rFonts w:ascii="Times New Roman" w:hAnsi="Times New Roman" w:cs="Times New Roman"/>
                <w:lang w:val="en-GB"/>
              </w:rPr>
              <w:t>Group</w:t>
            </w:r>
            <w:r w:rsidR="00C23F20" w:rsidRPr="00830D01">
              <w:rPr>
                <w:rFonts w:ascii="Times New Roman" w:hAnsi="Times New Roman" w:cs="Times New Roman"/>
                <w:lang w:val="en-GB"/>
              </w:rPr>
              <w:t xml:space="preserve"> [AD] × </w:t>
            </w:r>
            <w:r w:rsidRPr="00830D01">
              <w:rPr>
                <w:rFonts w:ascii="Times New Roman" w:hAnsi="Times New Roman" w:cs="Times New Roman"/>
                <w:lang w:val="en-GB"/>
              </w:rPr>
              <w:t>Bilingualism type</w:t>
            </w:r>
            <w:r w:rsidR="00C23F20" w:rsidRPr="00830D01">
              <w:rPr>
                <w:rFonts w:ascii="Times New Roman" w:hAnsi="Times New Roman" w:cs="Times New Roman"/>
                <w:lang w:val="en-GB"/>
              </w:rPr>
              <w:br/>
              <w:t>[Passive]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44D88E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59</w:t>
            </w:r>
          </w:p>
        </w:tc>
        <w:tc>
          <w:tcPr>
            <w:tcW w:w="1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34B2E7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0.88 – 2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C01060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430</w:t>
            </w:r>
          </w:p>
        </w:tc>
        <w:tc>
          <w:tcPr>
            <w:tcW w:w="0" w:type="auto"/>
            <w:vAlign w:val="center"/>
            <w:hideMark/>
          </w:tcPr>
          <w:p w14:paraId="5F40FF27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234FC" w:rsidRPr="00830D01" w14:paraId="55A04E35" w14:textId="77777777" w:rsidTr="003A6774">
        <w:trPr>
          <w:trHeight w:val="756"/>
        </w:trPr>
        <w:tc>
          <w:tcPr>
            <w:tcW w:w="51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0AC559" w14:textId="158435EF" w:rsidR="00C23F20" w:rsidRPr="00830D01" w:rsidRDefault="003234FC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Error Type</w:t>
            </w:r>
            <w:r w:rsidR="00C23F20" w:rsidRPr="00830D01">
              <w:rPr>
                <w:rFonts w:ascii="Times New Roman" w:hAnsi="Times New Roman" w:cs="Times New Roman"/>
                <w:lang w:val="en-GB"/>
              </w:rPr>
              <w:t xml:space="preserve"> [Other] ×</w:t>
            </w:r>
            <w:r w:rsidRPr="00830D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4749B" w:rsidRPr="00830D01">
              <w:rPr>
                <w:rFonts w:ascii="Times New Roman" w:hAnsi="Times New Roman" w:cs="Times New Roman"/>
                <w:lang w:val="en-GB"/>
              </w:rPr>
              <w:t>Group</w:t>
            </w:r>
            <w:r w:rsidR="00C23F20" w:rsidRPr="00830D01">
              <w:rPr>
                <w:rFonts w:ascii="Times New Roman" w:hAnsi="Times New Roman" w:cs="Times New Roman"/>
                <w:lang w:val="en-GB"/>
              </w:rPr>
              <w:t xml:space="preserve"> [AD] × </w:t>
            </w:r>
            <w:r w:rsidRPr="00830D01">
              <w:rPr>
                <w:rFonts w:ascii="Times New Roman" w:hAnsi="Times New Roman" w:cs="Times New Roman"/>
                <w:lang w:val="en-GB"/>
              </w:rPr>
              <w:t>Bilingualism type</w:t>
            </w:r>
            <w:r w:rsidR="00C23F20" w:rsidRPr="00830D01">
              <w:rPr>
                <w:rFonts w:ascii="Times New Roman" w:hAnsi="Times New Roman" w:cs="Times New Roman"/>
                <w:lang w:val="en-GB"/>
              </w:rPr>
              <w:br/>
              <w:t>[Passive]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41BE79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1.09</w:t>
            </w:r>
          </w:p>
        </w:tc>
        <w:tc>
          <w:tcPr>
            <w:tcW w:w="1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350B4F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-3.26 – 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FFD05B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325</w:t>
            </w:r>
          </w:p>
        </w:tc>
        <w:tc>
          <w:tcPr>
            <w:tcW w:w="0" w:type="auto"/>
            <w:vAlign w:val="center"/>
            <w:hideMark/>
          </w:tcPr>
          <w:p w14:paraId="3CE91A3C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23F20" w:rsidRPr="00830D01" w14:paraId="7A2F1923" w14:textId="77777777" w:rsidTr="003A6774">
        <w:trPr>
          <w:gridAfter w:val="4"/>
          <w:wAfter w:w="3568" w:type="dxa"/>
          <w:trHeight w:val="255"/>
        </w:trPr>
        <w:tc>
          <w:tcPr>
            <w:tcW w:w="5103" w:type="dxa"/>
            <w:vAlign w:val="center"/>
            <w:hideMark/>
          </w:tcPr>
          <w:p w14:paraId="27FEEF4D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23F20" w:rsidRPr="00830D01" w14:paraId="3DB04C0B" w14:textId="77777777" w:rsidTr="003A6774">
        <w:trPr>
          <w:trHeight w:val="245"/>
        </w:trPr>
        <w:tc>
          <w:tcPr>
            <w:tcW w:w="5103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BE44E72" w14:textId="6E17D0D7" w:rsidR="00C23F20" w:rsidRPr="00830D01" w:rsidRDefault="003A6774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AIC/BIC</w:t>
            </w:r>
          </w:p>
        </w:tc>
        <w:tc>
          <w:tcPr>
            <w:tcW w:w="3532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0A259A3" w14:textId="3922BC48" w:rsidR="00C23F20" w:rsidRPr="00830D01" w:rsidRDefault="00592D04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3169.9/3325.6</w:t>
            </w:r>
          </w:p>
        </w:tc>
        <w:tc>
          <w:tcPr>
            <w:tcW w:w="0" w:type="auto"/>
            <w:vAlign w:val="center"/>
            <w:hideMark/>
          </w:tcPr>
          <w:p w14:paraId="6F557D2E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23F20" w:rsidRPr="00830D01" w14:paraId="651047BC" w14:textId="77777777" w:rsidTr="003A6774">
        <w:trPr>
          <w:trHeight w:val="255"/>
        </w:trPr>
        <w:tc>
          <w:tcPr>
            <w:tcW w:w="5103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620A74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Marginal R</w:t>
            </w:r>
            <w:r w:rsidRPr="00830D01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830D01">
              <w:rPr>
                <w:rFonts w:ascii="Times New Roman" w:hAnsi="Times New Roman" w:cs="Times New Roman"/>
                <w:lang w:val="en-GB"/>
              </w:rPr>
              <w:t> / Conditional R</w:t>
            </w:r>
            <w:r w:rsidRPr="00830D01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353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37D06B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830D01">
              <w:rPr>
                <w:rFonts w:ascii="Times New Roman" w:hAnsi="Times New Roman" w:cs="Times New Roman"/>
                <w:lang w:val="en-GB"/>
              </w:rPr>
              <w:t>0.710 / 0.748</w:t>
            </w:r>
          </w:p>
        </w:tc>
        <w:tc>
          <w:tcPr>
            <w:tcW w:w="0" w:type="auto"/>
            <w:vAlign w:val="center"/>
            <w:hideMark/>
          </w:tcPr>
          <w:p w14:paraId="7B436F43" w14:textId="77777777" w:rsidR="00C23F20" w:rsidRPr="00830D01" w:rsidRDefault="00C23F20" w:rsidP="00214A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3EA8B039" w14:textId="77777777" w:rsidR="00C23F20" w:rsidRPr="00830D01" w:rsidRDefault="00C23F20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6FCEEC0A" w14:textId="77777777" w:rsidR="008D3914" w:rsidRPr="00830D01" w:rsidRDefault="008D3914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37437AF9" w14:textId="77777777" w:rsidR="008D3914" w:rsidRPr="00830D01" w:rsidRDefault="008D3914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5958861F" w14:textId="77777777" w:rsidR="003A6774" w:rsidRPr="00830D01" w:rsidRDefault="003A6774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0727B3EE" w14:textId="77777777" w:rsidR="003A6774" w:rsidRPr="00830D01" w:rsidRDefault="003A6774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216AB950" w14:textId="77777777" w:rsidR="003A6774" w:rsidRPr="00830D01" w:rsidRDefault="003A6774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2F2BC7AE" w14:textId="77777777" w:rsidR="003A6774" w:rsidRPr="00830D01" w:rsidRDefault="003A6774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12AE27C7" w14:textId="77777777" w:rsidR="003A6774" w:rsidRPr="00830D01" w:rsidRDefault="003A6774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226BEA03" w14:textId="77777777" w:rsidR="003A6774" w:rsidRPr="00830D01" w:rsidRDefault="003A6774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2F206546" w14:textId="77777777" w:rsidR="003A6774" w:rsidRPr="00830D01" w:rsidRDefault="003A6774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2ED5583E" w14:textId="77777777" w:rsidR="003A6774" w:rsidRPr="00830D01" w:rsidRDefault="003A6774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267A2130" w14:textId="77777777" w:rsidR="003A6774" w:rsidRPr="00830D01" w:rsidRDefault="003A6774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6A03204F" w14:textId="77777777" w:rsidR="003A6774" w:rsidRPr="00830D01" w:rsidRDefault="003A6774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0A52F888" w14:textId="77777777" w:rsidR="003A6774" w:rsidRPr="00830D01" w:rsidRDefault="003A6774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416802CB" w14:textId="77777777" w:rsidR="003A6774" w:rsidRPr="00830D01" w:rsidRDefault="003A6774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7ABC0897" w14:textId="77777777" w:rsidR="00C23F20" w:rsidRDefault="00C23F20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23EC4A2F" w14:textId="77777777" w:rsidR="006938A8" w:rsidRDefault="006938A8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3DE364CC" w14:textId="77777777" w:rsidR="006938A8" w:rsidRDefault="006938A8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01D1AC76" w14:textId="77777777" w:rsidR="006938A8" w:rsidRPr="00830D01" w:rsidRDefault="006938A8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7970D942" w14:textId="77777777" w:rsidR="005216CF" w:rsidRPr="00830D01" w:rsidRDefault="005216CF" w:rsidP="005216CF">
      <w:pPr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</w:p>
    <w:p w14:paraId="794BA193" w14:textId="470303DF" w:rsidR="005216CF" w:rsidRPr="00830D01" w:rsidRDefault="005216CF" w:rsidP="005216C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lang w:val="en-GB"/>
        </w:rPr>
      </w:pPr>
      <w:r w:rsidRPr="00830D01">
        <w:rPr>
          <w:rFonts w:ascii="Times New Roman" w:hAnsi="Times New Roman" w:cs="Times New Roman"/>
          <w:b/>
          <w:bCs/>
          <w:lang w:val="en-GB"/>
        </w:rPr>
        <w:t>Correlational analysis between log RT and accuracy</w:t>
      </w:r>
    </w:p>
    <w:p w14:paraId="226FB374" w14:textId="77777777" w:rsidR="005216CF" w:rsidRPr="00830D01" w:rsidRDefault="005216CF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7DB980A6" w14:textId="77777777" w:rsidR="005216CF" w:rsidRPr="00830D01" w:rsidRDefault="005216CF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3ACD629C" w14:textId="3DDD12BE" w:rsidR="005216CF" w:rsidRPr="00830D01" w:rsidRDefault="005216CF" w:rsidP="005216CF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830D01">
        <w:rPr>
          <w:rFonts w:ascii="Times New Roman" w:hAnsi="Times New Roman" w:cs="Times New Roman"/>
          <w:noProof/>
        </w:rPr>
        <w:drawing>
          <wp:inline distT="0" distB="0" distL="0" distR="0" wp14:anchorId="46C97D01" wp14:editId="7CEEA5C3">
            <wp:extent cx="4947876" cy="3059394"/>
            <wp:effectExtent l="0" t="0" r="5715" b="8255"/>
            <wp:docPr id="318900402" name="Picture 4" descr="A diagram of a line with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8900402" name="Picture 4" descr="A diagram of a line with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4537" cy="3069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5D36A6" w14:textId="77777777" w:rsidR="005216CF" w:rsidRPr="00830D01" w:rsidRDefault="005216CF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4E11AE83" w14:textId="77777777" w:rsidR="005216CF" w:rsidRPr="00830D01" w:rsidRDefault="005216CF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613BACE6" w14:textId="796ADDA5" w:rsidR="005216CF" w:rsidRPr="005216CF" w:rsidRDefault="005216CF" w:rsidP="005216CF">
      <w:pPr>
        <w:spacing w:after="0" w:line="240" w:lineRule="auto"/>
        <w:rPr>
          <w:rFonts w:ascii="Times New Roman" w:hAnsi="Times New Roman" w:cs="Times New Roman"/>
        </w:rPr>
      </w:pPr>
      <w:r w:rsidRPr="00830D01">
        <w:rPr>
          <w:rFonts w:ascii="Times New Roman" w:hAnsi="Times New Roman" w:cs="Times New Roman"/>
          <w:noProof/>
        </w:rPr>
        <w:drawing>
          <wp:inline distT="0" distB="0" distL="0" distR="0" wp14:anchorId="2C3DFDBB" wp14:editId="7A001A5F">
            <wp:extent cx="5731510" cy="3543935"/>
            <wp:effectExtent l="0" t="0" r="2540" b="0"/>
            <wp:docPr id="1254273141" name="Picture 2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4273141" name="Picture 2" descr="A diagram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43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8DF319" w14:textId="77777777" w:rsidR="005216CF" w:rsidRPr="00F4749B" w:rsidRDefault="005216CF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28A2C984" w14:textId="77777777" w:rsidR="006D7E77" w:rsidRPr="00F4749B" w:rsidRDefault="006D7E77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5B3D4A20" w14:textId="77777777" w:rsidR="006D7E77" w:rsidRPr="00F4749B" w:rsidRDefault="006D7E77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27483798" w14:textId="77777777" w:rsidR="006D7E77" w:rsidRPr="00F4749B" w:rsidRDefault="006D7E77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70911000" w14:textId="77777777" w:rsidR="006D7E77" w:rsidRPr="00F4749B" w:rsidRDefault="006D7E77" w:rsidP="00214A09">
      <w:pPr>
        <w:spacing w:after="0" w:line="240" w:lineRule="auto"/>
        <w:rPr>
          <w:rFonts w:ascii="Times New Roman" w:hAnsi="Times New Roman" w:cs="Times New Roman"/>
          <w:lang w:val="en-GB"/>
        </w:rPr>
      </w:pPr>
    </w:p>
    <w:sectPr w:rsidR="006D7E77" w:rsidRPr="00F4749B" w:rsidSect="00D165D3"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B2A9C8" w14:textId="77777777" w:rsidR="00164D56" w:rsidRDefault="00164D56" w:rsidP="00606947">
      <w:pPr>
        <w:spacing w:after="0" w:line="240" w:lineRule="auto"/>
      </w:pPr>
      <w:r>
        <w:separator/>
      </w:r>
    </w:p>
  </w:endnote>
  <w:endnote w:type="continuationSeparator" w:id="0">
    <w:p w14:paraId="10E93736" w14:textId="77777777" w:rsidR="00164D56" w:rsidRDefault="00164D56" w:rsidP="006069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1249390342"/>
      <w:docPartObj>
        <w:docPartGallery w:val="Page Numbers (Bottom of Page)"/>
        <w:docPartUnique/>
      </w:docPartObj>
    </w:sdtPr>
    <w:sdtContent>
      <w:p w14:paraId="59AABF43" w14:textId="51EA6361" w:rsidR="00606947" w:rsidRPr="004B1ABE" w:rsidRDefault="00606947">
        <w:pPr>
          <w:pStyle w:val="Footer"/>
          <w:jc w:val="center"/>
          <w:rPr>
            <w:rFonts w:ascii="Times New Roman" w:hAnsi="Times New Roman" w:cs="Times New Roman"/>
          </w:rPr>
        </w:pPr>
        <w:r w:rsidRPr="004B1ABE">
          <w:rPr>
            <w:rFonts w:ascii="Times New Roman" w:hAnsi="Times New Roman" w:cs="Times New Roman"/>
          </w:rPr>
          <w:fldChar w:fldCharType="begin"/>
        </w:r>
        <w:r w:rsidRPr="004B1ABE">
          <w:rPr>
            <w:rFonts w:ascii="Times New Roman" w:hAnsi="Times New Roman" w:cs="Times New Roman"/>
          </w:rPr>
          <w:instrText>PAGE   \* MERGEFORMAT</w:instrText>
        </w:r>
        <w:r w:rsidRPr="004B1ABE">
          <w:rPr>
            <w:rFonts w:ascii="Times New Roman" w:hAnsi="Times New Roman" w:cs="Times New Roman"/>
          </w:rPr>
          <w:fldChar w:fldCharType="separate"/>
        </w:r>
        <w:r w:rsidRPr="004B1ABE">
          <w:rPr>
            <w:rFonts w:ascii="Times New Roman" w:hAnsi="Times New Roman" w:cs="Times New Roman"/>
          </w:rPr>
          <w:t>2</w:t>
        </w:r>
        <w:r w:rsidRPr="004B1ABE">
          <w:rPr>
            <w:rFonts w:ascii="Times New Roman" w:hAnsi="Times New Roman" w:cs="Times New Roman"/>
          </w:rPr>
          <w:fldChar w:fldCharType="end"/>
        </w:r>
      </w:p>
    </w:sdtContent>
  </w:sdt>
  <w:p w14:paraId="0BCB8148" w14:textId="77777777" w:rsidR="00606947" w:rsidRDefault="006069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770DAD" w14:textId="77777777" w:rsidR="00164D56" w:rsidRDefault="00164D56" w:rsidP="00606947">
      <w:pPr>
        <w:spacing w:after="0" w:line="240" w:lineRule="auto"/>
      </w:pPr>
      <w:r>
        <w:separator/>
      </w:r>
    </w:p>
  </w:footnote>
  <w:footnote w:type="continuationSeparator" w:id="0">
    <w:p w14:paraId="5F073363" w14:textId="77777777" w:rsidR="00164D56" w:rsidRDefault="00164D56" w:rsidP="006069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43968"/>
    <w:multiLevelType w:val="hybridMultilevel"/>
    <w:tmpl w:val="1EA880F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6A248D"/>
    <w:multiLevelType w:val="hybridMultilevel"/>
    <w:tmpl w:val="0FDCAD8E"/>
    <w:lvl w:ilvl="0" w:tplc="ACC0EC1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172B17"/>
    <w:multiLevelType w:val="hybridMultilevel"/>
    <w:tmpl w:val="8398F0F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CF4838"/>
    <w:multiLevelType w:val="hybridMultilevel"/>
    <w:tmpl w:val="86D4E3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3949AF"/>
    <w:multiLevelType w:val="hybridMultilevel"/>
    <w:tmpl w:val="1EA880F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4C1F08"/>
    <w:multiLevelType w:val="hybridMultilevel"/>
    <w:tmpl w:val="D912299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912BDB"/>
    <w:multiLevelType w:val="hybridMultilevel"/>
    <w:tmpl w:val="8398F0F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5005482">
    <w:abstractNumId w:val="1"/>
  </w:num>
  <w:num w:numId="2" w16cid:durableId="75052488">
    <w:abstractNumId w:val="0"/>
  </w:num>
  <w:num w:numId="3" w16cid:durableId="2009209788">
    <w:abstractNumId w:val="4"/>
  </w:num>
  <w:num w:numId="4" w16cid:durableId="1526015363">
    <w:abstractNumId w:val="3"/>
  </w:num>
  <w:num w:numId="5" w16cid:durableId="595870835">
    <w:abstractNumId w:val="5"/>
  </w:num>
  <w:num w:numId="6" w16cid:durableId="1421290032">
    <w:abstractNumId w:val="2"/>
  </w:num>
  <w:num w:numId="7" w16cid:durableId="85688680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A76"/>
    <w:rsid w:val="00004125"/>
    <w:rsid w:val="000053EC"/>
    <w:rsid w:val="00006741"/>
    <w:rsid w:val="00013BFE"/>
    <w:rsid w:val="000312F0"/>
    <w:rsid w:val="000564BD"/>
    <w:rsid w:val="00072CC8"/>
    <w:rsid w:val="00084A76"/>
    <w:rsid w:val="000A036F"/>
    <w:rsid w:val="00111567"/>
    <w:rsid w:val="0014667C"/>
    <w:rsid w:val="00164D56"/>
    <w:rsid w:val="0017241F"/>
    <w:rsid w:val="00181871"/>
    <w:rsid w:val="00184451"/>
    <w:rsid w:val="001A11ED"/>
    <w:rsid w:val="001C08A2"/>
    <w:rsid w:val="001C3186"/>
    <w:rsid w:val="00214A09"/>
    <w:rsid w:val="002212BB"/>
    <w:rsid w:val="00223916"/>
    <w:rsid w:val="0022494E"/>
    <w:rsid w:val="0022569D"/>
    <w:rsid w:val="00250D46"/>
    <w:rsid w:val="0028503B"/>
    <w:rsid w:val="002A0280"/>
    <w:rsid w:val="002B2748"/>
    <w:rsid w:val="002D4E20"/>
    <w:rsid w:val="0030741F"/>
    <w:rsid w:val="00310C62"/>
    <w:rsid w:val="003234FC"/>
    <w:rsid w:val="0035416C"/>
    <w:rsid w:val="00354A7A"/>
    <w:rsid w:val="00382EF0"/>
    <w:rsid w:val="003A6774"/>
    <w:rsid w:val="003F2741"/>
    <w:rsid w:val="00404D0E"/>
    <w:rsid w:val="004247D0"/>
    <w:rsid w:val="00461045"/>
    <w:rsid w:val="004752E5"/>
    <w:rsid w:val="00496E7B"/>
    <w:rsid w:val="004A1269"/>
    <w:rsid w:val="004B1ABE"/>
    <w:rsid w:val="004D3FE5"/>
    <w:rsid w:val="004F01D4"/>
    <w:rsid w:val="005216CF"/>
    <w:rsid w:val="00536C03"/>
    <w:rsid w:val="005733D8"/>
    <w:rsid w:val="0058299A"/>
    <w:rsid w:val="00592D04"/>
    <w:rsid w:val="0059437C"/>
    <w:rsid w:val="005E0384"/>
    <w:rsid w:val="005F1D0F"/>
    <w:rsid w:val="00606947"/>
    <w:rsid w:val="0065319F"/>
    <w:rsid w:val="00680279"/>
    <w:rsid w:val="00683095"/>
    <w:rsid w:val="006938A8"/>
    <w:rsid w:val="00696BF7"/>
    <w:rsid w:val="006D7E77"/>
    <w:rsid w:val="007A6C7B"/>
    <w:rsid w:val="007F25C4"/>
    <w:rsid w:val="0083094B"/>
    <w:rsid w:val="00830D01"/>
    <w:rsid w:val="008555AF"/>
    <w:rsid w:val="00861F27"/>
    <w:rsid w:val="00875F72"/>
    <w:rsid w:val="00881B58"/>
    <w:rsid w:val="00887B7F"/>
    <w:rsid w:val="008B3808"/>
    <w:rsid w:val="008C2921"/>
    <w:rsid w:val="008D3914"/>
    <w:rsid w:val="008F4735"/>
    <w:rsid w:val="00921EB0"/>
    <w:rsid w:val="009933C3"/>
    <w:rsid w:val="009A12B4"/>
    <w:rsid w:val="00A34143"/>
    <w:rsid w:val="00A84361"/>
    <w:rsid w:val="00AC57E8"/>
    <w:rsid w:val="00AD710C"/>
    <w:rsid w:val="00B43C8D"/>
    <w:rsid w:val="00B6428C"/>
    <w:rsid w:val="00B71033"/>
    <w:rsid w:val="00BF02EC"/>
    <w:rsid w:val="00BF2470"/>
    <w:rsid w:val="00C050F0"/>
    <w:rsid w:val="00C23F20"/>
    <w:rsid w:val="00C258EA"/>
    <w:rsid w:val="00C51022"/>
    <w:rsid w:val="00C75D1B"/>
    <w:rsid w:val="00C80BD7"/>
    <w:rsid w:val="00C84454"/>
    <w:rsid w:val="00C9538D"/>
    <w:rsid w:val="00C9552B"/>
    <w:rsid w:val="00D165D3"/>
    <w:rsid w:val="00D33F94"/>
    <w:rsid w:val="00D3435F"/>
    <w:rsid w:val="00D514F3"/>
    <w:rsid w:val="00D922F3"/>
    <w:rsid w:val="00DA2A72"/>
    <w:rsid w:val="00DF21FD"/>
    <w:rsid w:val="00E11182"/>
    <w:rsid w:val="00E13C7E"/>
    <w:rsid w:val="00E2465D"/>
    <w:rsid w:val="00E54BF5"/>
    <w:rsid w:val="00E713AB"/>
    <w:rsid w:val="00E903B2"/>
    <w:rsid w:val="00E904BF"/>
    <w:rsid w:val="00F06538"/>
    <w:rsid w:val="00F41A1B"/>
    <w:rsid w:val="00F434A3"/>
    <w:rsid w:val="00F4749B"/>
    <w:rsid w:val="00F6229B"/>
    <w:rsid w:val="00F67931"/>
    <w:rsid w:val="00F7144C"/>
    <w:rsid w:val="00FB679E"/>
    <w:rsid w:val="00FD5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F89EE"/>
  <w15:chartTrackingRefBased/>
  <w15:docId w15:val="{D42A11CA-E69E-4E94-AF60-CE18CE2CF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4A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4A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4A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4A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4A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4A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4A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4A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4A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4A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4A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4A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4A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4A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4A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4A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4A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4A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4A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4A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4A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4A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4A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4A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4A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4A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4A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4A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4A7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069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6947"/>
  </w:style>
  <w:style w:type="paragraph" w:styleId="Footer">
    <w:name w:val="footer"/>
    <w:basedOn w:val="Normal"/>
    <w:link w:val="FooterChar"/>
    <w:uiPriority w:val="99"/>
    <w:unhideWhenUsed/>
    <w:rsid w:val="006069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69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A8AE47-3DAC-4F08-872D-DC467222A4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5</TotalTime>
  <Pages>15</Pages>
  <Words>1728</Words>
  <Characters>9509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alabria</dc:creator>
  <cp:keywords/>
  <dc:description/>
  <cp:lastModifiedBy>Marco Calabria</cp:lastModifiedBy>
  <cp:revision>67</cp:revision>
  <dcterms:created xsi:type="dcterms:W3CDTF">2026-02-03T10:01:00Z</dcterms:created>
  <dcterms:modified xsi:type="dcterms:W3CDTF">2026-04-01T11:30:00Z</dcterms:modified>
</cp:coreProperties>
</file>